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08D42" w14:textId="77777777" w:rsidR="000D4673" w:rsidRPr="009C18B3" w:rsidRDefault="000D4673" w:rsidP="000D4673">
      <w:pPr>
        <w:pStyle w:val="Paragrafoelenco"/>
        <w:jc w:val="center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t>Supplemental Material</w:t>
      </w:r>
    </w:p>
    <w:p w14:paraId="11B80B6D" w14:textId="77777777" w:rsidR="000D4673" w:rsidRPr="009C18B3" w:rsidRDefault="000D4673" w:rsidP="000D4673">
      <w:pPr>
        <w:spacing w:line="480" w:lineRule="auto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t xml:space="preserve">Table S1                                                                                    </w:t>
      </w:r>
    </w:p>
    <w:p w14:paraId="5C9AFE08" w14:textId="77777777" w:rsidR="000D4673" w:rsidRPr="009C18B3" w:rsidRDefault="000D4673" w:rsidP="000D4673">
      <w:pPr>
        <w:tabs>
          <w:tab w:val="left" w:pos="6212"/>
        </w:tabs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 xml:space="preserve">Sample sizes differentiated by site, time, and reporter.           </w:t>
      </w:r>
    </w:p>
    <w:tbl>
      <w:tblPr>
        <w:tblW w:w="15353" w:type="dxa"/>
        <w:tblLook w:val="04A0" w:firstRow="1" w:lastRow="0" w:firstColumn="1" w:lastColumn="0" w:noHBand="0" w:noVBand="1"/>
      </w:tblPr>
      <w:tblGrid>
        <w:gridCol w:w="1806"/>
        <w:gridCol w:w="3486"/>
        <w:gridCol w:w="2382"/>
        <w:gridCol w:w="1827"/>
        <w:gridCol w:w="2054"/>
        <w:gridCol w:w="1899"/>
        <w:gridCol w:w="1899"/>
      </w:tblGrid>
      <w:tr w:rsidR="009C18B3" w:rsidRPr="009C18B3" w14:paraId="55559777" w14:textId="77777777" w:rsidTr="00112698">
        <w:trPr>
          <w:trHeight w:val="232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063E7" w14:textId="77777777" w:rsidR="000D4673" w:rsidRPr="009C18B3" w:rsidRDefault="000D4673" w:rsidP="00112698">
            <w:pPr>
              <w:autoSpaceDE w:val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57D72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Time 1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A40CE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Time 2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4CFC3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Time 3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35D21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Time 4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8AD68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Time 5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13046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Time 6</w:t>
            </w:r>
          </w:p>
        </w:tc>
      </w:tr>
      <w:tr w:rsidR="009C18B3" w:rsidRPr="009C18B3" w14:paraId="66DF5133" w14:textId="77777777" w:rsidTr="00112698">
        <w:trPr>
          <w:trHeight w:val="239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0863F" w14:textId="77777777" w:rsidR="000D4673" w:rsidRPr="009C18B3" w:rsidRDefault="000D4673" w:rsidP="00112698">
            <w:pPr>
              <w:autoSpaceDE w:val="0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Colombia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B0CCE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100</w:t>
            </w:r>
          </w:p>
          <w:p w14:paraId="46372695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M</w:t>
            </w:r>
            <w:r w:rsidRPr="009C18B3">
              <w:rPr>
                <w:rFonts w:ascii="Times New Roman" w:hAnsi="Times New Roman"/>
                <w:sz w:val="24"/>
                <w:szCs w:val="24"/>
              </w:rPr>
              <w:t>others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101; </w:t>
            </w:r>
            <w:r w:rsidRPr="009C18B3">
              <w:rPr>
                <w:rFonts w:ascii="Times New Roman" w:hAnsi="Times New Roman"/>
                <w:sz w:val="24"/>
                <w:szCs w:val="24"/>
              </w:rPr>
              <w:t xml:space="preserve">Father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0039C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87</w:t>
            </w:r>
          </w:p>
          <w:p w14:paraId="63275D93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Mother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=83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DAB70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=84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6DC20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</w:p>
          <w:p w14:paraId="63979BF4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=81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6C1DF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=74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866E0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=78</w:t>
            </w:r>
          </w:p>
        </w:tc>
      </w:tr>
      <w:tr w:rsidR="000D4673" w:rsidRPr="009C18B3" w14:paraId="32E78E1E" w14:textId="77777777" w:rsidTr="00112698">
        <w:trPr>
          <w:trHeight w:val="239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B09B7" w14:textId="77777777" w:rsidR="000D4673" w:rsidRPr="009C18B3" w:rsidRDefault="000D4673" w:rsidP="00112698">
            <w:pPr>
              <w:autoSpaceDE w:val="0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Italy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07272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185</w:t>
            </w:r>
          </w:p>
          <w:p w14:paraId="0A634567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M</w:t>
            </w:r>
            <w:r w:rsidRPr="009C18B3">
              <w:rPr>
                <w:rFonts w:ascii="Times New Roman" w:hAnsi="Times New Roman"/>
                <w:sz w:val="24"/>
                <w:szCs w:val="24"/>
              </w:rPr>
              <w:t>others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185;</w:t>
            </w:r>
            <w:r w:rsidRPr="009C18B3">
              <w:rPr>
                <w:rFonts w:ascii="Times New Roman" w:hAnsi="Times New Roman"/>
                <w:sz w:val="24"/>
                <w:szCs w:val="24"/>
              </w:rPr>
              <w:t xml:space="preserve"> Father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176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A268F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180</w:t>
            </w:r>
          </w:p>
          <w:p w14:paraId="0C5600E3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Mother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=181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CBC23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=185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A62FC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=179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40FFA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=176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5A6AA" w14:textId="77777777" w:rsidR="000D4673" w:rsidRPr="009C18B3" w:rsidRDefault="000D4673" w:rsidP="00112698">
            <w:pPr>
              <w:autoSpaceDE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9C18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C18B3">
              <w:rPr>
                <w:rFonts w:ascii="Times New Roman" w:hAnsi="Times New Roman"/>
                <w:iCs/>
                <w:sz w:val="24"/>
                <w:szCs w:val="24"/>
              </w:rPr>
              <w:t>=176</w:t>
            </w:r>
          </w:p>
        </w:tc>
      </w:tr>
    </w:tbl>
    <w:p w14:paraId="7843DDE0" w14:textId="77777777" w:rsidR="000D4673" w:rsidRPr="009C18B3" w:rsidRDefault="000D4673" w:rsidP="000D4673">
      <w:pPr>
        <w:rPr>
          <w:rFonts w:ascii="Times New Roman" w:hAnsi="Times New Roman"/>
          <w:sz w:val="24"/>
          <w:szCs w:val="24"/>
        </w:rPr>
      </w:pPr>
    </w:p>
    <w:p w14:paraId="5EA3D76E" w14:textId="77777777" w:rsidR="000D4673" w:rsidRPr="009C18B3" w:rsidRDefault="000D4673" w:rsidP="000D4673">
      <w:r w:rsidRPr="009C18B3">
        <w:br w:type="page"/>
      </w:r>
    </w:p>
    <w:p w14:paraId="24BD8BCE" w14:textId="77777777" w:rsidR="000D4673" w:rsidRPr="009C18B3" w:rsidRDefault="000D4673">
      <w:pPr>
        <w:sectPr w:rsidR="000D4673" w:rsidRPr="009C18B3" w:rsidSect="000D467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16A93462" w14:textId="77777777" w:rsidR="000D4673" w:rsidRPr="009C18B3" w:rsidRDefault="000D4673" w:rsidP="000D4673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lastRenderedPageBreak/>
        <w:t>Table S2</w:t>
      </w:r>
    </w:p>
    <w:p w14:paraId="744B3F35" w14:textId="04717588" w:rsidR="000D4673" w:rsidRPr="009C18B3" w:rsidRDefault="000D4673" w:rsidP="000D4673">
      <w:pPr>
        <w:widowControl w:val="0"/>
        <w:spacing w:line="480" w:lineRule="auto"/>
        <w:rPr>
          <w:rFonts w:ascii="Times New Roman" w:hAnsi="Times New Roman"/>
          <w:i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>Time 1 Sociodemographic Variables</w:t>
      </w:r>
    </w:p>
    <w:p w14:paraId="05C4C985" w14:textId="77777777" w:rsidR="000D4673" w:rsidRPr="009C18B3" w:rsidRDefault="000D4673" w:rsidP="000D4673">
      <w:pPr>
        <w:widowControl w:val="0"/>
        <w:rPr>
          <w:rFonts w:ascii="Times New Roman" w:hAnsi="Times New Roman"/>
          <w:i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38"/>
        <w:gridCol w:w="1405"/>
        <w:gridCol w:w="3395"/>
      </w:tblGrid>
      <w:tr w:rsidR="009C18B3" w:rsidRPr="009C18B3" w14:paraId="0432518D" w14:textId="77777777" w:rsidTr="00112698">
        <w:trPr>
          <w:cantSplit/>
          <w:trHeight w:val="340"/>
          <w:tblHeader/>
          <w:jc w:val="center"/>
        </w:trPr>
        <w:tc>
          <w:tcPr>
            <w:tcW w:w="2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73B121" w14:textId="77777777" w:rsidR="000D4673" w:rsidRPr="009C18B3" w:rsidRDefault="000D4673" w:rsidP="0011269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5F3993" w14:textId="77777777" w:rsidR="000D4673" w:rsidRPr="009C18B3" w:rsidRDefault="000D4673" w:rsidP="00112698">
            <w:pPr>
              <w:widowControl w:val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olombia</w:t>
            </w:r>
          </w:p>
        </w:tc>
        <w:tc>
          <w:tcPr>
            <w:tcW w:w="176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E30762C" w14:textId="77777777" w:rsidR="000D4673" w:rsidRPr="009C18B3" w:rsidRDefault="000D4673" w:rsidP="00112698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taly</w:t>
            </w:r>
          </w:p>
        </w:tc>
      </w:tr>
      <w:tr w:rsidR="009C18B3" w:rsidRPr="009C18B3" w14:paraId="21CC11FC" w14:textId="77777777" w:rsidTr="00112698">
        <w:trPr>
          <w:cantSplit/>
          <w:trHeight w:val="340"/>
          <w:tblHeader/>
          <w:jc w:val="center"/>
        </w:trPr>
        <w:tc>
          <w:tcPr>
            <w:tcW w:w="2510" w:type="pct"/>
            <w:shd w:val="clear" w:color="auto" w:fill="FFFFFF"/>
            <w:vAlign w:val="center"/>
          </w:tcPr>
          <w:p w14:paraId="52DD72C2" w14:textId="77777777" w:rsidR="000D4673" w:rsidRPr="009C18B3" w:rsidRDefault="000D4673" w:rsidP="0011269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Mother Years of education</w:t>
            </w:r>
          </w:p>
          <w:p w14:paraId="14885BCA" w14:textId="77777777" w:rsidR="000D4673" w:rsidRPr="009C18B3" w:rsidRDefault="000D4673" w:rsidP="0011269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(</w:t>
            </w:r>
            <w:proofErr w:type="gramStart"/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mean</w:t>
            </w:r>
            <w:proofErr w:type="gramEnd"/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; SD)</w:t>
            </w:r>
          </w:p>
        </w:tc>
        <w:tc>
          <w:tcPr>
            <w:tcW w:w="729" w:type="pct"/>
            <w:shd w:val="clear" w:color="auto" w:fill="FFFFFF"/>
            <w:vAlign w:val="bottom"/>
          </w:tcPr>
          <w:p w14:paraId="4E3609A8" w14:textId="77777777" w:rsidR="000D4673" w:rsidRPr="009C18B3" w:rsidRDefault="000D4673" w:rsidP="00112698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1.97; 4.48</w:t>
            </w:r>
          </w:p>
        </w:tc>
        <w:tc>
          <w:tcPr>
            <w:tcW w:w="1761" w:type="pct"/>
            <w:tcBorders>
              <w:right w:val="nil"/>
            </w:tcBorders>
            <w:shd w:val="clear" w:color="auto" w:fill="FFFFFF"/>
            <w:vAlign w:val="bottom"/>
          </w:tcPr>
          <w:p w14:paraId="0A1D517E" w14:textId="77777777" w:rsidR="000D4673" w:rsidRPr="009C18B3" w:rsidRDefault="000D4673" w:rsidP="001126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0.26; 5.61</w:t>
            </w:r>
          </w:p>
        </w:tc>
      </w:tr>
      <w:tr w:rsidR="009C18B3" w:rsidRPr="009C18B3" w14:paraId="2443ECAF" w14:textId="77777777" w:rsidTr="00112698">
        <w:trPr>
          <w:cantSplit/>
          <w:trHeight w:val="340"/>
          <w:tblHeader/>
          <w:jc w:val="center"/>
        </w:trPr>
        <w:tc>
          <w:tcPr>
            <w:tcW w:w="2510" w:type="pct"/>
            <w:shd w:val="clear" w:color="auto" w:fill="FFFFFF"/>
            <w:vAlign w:val="center"/>
          </w:tcPr>
          <w:p w14:paraId="2CDAC7C4" w14:textId="77777777" w:rsidR="000D4673" w:rsidRPr="009C18B3" w:rsidRDefault="000D4673" w:rsidP="0011269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Father Years of education</w:t>
            </w:r>
          </w:p>
          <w:p w14:paraId="602E6E29" w14:textId="77777777" w:rsidR="000D4673" w:rsidRPr="009C18B3" w:rsidRDefault="000D4673" w:rsidP="0011269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(</w:t>
            </w:r>
            <w:proofErr w:type="gramStart"/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mean</w:t>
            </w:r>
            <w:proofErr w:type="gramEnd"/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; SD)</w:t>
            </w:r>
          </w:p>
        </w:tc>
        <w:tc>
          <w:tcPr>
            <w:tcW w:w="729" w:type="pct"/>
            <w:shd w:val="clear" w:color="auto" w:fill="FFFFFF"/>
            <w:vAlign w:val="bottom"/>
          </w:tcPr>
          <w:p w14:paraId="7045116E" w14:textId="77777777" w:rsidR="000D4673" w:rsidRPr="009C18B3" w:rsidRDefault="000D4673" w:rsidP="00112698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2.14; 4.29</w:t>
            </w:r>
          </w:p>
        </w:tc>
        <w:tc>
          <w:tcPr>
            <w:tcW w:w="1761" w:type="pct"/>
            <w:tcBorders>
              <w:right w:val="nil"/>
            </w:tcBorders>
            <w:shd w:val="clear" w:color="auto" w:fill="FFFFFF"/>
            <w:vAlign w:val="bottom"/>
          </w:tcPr>
          <w:p w14:paraId="24BA9070" w14:textId="77777777" w:rsidR="000D4673" w:rsidRPr="009C18B3" w:rsidRDefault="000D4673" w:rsidP="001126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0.01; 5.06</w:t>
            </w:r>
          </w:p>
        </w:tc>
      </w:tr>
    </w:tbl>
    <w:p w14:paraId="5CDBC0CD" w14:textId="77777777" w:rsidR="000D4673" w:rsidRPr="009C18B3" w:rsidRDefault="000D4673" w:rsidP="000D4673">
      <w:pPr>
        <w:widowControl w:val="0"/>
        <w:rPr>
          <w:rFonts w:ascii="Times New Roman" w:hAnsi="Times New Roman"/>
          <w:sz w:val="20"/>
          <w:szCs w:val="20"/>
        </w:rPr>
      </w:pPr>
    </w:p>
    <w:p w14:paraId="75806065" w14:textId="77777777" w:rsidR="000D4673" w:rsidRPr="009C18B3" w:rsidRDefault="000D4673" w:rsidP="000D4673">
      <w:pPr>
        <w:widowControl w:val="0"/>
        <w:rPr>
          <w:rFonts w:ascii="Times New Roman" w:hAnsi="Times New Roman"/>
          <w:sz w:val="20"/>
          <w:szCs w:val="20"/>
        </w:rPr>
      </w:pPr>
    </w:p>
    <w:p w14:paraId="0013F26A" w14:textId="77777777" w:rsidR="000D4673" w:rsidRPr="009C18B3" w:rsidRDefault="000D4673" w:rsidP="000D4673">
      <w:pPr>
        <w:pStyle w:val="Default"/>
        <w:spacing w:line="480" w:lineRule="auto"/>
        <w:rPr>
          <w:color w:val="auto"/>
          <w:lang w:val="en-US"/>
        </w:rPr>
      </w:pPr>
      <w:r w:rsidRPr="009C18B3">
        <w:rPr>
          <w:color w:val="auto"/>
          <w:sz w:val="20"/>
          <w:szCs w:val="20"/>
          <w:lang w:val="en-US"/>
        </w:rPr>
        <w:br w:type="page"/>
      </w:r>
      <w:r w:rsidRPr="009C18B3">
        <w:rPr>
          <w:color w:val="auto"/>
          <w:lang w:val="en-US"/>
        </w:rPr>
        <w:lastRenderedPageBreak/>
        <w:t>Table S3</w:t>
      </w:r>
    </w:p>
    <w:p w14:paraId="18477A97" w14:textId="77777777" w:rsidR="000D4673" w:rsidRPr="009C18B3" w:rsidRDefault="000D4673" w:rsidP="000D4673">
      <w:pPr>
        <w:pStyle w:val="Default"/>
        <w:spacing w:line="480" w:lineRule="auto"/>
        <w:rPr>
          <w:i/>
          <w:iCs/>
          <w:color w:val="auto"/>
          <w:lang w:val="en-US"/>
        </w:rPr>
      </w:pPr>
      <w:r w:rsidRPr="009C18B3">
        <w:rPr>
          <w:i/>
          <w:iCs/>
          <w:color w:val="auto"/>
          <w:lang w:val="en-US"/>
        </w:rPr>
        <w:t>Descriptive statistics for study variables within the total samp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40"/>
        <w:gridCol w:w="810"/>
        <w:gridCol w:w="613"/>
        <w:gridCol w:w="1190"/>
        <w:gridCol w:w="1134"/>
      </w:tblGrid>
      <w:tr w:rsidR="009C18B3" w:rsidRPr="009C18B3" w14:paraId="4AE28FDD" w14:textId="77777777" w:rsidTr="00112698">
        <w:trPr>
          <w:trHeight w:val="319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6C189" w14:textId="5E8C0231" w:rsidR="000D4673" w:rsidRPr="009C18B3" w:rsidRDefault="000D4673" w:rsidP="00112698">
            <w:pPr>
              <w:spacing w:after="160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Time Variable (</w:t>
            </w:r>
            <w:r w:rsidR="00127285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Informant</w:t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B5B44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8ED5B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67F6F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Skewn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3C8FD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Kurtosis</w:t>
            </w:r>
          </w:p>
        </w:tc>
      </w:tr>
      <w:tr w:rsidR="009C18B3" w:rsidRPr="009C18B3" w14:paraId="73B39B59" w14:textId="77777777" w:rsidTr="00112698">
        <w:tc>
          <w:tcPr>
            <w:tcW w:w="5040" w:type="dxa"/>
            <w:shd w:val="clear" w:color="auto" w:fill="auto"/>
            <w:vAlign w:val="center"/>
          </w:tcPr>
          <w:p w14:paraId="70B5F829" w14:textId="77777777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1 Parents’ educational level (mother-father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FFE25CC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1.34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23FCC1FA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2AA5682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C58607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</w:tr>
      <w:tr w:rsidR="009C18B3" w:rsidRPr="009C18B3" w14:paraId="29907F34" w14:textId="77777777" w:rsidTr="00112698">
        <w:tc>
          <w:tcPr>
            <w:tcW w:w="5040" w:type="dxa"/>
            <w:shd w:val="clear" w:color="auto" w:fill="auto"/>
            <w:vAlign w:val="center"/>
          </w:tcPr>
          <w:p w14:paraId="4C5B993F" w14:textId="6439A0AB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1 Parental warmth (</w:t>
            </w:r>
            <w:r w:rsidR="00127285" w:rsidRPr="009C18B3">
              <w:rPr>
                <w:rFonts w:ascii="Times New Roman" w:hAnsi="Times New Roman"/>
                <w:sz w:val="20"/>
                <w:szCs w:val="20"/>
              </w:rPr>
              <w:t>youth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12DFB9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67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C1DB43D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A988811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8AA0C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</w:tr>
      <w:tr w:rsidR="009C18B3" w:rsidRPr="009C18B3" w14:paraId="6FF814A4" w14:textId="77777777" w:rsidTr="00112698">
        <w:tc>
          <w:tcPr>
            <w:tcW w:w="5040" w:type="dxa"/>
            <w:shd w:val="clear" w:color="auto" w:fill="auto"/>
            <w:vAlign w:val="center"/>
          </w:tcPr>
          <w:p w14:paraId="276CB67F" w14:textId="77728D7A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Harsh parenting </w:t>
            </w:r>
            <w:r w:rsidR="00127285"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A2005B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31F44AD9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5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3E82B9F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DE1C7E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4.38</w:t>
            </w:r>
          </w:p>
        </w:tc>
      </w:tr>
      <w:tr w:rsidR="009C18B3" w:rsidRPr="009C18B3" w14:paraId="72212AC6" w14:textId="77777777" w:rsidTr="00112698">
        <w:tc>
          <w:tcPr>
            <w:tcW w:w="5040" w:type="dxa"/>
            <w:shd w:val="clear" w:color="auto" w:fill="auto"/>
            <w:vAlign w:val="center"/>
          </w:tcPr>
          <w:p w14:paraId="1B3CD5FC" w14:textId="259721B1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Adolescents’ internalizing problems </w:t>
            </w:r>
            <w:r w:rsidR="00127285"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E9E883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9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33899367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FE89788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0A1053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9</w:t>
            </w:r>
          </w:p>
        </w:tc>
      </w:tr>
      <w:tr w:rsidR="009C18B3" w:rsidRPr="009C18B3" w14:paraId="61D91396" w14:textId="77777777" w:rsidTr="00112698">
        <w:tc>
          <w:tcPr>
            <w:tcW w:w="5040" w:type="dxa"/>
            <w:shd w:val="clear" w:color="auto" w:fill="auto"/>
            <w:vAlign w:val="center"/>
          </w:tcPr>
          <w:p w14:paraId="7D72D9F9" w14:textId="776630A7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Adolescents’ externalizing problems </w:t>
            </w:r>
            <w:r w:rsidR="00127285"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A2122F6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8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24471ACD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6DBDF5F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15227E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</w:tr>
      <w:tr w:rsidR="009C18B3" w:rsidRPr="009C18B3" w14:paraId="653CDA4C" w14:textId="77777777" w:rsidTr="00112698">
        <w:tc>
          <w:tcPr>
            <w:tcW w:w="5040" w:type="dxa"/>
            <w:shd w:val="clear" w:color="auto" w:fill="auto"/>
            <w:vAlign w:val="center"/>
          </w:tcPr>
          <w:p w14:paraId="5FD15D32" w14:textId="77777777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2 Adolescents’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ang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moth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F14318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2BA7DA32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9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16A67FC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2414C0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68</w:t>
            </w:r>
          </w:p>
        </w:tc>
      </w:tr>
      <w:tr w:rsidR="009C18B3" w:rsidRPr="009C18B3" w14:paraId="7B18BEC8" w14:textId="77777777" w:rsidTr="00112698">
        <w:tc>
          <w:tcPr>
            <w:tcW w:w="5040" w:type="dxa"/>
            <w:shd w:val="clear" w:color="auto" w:fill="auto"/>
            <w:vAlign w:val="center"/>
          </w:tcPr>
          <w:p w14:paraId="6A8F7990" w14:textId="77777777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2 </w:t>
            </w: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dolescents’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sadnes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moth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376EFE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2A9CC67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7138C37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72379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</w:tr>
      <w:tr w:rsidR="009C18B3" w:rsidRPr="009C18B3" w14:paraId="340455E6" w14:textId="77777777" w:rsidTr="00112698">
        <w:tc>
          <w:tcPr>
            <w:tcW w:w="5040" w:type="dxa"/>
            <w:shd w:val="clear" w:color="auto" w:fill="auto"/>
            <w:vAlign w:val="center"/>
          </w:tcPr>
          <w:p w14:paraId="7F5BF916" w14:textId="6F842B2B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2 </w:t>
            </w:r>
            <w:proofErr w:type="spellStart"/>
            <w:r w:rsidR="00E9018B"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  <w:r w:rsidR="00E9018B"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7285"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6FB9B5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0733F9D9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004A9EF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F82730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</w:tr>
      <w:tr w:rsidR="009C18B3" w:rsidRPr="009C18B3" w14:paraId="0E1A7329" w14:textId="77777777" w:rsidTr="00112698">
        <w:tc>
          <w:tcPr>
            <w:tcW w:w="5040" w:type="dxa"/>
            <w:shd w:val="clear" w:color="auto" w:fill="auto"/>
          </w:tcPr>
          <w:p w14:paraId="25601CF7" w14:textId="26927357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2 </w:t>
            </w:r>
            <w:proofErr w:type="spellStart"/>
            <w:r w:rsidR="00E9018B"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  <w:r w:rsidR="00E9018B"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7285"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</w:tcPr>
          <w:p w14:paraId="73440359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613" w:type="dxa"/>
            <w:shd w:val="clear" w:color="auto" w:fill="auto"/>
          </w:tcPr>
          <w:p w14:paraId="13416273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7</w:t>
            </w:r>
          </w:p>
        </w:tc>
        <w:tc>
          <w:tcPr>
            <w:tcW w:w="1190" w:type="dxa"/>
            <w:shd w:val="clear" w:color="auto" w:fill="auto"/>
          </w:tcPr>
          <w:p w14:paraId="4E6A85A8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0</w:t>
            </w:r>
          </w:p>
        </w:tc>
        <w:tc>
          <w:tcPr>
            <w:tcW w:w="1134" w:type="dxa"/>
            <w:shd w:val="clear" w:color="auto" w:fill="auto"/>
          </w:tcPr>
          <w:p w14:paraId="67965A7E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</w:tr>
      <w:tr w:rsidR="009C18B3" w:rsidRPr="009C18B3" w14:paraId="280AB7E1" w14:textId="77777777" w:rsidTr="00112698">
        <w:tc>
          <w:tcPr>
            <w:tcW w:w="5040" w:type="dxa"/>
            <w:shd w:val="clear" w:color="auto" w:fill="auto"/>
            <w:vAlign w:val="center"/>
          </w:tcPr>
          <w:p w14:paraId="27C0A824" w14:textId="3C5BD4B7" w:rsidR="00127285" w:rsidRPr="009C18B3" w:rsidRDefault="00127285" w:rsidP="00127285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3 </w:t>
            </w:r>
            <w:proofErr w:type="spellStart"/>
            <w:r w:rsidR="00E9018B"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  <w:r w:rsidR="00E9018B"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FF220E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ACA36AB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AA0382D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981282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51</w:t>
            </w:r>
          </w:p>
        </w:tc>
      </w:tr>
      <w:tr w:rsidR="009C18B3" w:rsidRPr="009C18B3" w14:paraId="6691101F" w14:textId="77777777" w:rsidTr="00112698">
        <w:tc>
          <w:tcPr>
            <w:tcW w:w="5040" w:type="dxa"/>
            <w:shd w:val="clear" w:color="auto" w:fill="auto"/>
          </w:tcPr>
          <w:p w14:paraId="3E3D047C" w14:textId="4B4C6509" w:rsidR="00127285" w:rsidRPr="009C18B3" w:rsidRDefault="00127285" w:rsidP="00127285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3 </w:t>
            </w:r>
            <w:proofErr w:type="spellStart"/>
            <w:r w:rsidR="00E9018B"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  <w:r w:rsidR="00E9018B"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E1E968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06C404E4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8FC4498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E043AC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5</w:t>
            </w:r>
          </w:p>
        </w:tc>
      </w:tr>
      <w:tr w:rsidR="009C18B3" w:rsidRPr="009C18B3" w14:paraId="4FAE984A" w14:textId="77777777" w:rsidTr="00112698">
        <w:tc>
          <w:tcPr>
            <w:tcW w:w="5040" w:type="dxa"/>
            <w:shd w:val="clear" w:color="auto" w:fill="auto"/>
            <w:vAlign w:val="center"/>
          </w:tcPr>
          <w:p w14:paraId="6624722A" w14:textId="20328ABC" w:rsidR="00127285" w:rsidRPr="009C18B3" w:rsidRDefault="00127285" w:rsidP="00127285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4 </w:t>
            </w:r>
            <w:proofErr w:type="spellStart"/>
            <w:r w:rsidR="00E9018B"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  <w:r w:rsidR="00E9018B"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3CAD98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5DC6F1E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9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49FB601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6119E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9</w:t>
            </w:r>
          </w:p>
        </w:tc>
      </w:tr>
      <w:tr w:rsidR="009C18B3" w:rsidRPr="009C18B3" w14:paraId="50CEF855" w14:textId="77777777" w:rsidTr="00112698">
        <w:tc>
          <w:tcPr>
            <w:tcW w:w="5040" w:type="dxa"/>
            <w:shd w:val="clear" w:color="auto" w:fill="auto"/>
          </w:tcPr>
          <w:p w14:paraId="78152A11" w14:textId="17A53AFE" w:rsidR="00127285" w:rsidRPr="009C18B3" w:rsidRDefault="00127285" w:rsidP="00127285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4 </w:t>
            </w:r>
            <w:proofErr w:type="spellStart"/>
            <w:r w:rsidR="00E9018B"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  <w:r w:rsidR="00E9018B"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EFBD08D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D7C8D28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E4032DD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C2186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9</w:t>
            </w:r>
          </w:p>
        </w:tc>
      </w:tr>
      <w:tr w:rsidR="009C18B3" w:rsidRPr="009C18B3" w14:paraId="4F25F889" w14:textId="77777777" w:rsidTr="006E4CF2">
        <w:tc>
          <w:tcPr>
            <w:tcW w:w="5040" w:type="dxa"/>
            <w:shd w:val="clear" w:color="auto" w:fill="auto"/>
            <w:vAlign w:val="center"/>
          </w:tcPr>
          <w:p w14:paraId="2F19A906" w14:textId="59E203DC" w:rsidR="00127285" w:rsidRPr="009C18B3" w:rsidRDefault="00127285" w:rsidP="00127285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5 </w:t>
            </w:r>
            <w:proofErr w:type="spellStart"/>
            <w:r w:rsidR="00E9018B"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762459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D5D23A6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9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92D95C8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D80ADF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2</w:t>
            </w:r>
          </w:p>
        </w:tc>
      </w:tr>
      <w:tr w:rsidR="009C18B3" w:rsidRPr="009C18B3" w14:paraId="53C72830" w14:textId="77777777" w:rsidTr="00112698">
        <w:tc>
          <w:tcPr>
            <w:tcW w:w="5040" w:type="dxa"/>
            <w:shd w:val="clear" w:color="auto" w:fill="auto"/>
          </w:tcPr>
          <w:p w14:paraId="7EBC6C58" w14:textId="72F93896" w:rsidR="00127285" w:rsidRPr="009C18B3" w:rsidRDefault="00127285" w:rsidP="00127285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5 </w:t>
            </w:r>
            <w:proofErr w:type="spellStart"/>
            <w:r w:rsidR="00E9018B"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  <w:r w:rsidR="00E9018B"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955E3D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064CFDCA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2B0E7A1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B2DCA2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</w:tr>
      <w:tr w:rsidR="009C18B3" w:rsidRPr="009C18B3" w14:paraId="2B4D4DF6" w14:textId="77777777" w:rsidTr="00E97FE4">
        <w:tc>
          <w:tcPr>
            <w:tcW w:w="5040" w:type="dxa"/>
            <w:shd w:val="clear" w:color="auto" w:fill="auto"/>
            <w:vAlign w:val="center"/>
          </w:tcPr>
          <w:p w14:paraId="1A5DA483" w14:textId="47626607" w:rsidR="00127285" w:rsidRPr="009C18B3" w:rsidRDefault="00127285" w:rsidP="00127285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6 </w:t>
            </w:r>
            <w:proofErr w:type="spellStart"/>
            <w:r w:rsidR="00E9018B"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7CFEB9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744BD78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9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325A2A0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DC9BAE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1</w:t>
            </w:r>
          </w:p>
        </w:tc>
      </w:tr>
      <w:tr w:rsidR="009C18B3" w:rsidRPr="009C18B3" w14:paraId="2F15603F" w14:textId="77777777" w:rsidTr="00112698">
        <w:tc>
          <w:tcPr>
            <w:tcW w:w="5040" w:type="dxa"/>
            <w:shd w:val="clear" w:color="auto" w:fill="auto"/>
          </w:tcPr>
          <w:p w14:paraId="4FB491A3" w14:textId="4CA530B6" w:rsidR="00127285" w:rsidRPr="009C18B3" w:rsidRDefault="00127285" w:rsidP="00127285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6 </w:t>
            </w:r>
            <w:proofErr w:type="spellStart"/>
            <w:r w:rsidR="00E9018B"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  <w:r w:rsidR="00E9018B"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43E7B0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111C441A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46D41E9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63E6A" w14:textId="77777777" w:rsidR="00127285" w:rsidRPr="009C18B3" w:rsidRDefault="00127285" w:rsidP="00127285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41</w:t>
            </w:r>
          </w:p>
        </w:tc>
      </w:tr>
      <w:tr w:rsidR="009C18B3" w:rsidRPr="009C18B3" w14:paraId="552FD661" w14:textId="77777777" w:rsidTr="00112698">
        <w:tc>
          <w:tcPr>
            <w:tcW w:w="5040" w:type="dxa"/>
            <w:shd w:val="clear" w:color="auto" w:fill="auto"/>
          </w:tcPr>
          <w:p w14:paraId="621A0E8D" w14:textId="73BB006A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6 Adolescents’ internalizing problems </w:t>
            </w:r>
            <w:r w:rsidR="00127285"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AD23DF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68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3945E406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94994FE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E5B3CF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70</w:t>
            </w:r>
          </w:p>
        </w:tc>
      </w:tr>
      <w:tr w:rsidR="009C18B3" w:rsidRPr="009C18B3" w14:paraId="67A9BEF0" w14:textId="77777777" w:rsidTr="00112698"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</w:tcPr>
          <w:p w14:paraId="27401A56" w14:textId="24C93014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6 Adolescents’ externalizing problems </w:t>
            </w:r>
            <w:r w:rsidR="00127285" w:rsidRPr="009C18B3">
              <w:rPr>
                <w:rFonts w:ascii="Times New Roman" w:hAnsi="Times New Roman"/>
                <w:sz w:val="20"/>
                <w:szCs w:val="20"/>
              </w:rPr>
              <w:t>(youth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3F1993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2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50F6B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D4EBE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2A4D1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</w:tr>
    </w:tbl>
    <w:p w14:paraId="1B3F570D" w14:textId="251EE9E2" w:rsidR="000D4673" w:rsidRPr="009C18B3" w:rsidRDefault="00E9018B" w:rsidP="000D4673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sz w:val="20"/>
          <w:szCs w:val="20"/>
        </w:rPr>
        <w:t xml:space="preserve">Note: </w:t>
      </w:r>
      <w:proofErr w:type="spellStart"/>
      <w:r w:rsidRPr="009C18B3">
        <w:rPr>
          <w:rFonts w:ascii="Times New Roman" w:hAnsi="Times New Roman"/>
          <w:sz w:val="20"/>
          <w:szCs w:val="20"/>
        </w:rPr>
        <w:t>Seff_Anger</w:t>
      </w:r>
      <w:proofErr w:type="spellEnd"/>
      <w:r w:rsidRPr="009C18B3">
        <w:rPr>
          <w:rFonts w:ascii="Times New Roman" w:hAnsi="Times New Roman"/>
          <w:sz w:val="20"/>
          <w:szCs w:val="20"/>
        </w:rPr>
        <w:t xml:space="preserve"> = Adolescents’ self-efficacy regarding anger regulation </w:t>
      </w:r>
      <w:proofErr w:type="spellStart"/>
      <w:r w:rsidRPr="009C18B3">
        <w:rPr>
          <w:rFonts w:ascii="Times New Roman" w:hAnsi="Times New Roman"/>
          <w:sz w:val="20"/>
          <w:szCs w:val="20"/>
        </w:rPr>
        <w:t>Seff_Sadness</w:t>
      </w:r>
      <w:proofErr w:type="spellEnd"/>
      <w:r w:rsidRPr="009C18B3">
        <w:rPr>
          <w:rFonts w:ascii="Times New Roman" w:hAnsi="Times New Roman"/>
          <w:sz w:val="20"/>
          <w:szCs w:val="20"/>
        </w:rPr>
        <w:t xml:space="preserve"> = Adolescents’ self-efficacy regarding sadness regulation.</w:t>
      </w:r>
    </w:p>
    <w:p w14:paraId="2DF56835" w14:textId="77777777" w:rsidR="00E9018B" w:rsidRPr="009C18B3" w:rsidRDefault="00E9018B" w:rsidP="000D4673">
      <w:pPr>
        <w:rPr>
          <w:rFonts w:ascii="Times New Roman" w:hAnsi="Times New Roman"/>
          <w:sz w:val="20"/>
          <w:szCs w:val="20"/>
        </w:rPr>
      </w:pPr>
    </w:p>
    <w:p w14:paraId="56A284F0" w14:textId="67FB4791" w:rsidR="00E9018B" w:rsidRPr="009C18B3" w:rsidRDefault="00E9018B" w:rsidP="000D4673">
      <w:pPr>
        <w:rPr>
          <w:rFonts w:ascii="Times New Roman" w:hAnsi="Times New Roman"/>
          <w:sz w:val="24"/>
          <w:szCs w:val="24"/>
          <w:highlight w:val="yellow"/>
        </w:rPr>
        <w:sectPr w:rsidR="00E9018B" w:rsidRPr="009C18B3" w:rsidSect="00126D71">
          <w:pgSz w:w="11906" w:h="16838"/>
          <w:pgMar w:top="1418" w:right="1134" w:bottom="1134" w:left="1134" w:header="720" w:footer="720" w:gutter="0"/>
          <w:cols w:space="720"/>
          <w:titlePg/>
          <w:docGrid w:linePitch="299"/>
        </w:sectPr>
      </w:pPr>
    </w:p>
    <w:p w14:paraId="5F54BF33" w14:textId="77777777" w:rsidR="000D4673" w:rsidRPr="009C18B3" w:rsidRDefault="000D4673" w:rsidP="000D4673">
      <w:pPr>
        <w:spacing w:line="480" w:lineRule="auto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lastRenderedPageBreak/>
        <w:t>Table S4</w:t>
      </w:r>
    </w:p>
    <w:p w14:paraId="5137E51D" w14:textId="1741089F" w:rsidR="000D4673" w:rsidRPr="009C18B3" w:rsidRDefault="000D4673" w:rsidP="000D4673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>Correlations among study variables for the total sample – Anger</w:t>
      </w:r>
      <w:r w:rsidR="00D7309A" w:rsidRPr="009C18B3">
        <w:rPr>
          <w:rFonts w:ascii="Times New Roman" w:hAnsi="Times New Roman"/>
          <w:i/>
          <w:sz w:val="24"/>
          <w:szCs w:val="24"/>
        </w:rPr>
        <w:t>-</w:t>
      </w:r>
      <w:r w:rsidRPr="009C18B3">
        <w:rPr>
          <w:rFonts w:ascii="Times New Roman" w:hAnsi="Times New Roman"/>
          <w:i/>
          <w:sz w:val="24"/>
          <w:szCs w:val="24"/>
        </w:rPr>
        <w:t>related variables (observed scores).</w:t>
      </w:r>
    </w:p>
    <w:tbl>
      <w:tblPr>
        <w:tblW w:w="14477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133"/>
        <w:gridCol w:w="658"/>
        <w:gridCol w:w="899"/>
        <w:gridCol w:w="888"/>
        <w:gridCol w:w="900"/>
        <w:gridCol w:w="900"/>
        <w:gridCol w:w="792"/>
        <w:gridCol w:w="921"/>
        <w:gridCol w:w="921"/>
        <w:gridCol w:w="825"/>
        <w:gridCol w:w="728"/>
        <w:gridCol w:w="728"/>
        <w:gridCol w:w="728"/>
        <w:gridCol w:w="728"/>
        <w:gridCol w:w="728"/>
      </w:tblGrid>
      <w:tr w:rsidR="009C18B3" w:rsidRPr="009C18B3" w14:paraId="5D82CCD9" w14:textId="77777777" w:rsidTr="00112698">
        <w:trPr>
          <w:trHeight w:val="350"/>
        </w:trPr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5D5E5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F9943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1B7BC9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CA2EE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75B25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47F22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21724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629B26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8AF1F5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15256B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ED4E1C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7E747F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1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EC0CE6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5BB596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F61944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</w:tr>
      <w:tr w:rsidR="009C18B3" w:rsidRPr="009C18B3" w14:paraId="760AABE4" w14:textId="77777777" w:rsidTr="00112698">
        <w:trPr>
          <w:trHeight w:val="350"/>
        </w:trPr>
        <w:tc>
          <w:tcPr>
            <w:tcW w:w="313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F9854F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7C17C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BA9966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3FB7DC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2141FA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0FB2B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A472CC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378CDD0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320730A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000000" w:fill="FFFFFF"/>
          </w:tcPr>
          <w:p w14:paraId="58E14BF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562CBE9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0D97871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09270D2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3A2F30D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3F713BA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0BCBF6CE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12714071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2) Parents’ educational level 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1DC1F73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3535830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60F03DB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7B7B983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4F8AC1C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1937F23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1254E1E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5D6C442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1D7F33B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3F0632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81991D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7FB919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90CE3B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E897EA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689A7D2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2AC7EA2B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 T1 Parental warmth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526F495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25D60A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351BC8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1BAB3C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428EC0B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7984F36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7C7A304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769ACB7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2B7C6C9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F5DFCD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3BADD1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2BF97C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B2EE63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142B0E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68392B7F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59F80093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 T1 Harsh parenting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1A3AE6B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0B1AFC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1BB05E9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828F09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5A38E4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5E95179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18B6329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20BF18E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5E2A43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6726E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F0BE8B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6EB8B7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552766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7941D6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642C34AC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7446859E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 T1 Adolescents’ internalizing problems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5081007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3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7FFC086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02DA7D0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2FC59D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6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60EE86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34F6350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645CE1D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5A51244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75E9F84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BE6D45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16D2D4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46ED98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B9CF17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EE8CDC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AA5DC66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0EED865A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(6) T1 Adolescents’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problems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4947D25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35CE41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7DA71EB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F51726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29F787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6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ADD684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1AF5B5E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5F50E1A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3CED58A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86EACB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8E6106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D10F4F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E91CF7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AD0E31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6DAA169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5805217A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 T2 Adolescents’ anger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57E218C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7DDE49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41*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3696205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8643E2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8B1BBC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557EB2E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921" w:type="dxa"/>
            <w:shd w:val="clear" w:color="000000" w:fill="FFFFFF"/>
          </w:tcPr>
          <w:p w14:paraId="78A2963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1068D82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213A124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BDC4F7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DE2478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CDDD23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4D6643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FCF82D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E534C66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7C6EFAEE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8)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489D68B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59C7B9E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E33C94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7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3BE8EE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9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07C038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0A088A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0**</w:t>
            </w:r>
          </w:p>
        </w:tc>
        <w:tc>
          <w:tcPr>
            <w:tcW w:w="921" w:type="dxa"/>
            <w:shd w:val="clear" w:color="000000" w:fill="FFFFFF"/>
          </w:tcPr>
          <w:p w14:paraId="59A6EEA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921" w:type="dxa"/>
            <w:shd w:val="clear" w:color="000000" w:fill="FFFFFF"/>
          </w:tcPr>
          <w:p w14:paraId="741EEFF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shd w:val="clear" w:color="000000" w:fill="FFFFFF"/>
          </w:tcPr>
          <w:p w14:paraId="61E8820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FD1932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607DB2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66F045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C05642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5E0060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86B62EB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3CA6BE72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9) T3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63E4E9A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5FE4045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4986FCD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A9F3E7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A2B499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59B23BA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5**</w:t>
            </w:r>
          </w:p>
        </w:tc>
        <w:tc>
          <w:tcPr>
            <w:tcW w:w="921" w:type="dxa"/>
            <w:shd w:val="clear" w:color="000000" w:fill="FFFFFF"/>
          </w:tcPr>
          <w:p w14:paraId="25A873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**</w:t>
            </w:r>
          </w:p>
        </w:tc>
        <w:tc>
          <w:tcPr>
            <w:tcW w:w="921" w:type="dxa"/>
            <w:shd w:val="clear" w:color="000000" w:fill="FFFFFF"/>
          </w:tcPr>
          <w:p w14:paraId="4A69A7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7**</w:t>
            </w:r>
          </w:p>
        </w:tc>
        <w:tc>
          <w:tcPr>
            <w:tcW w:w="825" w:type="dxa"/>
            <w:shd w:val="clear" w:color="000000" w:fill="FFFFFF"/>
          </w:tcPr>
          <w:p w14:paraId="5251B7A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23FEDFB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3D9B18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17D0C9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558062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CF1844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60E862BA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0ABE98C8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0) T4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4CF7E81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5D90172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7BD5B1C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011DB0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80BD31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58ADDA6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21" w:type="dxa"/>
            <w:shd w:val="clear" w:color="000000" w:fill="FFFFFF"/>
          </w:tcPr>
          <w:p w14:paraId="20A021A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8**</w:t>
            </w:r>
          </w:p>
        </w:tc>
        <w:tc>
          <w:tcPr>
            <w:tcW w:w="921" w:type="dxa"/>
            <w:shd w:val="clear" w:color="000000" w:fill="FFFFFF"/>
          </w:tcPr>
          <w:p w14:paraId="3A377F5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825" w:type="dxa"/>
            <w:shd w:val="clear" w:color="000000" w:fill="FFFFFF"/>
          </w:tcPr>
          <w:p w14:paraId="7E1C587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1**</w:t>
            </w:r>
          </w:p>
        </w:tc>
        <w:tc>
          <w:tcPr>
            <w:tcW w:w="728" w:type="dxa"/>
            <w:shd w:val="clear" w:color="000000" w:fill="FFFFFF"/>
          </w:tcPr>
          <w:p w14:paraId="207A816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16C2504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78DF50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BFCF8F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2E7C7C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1932C2E6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4E206B50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1) T5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4CC1AB9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3CDF827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6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659BD55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654052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055A85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5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128EEC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921" w:type="dxa"/>
            <w:shd w:val="clear" w:color="000000" w:fill="FFFFFF"/>
          </w:tcPr>
          <w:p w14:paraId="4A5CE67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3**</w:t>
            </w:r>
          </w:p>
        </w:tc>
        <w:tc>
          <w:tcPr>
            <w:tcW w:w="921" w:type="dxa"/>
            <w:shd w:val="clear" w:color="000000" w:fill="FFFFFF"/>
          </w:tcPr>
          <w:p w14:paraId="6903396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**</w:t>
            </w:r>
          </w:p>
        </w:tc>
        <w:tc>
          <w:tcPr>
            <w:tcW w:w="825" w:type="dxa"/>
            <w:shd w:val="clear" w:color="000000" w:fill="FFFFFF"/>
          </w:tcPr>
          <w:p w14:paraId="3BBEF9A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728" w:type="dxa"/>
            <w:shd w:val="clear" w:color="000000" w:fill="FFFFFF"/>
          </w:tcPr>
          <w:p w14:paraId="287BE9C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7**</w:t>
            </w:r>
          </w:p>
        </w:tc>
        <w:tc>
          <w:tcPr>
            <w:tcW w:w="728" w:type="dxa"/>
            <w:shd w:val="clear" w:color="000000" w:fill="FFFFFF"/>
          </w:tcPr>
          <w:p w14:paraId="34C3A7D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510BDB2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EE3F38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A03A73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90558C7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4B6BA3D5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2) 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7B78F7A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AC169E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5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1908B19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D91AC3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887D8C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9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6E94F3D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0**</w:t>
            </w:r>
          </w:p>
        </w:tc>
        <w:tc>
          <w:tcPr>
            <w:tcW w:w="921" w:type="dxa"/>
            <w:shd w:val="clear" w:color="000000" w:fill="FFFFFF"/>
          </w:tcPr>
          <w:p w14:paraId="635B178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7**</w:t>
            </w:r>
          </w:p>
        </w:tc>
        <w:tc>
          <w:tcPr>
            <w:tcW w:w="921" w:type="dxa"/>
            <w:shd w:val="clear" w:color="000000" w:fill="FFFFFF"/>
          </w:tcPr>
          <w:p w14:paraId="38A29EA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825" w:type="dxa"/>
            <w:shd w:val="clear" w:color="000000" w:fill="FFFFFF"/>
          </w:tcPr>
          <w:p w14:paraId="51ACB21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7**</w:t>
            </w:r>
          </w:p>
        </w:tc>
        <w:tc>
          <w:tcPr>
            <w:tcW w:w="728" w:type="dxa"/>
            <w:shd w:val="clear" w:color="000000" w:fill="FFFFFF"/>
          </w:tcPr>
          <w:p w14:paraId="69385B1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1**</w:t>
            </w:r>
          </w:p>
        </w:tc>
        <w:tc>
          <w:tcPr>
            <w:tcW w:w="728" w:type="dxa"/>
            <w:shd w:val="clear" w:color="000000" w:fill="FFFFFF"/>
          </w:tcPr>
          <w:p w14:paraId="320B798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54**</w:t>
            </w:r>
          </w:p>
        </w:tc>
        <w:tc>
          <w:tcPr>
            <w:tcW w:w="728" w:type="dxa"/>
            <w:shd w:val="clear" w:color="000000" w:fill="FFFFFF"/>
          </w:tcPr>
          <w:p w14:paraId="7D428A7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7CC696D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995F5D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180B0E52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1D2BA70F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3) T6 Adolescents’ internalizing problems 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2EB498F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8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15DA74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3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60E8382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7BFCBD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3FC11D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1844F59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5*</w:t>
            </w:r>
          </w:p>
        </w:tc>
        <w:tc>
          <w:tcPr>
            <w:tcW w:w="921" w:type="dxa"/>
            <w:shd w:val="clear" w:color="000000" w:fill="FFFFFF"/>
          </w:tcPr>
          <w:p w14:paraId="288E7A3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921" w:type="dxa"/>
            <w:shd w:val="clear" w:color="000000" w:fill="FFFFFF"/>
          </w:tcPr>
          <w:p w14:paraId="7CF2AFE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0**</w:t>
            </w:r>
          </w:p>
        </w:tc>
        <w:tc>
          <w:tcPr>
            <w:tcW w:w="825" w:type="dxa"/>
            <w:shd w:val="clear" w:color="000000" w:fill="FFFFFF"/>
          </w:tcPr>
          <w:p w14:paraId="0553CFD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1**</w:t>
            </w:r>
          </w:p>
        </w:tc>
        <w:tc>
          <w:tcPr>
            <w:tcW w:w="728" w:type="dxa"/>
            <w:shd w:val="clear" w:color="000000" w:fill="FFFFFF"/>
          </w:tcPr>
          <w:p w14:paraId="7B58721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**</w:t>
            </w:r>
          </w:p>
        </w:tc>
        <w:tc>
          <w:tcPr>
            <w:tcW w:w="728" w:type="dxa"/>
            <w:shd w:val="clear" w:color="000000" w:fill="FFFFFF"/>
          </w:tcPr>
          <w:p w14:paraId="0B1DF58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1**</w:t>
            </w:r>
          </w:p>
        </w:tc>
        <w:tc>
          <w:tcPr>
            <w:tcW w:w="728" w:type="dxa"/>
            <w:shd w:val="clear" w:color="000000" w:fill="FFFFFF"/>
          </w:tcPr>
          <w:p w14:paraId="1760608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9**</w:t>
            </w:r>
          </w:p>
        </w:tc>
        <w:tc>
          <w:tcPr>
            <w:tcW w:w="728" w:type="dxa"/>
            <w:shd w:val="clear" w:color="000000" w:fill="FFFFFF"/>
          </w:tcPr>
          <w:p w14:paraId="676509B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2A3395E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4292086" w14:textId="77777777" w:rsidTr="00112698">
        <w:trPr>
          <w:trHeight w:val="350"/>
        </w:trPr>
        <w:tc>
          <w:tcPr>
            <w:tcW w:w="3133" w:type="dxa"/>
            <w:tcBorders>
              <w:bottom w:val="single" w:sz="4" w:space="0" w:color="auto"/>
            </w:tcBorders>
            <w:shd w:val="clear" w:color="000000" w:fill="FFFFFF"/>
          </w:tcPr>
          <w:p w14:paraId="7B31313C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4) T6 Adolescents’ externalizing problems 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3AB5A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C5755A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D7ECCC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482BC9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89E5F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9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347166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7933751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9**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4620B18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**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000000" w:fill="FFFFFF"/>
          </w:tcPr>
          <w:p w14:paraId="6F465EE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79B4ABB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6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232CBB5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4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061BB81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45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70715E9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484758D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68D1B9C0" w14:textId="07A73A7B" w:rsidR="000D4673" w:rsidRPr="009C18B3" w:rsidRDefault="000D4673" w:rsidP="000D4673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i/>
          <w:sz w:val="20"/>
          <w:szCs w:val="20"/>
        </w:rPr>
        <w:t>Note</w:t>
      </w:r>
      <w:r w:rsidRPr="009C18B3">
        <w:rPr>
          <w:rFonts w:ascii="Times New Roman" w:hAnsi="Times New Roman"/>
          <w:sz w:val="20"/>
          <w:szCs w:val="20"/>
        </w:rPr>
        <w:t xml:space="preserve">: Adolescent gender was coded 0=boys, 1=girls. </w:t>
      </w:r>
      <w:proofErr w:type="spellStart"/>
      <w:r w:rsidRPr="009C18B3">
        <w:rPr>
          <w:rFonts w:ascii="Times New Roman" w:hAnsi="Times New Roman"/>
          <w:sz w:val="20"/>
          <w:szCs w:val="20"/>
        </w:rPr>
        <w:t>Seff_Anger</w:t>
      </w:r>
      <w:proofErr w:type="spellEnd"/>
      <w:r w:rsidRPr="009C18B3">
        <w:rPr>
          <w:rFonts w:ascii="Times New Roman" w:hAnsi="Times New Roman"/>
          <w:sz w:val="20"/>
          <w:szCs w:val="20"/>
        </w:rPr>
        <w:t xml:space="preserve"> = Adolescents’ self-efficacy </w:t>
      </w:r>
      <w:r w:rsidR="00E9018B" w:rsidRPr="009C18B3">
        <w:rPr>
          <w:rFonts w:ascii="Times New Roman" w:hAnsi="Times New Roman"/>
          <w:sz w:val="20"/>
          <w:szCs w:val="20"/>
        </w:rPr>
        <w:t xml:space="preserve">regarding </w:t>
      </w:r>
      <w:r w:rsidRPr="009C18B3">
        <w:rPr>
          <w:rFonts w:ascii="Times New Roman" w:hAnsi="Times New Roman"/>
          <w:sz w:val="20"/>
          <w:szCs w:val="20"/>
        </w:rPr>
        <w:t>anger</w:t>
      </w:r>
      <w:r w:rsidR="00906E2A" w:rsidRPr="009C18B3">
        <w:rPr>
          <w:rFonts w:ascii="Times New Roman" w:hAnsi="Times New Roman"/>
          <w:sz w:val="20"/>
          <w:szCs w:val="20"/>
        </w:rPr>
        <w:t xml:space="preserve"> regulation</w:t>
      </w:r>
      <w:r w:rsidRPr="009C18B3">
        <w:rPr>
          <w:rFonts w:ascii="Times New Roman" w:hAnsi="Times New Roman"/>
          <w:sz w:val="20"/>
          <w:szCs w:val="20"/>
        </w:rPr>
        <w:t xml:space="preserve">. *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1; 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5. </w:t>
      </w:r>
    </w:p>
    <w:p w14:paraId="50CFEB5E" w14:textId="77777777" w:rsidR="000D4673" w:rsidRPr="009C18B3" w:rsidRDefault="000D4673" w:rsidP="000D4673"/>
    <w:p w14:paraId="53854F36" w14:textId="77777777" w:rsidR="000D4673" w:rsidRPr="009C18B3" w:rsidRDefault="000D4673" w:rsidP="000D4673">
      <w:pPr>
        <w:spacing w:line="480" w:lineRule="auto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br w:type="page"/>
      </w:r>
      <w:r w:rsidRPr="009C18B3">
        <w:rPr>
          <w:rFonts w:ascii="Times New Roman" w:hAnsi="Times New Roman"/>
          <w:sz w:val="24"/>
          <w:szCs w:val="24"/>
        </w:rPr>
        <w:lastRenderedPageBreak/>
        <w:t>Table S5</w:t>
      </w:r>
    </w:p>
    <w:p w14:paraId="3C3CB132" w14:textId="4A5F3425" w:rsidR="000D4673" w:rsidRPr="009C18B3" w:rsidRDefault="000D4673" w:rsidP="000D4673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>Correlations among study variables for the total sample – Sadness</w:t>
      </w:r>
      <w:r w:rsidR="00E9018B" w:rsidRPr="009C18B3">
        <w:rPr>
          <w:rFonts w:ascii="Times New Roman" w:hAnsi="Times New Roman"/>
          <w:i/>
          <w:sz w:val="24"/>
          <w:szCs w:val="24"/>
        </w:rPr>
        <w:t>-</w:t>
      </w:r>
      <w:r w:rsidRPr="009C18B3">
        <w:rPr>
          <w:rFonts w:ascii="Times New Roman" w:hAnsi="Times New Roman"/>
          <w:i/>
          <w:sz w:val="24"/>
          <w:szCs w:val="24"/>
        </w:rPr>
        <w:t>related variables (observed scores).</w:t>
      </w:r>
    </w:p>
    <w:tbl>
      <w:tblPr>
        <w:tblW w:w="14477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026"/>
        <w:gridCol w:w="765"/>
        <w:gridCol w:w="899"/>
        <w:gridCol w:w="888"/>
        <w:gridCol w:w="900"/>
        <w:gridCol w:w="900"/>
        <w:gridCol w:w="792"/>
        <w:gridCol w:w="921"/>
        <w:gridCol w:w="921"/>
        <w:gridCol w:w="825"/>
        <w:gridCol w:w="728"/>
        <w:gridCol w:w="728"/>
        <w:gridCol w:w="728"/>
        <w:gridCol w:w="728"/>
        <w:gridCol w:w="728"/>
      </w:tblGrid>
      <w:tr w:rsidR="009C18B3" w:rsidRPr="009C18B3" w14:paraId="3784A1D9" w14:textId="77777777" w:rsidTr="00112698">
        <w:trPr>
          <w:trHeight w:val="350"/>
        </w:trPr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66983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DE95F2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F41C6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BF389D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FAF94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F3B122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33724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8B4C68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A31A2C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D3E95C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5055CF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9CD6AB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1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883E4A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6E7529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357B9E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</w:tr>
      <w:tr w:rsidR="009C18B3" w:rsidRPr="009C18B3" w14:paraId="41F0E707" w14:textId="77777777" w:rsidTr="00112698">
        <w:trPr>
          <w:trHeight w:val="350"/>
        </w:trPr>
        <w:tc>
          <w:tcPr>
            <w:tcW w:w="30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641D91F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7336B8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AB1F2A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7B63F1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59E3F9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F9C06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57B6C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4A0C4F2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5544867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000000" w:fill="FFFFFF"/>
          </w:tcPr>
          <w:p w14:paraId="40E78F7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0E78D62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4CBD4A6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14DCF56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7BBFB7B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04F83AB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61EA1F6F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51DBD700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2) Parents’ educational level 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79D4049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55C0529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4E2E61B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6467C66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7C325EB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3368666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472D41A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2E3D75E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06E0A93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3C7457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EC1CF4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C3AF02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C1AE11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E3993D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3A18993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6DC4CE39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 T1 Parental warmth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322845F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4E0FCAF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4EE9A00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3ADC90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6D069F4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321989C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18C6DA6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1FB47B3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69E83E8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DB4A94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6CFAF0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87AD1B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ACC7DC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202E1E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0BD7989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2727B5C1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 T1 Harsh parenting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3974866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4655F13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6A13C13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2E84CF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4DCC45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5464408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250D351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06B9B0D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1CC1A53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BEAD2B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AA1A93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6E67A4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2EEC07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C59EBF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1177FC0C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3FEC4659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 T1 Adolescents’ internalizing problems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6653AC6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3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3309F71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058D0A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A4938F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6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61BFCB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6ABB5BF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30C3D7E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643E126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3C54EBA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0E2727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A4EFE0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3750DF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CA697E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E1D349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62278A9E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430D14C0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(6) T1 Adolescents’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problem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67E1F30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2350EE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888EEE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8422F5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E1E2BF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6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368A628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75F291C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75D097F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5E6238E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92D672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DDB4BB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0F376F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7283F1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E085EB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2F865F16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21FDC94F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 T2 Adolescents’ sadness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2020A37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F2C7FF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6*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0936489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28B166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CE84A6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667C615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921" w:type="dxa"/>
            <w:shd w:val="clear" w:color="000000" w:fill="FFFFFF"/>
          </w:tcPr>
          <w:p w14:paraId="4CAE148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4D55558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5DC0075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AE798B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1DB3A3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2561D1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CA7AB0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7597FB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210DFE9B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50FA9845" w14:textId="1D180544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8)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38B081A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669F34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5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09A6B2F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B2BEB0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EE4EBD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6F39B2E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921" w:type="dxa"/>
            <w:shd w:val="clear" w:color="000000" w:fill="FFFFFF"/>
          </w:tcPr>
          <w:p w14:paraId="139179E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921" w:type="dxa"/>
            <w:shd w:val="clear" w:color="000000" w:fill="FFFFFF"/>
          </w:tcPr>
          <w:p w14:paraId="4EFD492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shd w:val="clear" w:color="000000" w:fill="FFFFFF"/>
          </w:tcPr>
          <w:p w14:paraId="65EB977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A1F4CB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DCF963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FC2DEF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1EFECB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C59EE0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0A609A35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30ED3549" w14:textId="3D8ED0F1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9) T3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1721F51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8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0CC4E08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77E58A9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C02482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2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E97BC4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5E1F49D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2*</w:t>
            </w:r>
          </w:p>
        </w:tc>
        <w:tc>
          <w:tcPr>
            <w:tcW w:w="921" w:type="dxa"/>
            <w:shd w:val="clear" w:color="000000" w:fill="FFFFFF"/>
          </w:tcPr>
          <w:p w14:paraId="7160603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9**</w:t>
            </w:r>
          </w:p>
        </w:tc>
        <w:tc>
          <w:tcPr>
            <w:tcW w:w="921" w:type="dxa"/>
            <w:shd w:val="clear" w:color="000000" w:fill="FFFFFF"/>
          </w:tcPr>
          <w:p w14:paraId="195931F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825" w:type="dxa"/>
            <w:shd w:val="clear" w:color="000000" w:fill="FFFFFF"/>
          </w:tcPr>
          <w:p w14:paraId="0DDFC6B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5CD68A4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D84C4E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982A15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374752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5BE236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D2A8FB4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3708A5CB" w14:textId="2AF27778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0) T4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61CD1B9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8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4A918B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36263E0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3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425B38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5655C5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4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C938FA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21" w:type="dxa"/>
            <w:shd w:val="clear" w:color="000000" w:fill="FFFFFF"/>
          </w:tcPr>
          <w:p w14:paraId="43F9E52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3**</w:t>
            </w:r>
          </w:p>
        </w:tc>
        <w:tc>
          <w:tcPr>
            <w:tcW w:w="921" w:type="dxa"/>
            <w:shd w:val="clear" w:color="000000" w:fill="FFFFFF"/>
          </w:tcPr>
          <w:p w14:paraId="64D92F6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0**</w:t>
            </w:r>
          </w:p>
        </w:tc>
        <w:tc>
          <w:tcPr>
            <w:tcW w:w="825" w:type="dxa"/>
            <w:shd w:val="clear" w:color="000000" w:fill="FFFFFF"/>
          </w:tcPr>
          <w:p w14:paraId="7AFD917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9**</w:t>
            </w:r>
          </w:p>
        </w:tc>
        <w:tc>
          <w:tcPr>
            <w:tcW w:w="728" w:type="dxa"/>
            <w:shd w:val="clear" w:color="000000" w:fill="FFFFFF"/>
          </w:tcPr>
          <w:p w14:paraId="6CC32BE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1678C98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2D86DA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3F3743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DBD2B1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246A0895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64D7ECBE" w14:textId="32DE0485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1) T5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4AA214B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5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47013BD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4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1562A4D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1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45B9DB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9BEFAE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8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3EAC664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921" w:type="dxa"/>
            <w:shd w:val="clear" w:color="000000" w:fill="FFFFFF"/>
          </w:tcPr>
          <w:p w14:paraId="76DD97D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*</w:t>
            </w:r>
          </w:p>
        </w:tc>
        <w:tc>
          <w:tcPr>
            <w:tcW w:w="921" w:type="dxa"/>
            <w:shd w:val="clear" w:color="000000" w:fill="FFFFFF"/>
          </w:tcPr>
          <w:p w14:paraId="2E18488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3**</w:t>
            </w:r>
          </w:p>
        </w:tc>
        <w:tc>
          <w:tcPr>
            <w:tcW w:w="825" w:type="dxa"/>
            <w:shd w:val="clear" w:color="000000" w:fill="FFFFFF"/>
          </w:tcPr>
          <w:p w14:paraId="74A399C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728" w:type="dxa"/>
            <w:shd w:val="clear" w:color="000000" w:fill="FFFFFF"/>
          </w:tcPr>
          <w:p w14:paraId="434FDB6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50**</w:t>
            </w:r>
          </w:p>
        </w:tc>
        <w:tc>
          <w:tcPr>
            <w:tcW w:w="728" w:type="dxa"/>
            <w:shd w:val="clear" w:color="000000" w:fill="FFFFFF"/>
          </w:tcPr>
          <w:p w14:paraId="69A11CE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64DE372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BF7F68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2B9FEA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52BE568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12D80869" w14:textId="0A603890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2) 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04C7542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2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DF5066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6C02B4B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EDCC07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5CFFD7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073C1B4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21" w:type="dxa"/>
            <w:shd w:val="clear" w:color="000000" w:fill="FFFFFF"/>
          </w:tcPr>
          <w:p w14:paraId="27EEF9C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3*</w:t>
            </w:r>
          </w:p>
        </w:tc>
        <w:tc>
          <w:tcPr>
            <w:tcW w:w="921" w:type="dxa"/>
            <w:shd w:val="clear" w:color="000000" w:fill="FFFFFF"/>
          </w:tcPr>
          <w:p w14:paraId="15F0839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1**</w:t>
            </w:r>
          </w:p>
        </w:tc>
        <w:tc>
          <w:tcPr>
            <w:tcW w:w="825" w:type="dxa"/>
            <w:shd w:val="clear" w:color="000000" w:fill="FFFFFF"/>
          </w:tcPr>
          <w:p w14:paraId="46F3D6F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728" w:type="dxa"/>
            <w:shd w:val="clear" w:color="000000" w:fill="FFFFFF"/>
          </w:tcPr>
          <w:p w14:paraId="138BCA8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3**</w:t>
            </w:r>
          </w:p>
        </w:tc>
        <w:tc>
          <w:tcPr>
            <w:tcW w:w="728" w:type="dxa"/>
            <w:shd w:val="clear" w:color="000000" w:fill="FFFFFF"/>
          </w:tcPr>
          <w:p w14:paraId="74E496D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728" w:type="dxa"/>
            <w:shd w:val="clear" w:color="000000" w:fill="FFFFFF"/>
          </w:tcPr>
          <w:p w14:paraId="007BD07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28F8F93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27E5FB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631D663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300CC63C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3) T6 Adolescents’ internalizing problems 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751DC49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8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20B91B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3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60E1466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D560CF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93B769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9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6941F83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5*</w:t>
            </w:r>
          </w:p>
        </w:tc>
        <w:tc>
          <w:tcPr>
            <w:tcW w:w="921" w:type="dxa"/>
            <w:shd w:val="clear" w:color="000000" w:fill="FFFFFF"/>
          </w:tcPr>
          <w:p w14:paraId="22DC430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921" w:type="dxa"/>
            <w:shd w:val="clear" w:color="000000" w:fill="FFFFFF"/>
          </w:tcPr>
          <w:p w14:paraId="77033BD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825" w:type="dxa"/>
            <w:shd w:val="clear" w:color="000000" w:fill="FFFFFF"/>
          </w:tcPr>
          <w:p w14:paraId="521C06C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5**</w:t>
            </w:r>
          </w:p>
        </w:tc>
        <w:tc>
          <w:tcPr>
            <w:tcW w:w="728" w:type="dxa"/>
            <w:shd w:val="clear" w:color="000000" w:fill="FFFFFF"/>
          </w:tcPr>
          <w:p w14:paraId="183C6EB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728" w:type="dxa"/>
            <w:shd w:val="clear" w:color="000000" w:fill="FFFFFF"/>
          </w:tcPr>
          <w:p w14:paraId="616F157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728" w:type="dxa"/>
            <w:shd w:val="clear" w:color="000000" w:fill="FFFFFF"/>
          </w:tcPr>
          <w:p w14:paraId="7D97C45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43**</w:t>
            </w:r>
          </w:p>
        </w:tc>
        <w:tc>
          <w:tcPr>
            <w:tcW w:w="728" w:type="dxa"/>
            <w:shd w:val="clear" w:color="000000" w:fill="FFFFFF"/>
          </w:tcPr>
          <w:p w14:paraId="4254CB7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4A0FAB7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C239853" w14:textId="77777777" w:rsidTr="00112698">
        <w:trPr>
          <w:trHeight w:val="350"/>
        </w:trPr>
        <w:tc>
          <w:tcPr>
            <w:tcW w:w="3026" w:type="dxa"/>
            <w:tcBorders>
              <w:bottom w:val="single" w:sz="4" w:space="0" w:color="auto"/>
            </w:tcBorders>
            <w:shd w:val="clear" w:color="000000" w:fill="FFFFFF"/>
          </w:tcPr>
          <w:p w14:paraId="50FA6BDB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4) T6 Adolescents’ externalizing problems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2088CD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D11187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3E42B5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35FF64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378192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699D5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0BC6314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4D5E4C3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000000" w:fill="FFFFFF"/>
          </w:tcPr>
          <w:p w14:paraId="359F7DE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42ADD42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21B159E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2BD1C19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28FB8D5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5569851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0C97813F" w14:textId="7B027F7A" w:rsidR="000D4673" w:rsidRPr="009C18B3" w:rsidRDefault="000D4673" w:rsidP="000D4673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i/>
          <w:sz w:val="20"/>
          <w:szCs w:val="20"/>
        </w:rPr>
        <w:t>Note</w:t>
      </w:r>
      <w:r w:rsidRPr="009C18B3">
        <w:rPr>
          <w:rFonts w:ascii="Times New Roman" w:hAnsi="Times New Roman"/>
          <w:sz w:val="20"/>
          <w:szCs w:val="20"/>
        </w:rPr>
        <w:t xml:space="preserve">: Adolescent gender was coded 0=boys, 1=girls. </w:t>
      </w:r>
      <w:proofErr w:type="spellStart"/>
      <w:r w:rsidRPr="009C18B3">
        <w:rPr>
          <w:rFonts w:ascii="Times New Roman" w:hAnsi="Times New Roman"/>
          <w:sz w:val="20"/>
          <w:szCs w:val="20"/>
        </w:rPr>
        <w:t>Seff_Sadness</w:t>
      </w:r>
      <w:proofErr w:type="spellEnd"/>
      <w:r w:rsidRPr="009C18B3">
        <w:rPr>
          <w:rFonts w:ascii="Times New Roman" w:hAnsi="Times New Roman"/>
          <w:sz w:val="20"/>
          <w:szCs w:val="20"/>
        </w:rPr>
        <w:t xml:space="preserve"> = Adolescents’ self-efficacy </w:t>
      </w:r>
      <w:r w:rsidR="00E9018B" w:rsidRPr="009C18B3">
        <w:rPr>
          <w:rFonts w:ascii="Times New Roman" w:hAnsi="Times New Roman"/>
          <w:sz w:val="20"/>
          <w:szCs w:val="20"/>
        </w:rPr>
        <w:t xml:space="preserve">regarding </w:t>
      </w:r>
      <w:r w:rsidRPr="009C18B3">
        <w:rPr>
          <w:rFonts w:ascii="Times New Roman" w:hAnsi="Times New Roman"/>
          <w:sz w:val="20"/>
          <w:szCs w:val="20"/>
        </w:rPr>
        <w:t>sadness</w:t>
      </w:r>
      <w:r w:rsidR="00906E2A" w:rsidRPr="009C18B3">
        <w:rPr>
          <w:rFonts w:ascii="Times New Roman" w:hAnsi="Times New Roman"/>
          <w:sz w:val="20"/>
          <w:szCs w:val="20"/>
        </w:rPr>
        <w:t xml:space="preserve"> regulation</w:t>
      </w:r>
      <w:r w:rsidRPr="009C18B3">
        <w:rPr>
          <w:rFonts w:ascii="Times New Roman" w:hAnsi="Times New Roman"/>
          <w:sz w:val="20"/>
          <w:szCs w:val="20"/>
        </w:rPr>
        <w:t xml:space="preserve">. *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1; 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5. </w:t>
      </w:r>
    </w:p>
    <w:p w14:paraId="2B46003D" w14:textId="77777777" w:rsidR="000D4673" w:rsidRPr="009C18B3" w:rsidRDefault="000D4673" w:rsidP="000D4673"/>
    <w:p w14:paraId="3D003BA5" w14:textId="37840066" w:rsidR="0019529E" w:rsidRPr="009C18B3" w:rsidRDefault="00655DA2" w:rsidP="000D4673"/>
    <w:p w14:paraId="5E101388" w14:textId="29CA3760" w:rsidR="000D4673" w:rsidRPr="009C18B3" w:rsidRDefault="000D4673" w:rsidP="000D4673"/>
    <w:p w14:paraId="4DBB3817" w14:textId="22639882" w:rsidR="000D4673" w:rsidRPr="009C18B3" w:rsidRDefault="000D4673" w:rsidP="000D4673"/>
    <w:p w14:paraId="61DE7802" w14:textId="2EAEDB31" w:rsidR="000D4673" w:rsidRPr="009C18B3" w:rsidRDefault="000D4673" w:rsidP="000D4673"/>
    <w:p w14:paraId="5C18711E" w14:textId="77777777" w:rsidR="000D4673" w:rsidRPr="009C18B3" w:rsidRDefault="000D4673" w:rsidP="000D4673">
      <w:pPr>
        <w:sectPr w:rsidR="000D4673" w:rsidRPr="009C18B3" w:rsidSect="000D4673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30B878C5" w14:textId="77777777" w:rsidR="000D4673" w:rsidRPr="009C18B3" w:rsidRDefault="000D4673" w:rsidP="000D4673">
      <w:pPr>
        <w:widowControl w:val="0"/>
        <w:spacing w:line="480" w:lineRule="auto"/>
        <w:ind w:left="-810"/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sz w:val="24"/>
          <w:szCs w:val="24"/>
        </w:rPr>
        <w:lastRenderedPageBreak/>
        <w:t>Table S6</w:t>
      </w:r>
    </w:p>
    <w:p w14:paraId="2FFDF47C" w14:textId="77777777" w:rsidR="000D4673" w:rsidRPr="009C18B3" w:rsidRDefault="000D4673" w:rsidP="000D4673">
      <w:pPr>
        <w:pStyle w:val="Default"/>
        <w:spacing w:line="480" w:lineRule="auto"/>
        <w:ind w:left="-810"/>
        <w:rPr>
          <w:i/>
          <w:iCs/>
          <w:color w:val="auto"/>
          <w:lang w:val="en-US"/>
        </w:rPr>
      </w:pPr>
      <w:r w:rsidRPr="009C18B3">
        <w:rPr>
          <w:i/>
          <w:iCs/>
          <w:color w:val="auto"/>
          <w:lang w:val="en-US"/>
        </w:rPr>
        <w:t>Descriptive statistics for study variables reported separately by cultural group.</w:t>
      </w:r>
    </w:p>
    <w:tbl>
      <w:tblPr>
        <w:tblW w:w="0" w:type="auto"/>
        <w:tblInd w:w="-743" w:type="dxa"/>
        <w:tblLayout w:type="fixed"/>
        <w:tblLook w:val="04A0" w:firstRow="1" w:lastRow="0" w:firstColumn="1" w:lastColumn="0" w:noHBand="0" w:noVBand="1"/>
      </w:tblPr>
      <w:tblGrid>
        <w:gridCol w:w="5383"/>
        <w:gridCol w:w="1065"/>
        <w:gridCol w:w="872"/>
        <w:gridCol w:w="1497"/>
        <w:gridCol w:w="1113"/>
      </w:tblGrid>
      <w:tr w:rsidR="009C18B3" w:rsidRPr="009C18B3" w14:paraId="5BB55336" w14:textId="77777777" w:rsidTr="00112698">
        <w:trPr>
          <w:trHeight w:val="392"/>
        </w:trPr>
        <w:tc>
          <w:tcPr>
            <w:tcW w:w="5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9077F" w14:textId="77777777" w:rsidR="000D4673" w:rsidRPr="009C18B3" w:rsidRDefault="000D4673" w:rsidP="00112698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173CB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Colombia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418B8" w14:textId="77777777" w:rsidR="000D4673" w:rsidRPr="009C18B3" w:rsidRDefault="000D4673" w:rsidP="00112698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Italy</w:t>
            </w:r>
          </w:p>
        </w:tc>
      </w:tr>
      <w:tr w:rsidR="009C18B3" w:rsidRPr="009C18B3" w14:paraId="6292ED40" w14:textId="77777777" w:rsidTr="0011484C">
        <w:trPr>
          <w:trHeight w:val="392"/>
        </w:trPr>
        <w:tc>
          <w:tcPr>
            <w:tcW w:w="5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62EEF" w14:textId="4961623E" w:rsidR="0011484C" w:rsidRPr="009C18B3" w:rsidRDefault="0011484C" w:rsidP="0011484C">
            <w:pPr>
              <w:spacing w:after="160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Time Variable (Informant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36B60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B38F0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41AB7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1BBEA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9C18B3" w:rsidRPr="009C18B3" w14:paraId="2B2C7055" w14:textId="77777777" w:rsidTr="0011484C">
        <w:trPr>
          <w:trHeight w:val="377"/>
        </w:trPr>
        <w:tc>
          <w:tcPr>
            <w:tcW w:w="5383" w:type="dxa"/>
            <w:shd w:val="clear" w:color="auto" w:fill="auto"/>
            <w:vAlign w:val="center"/>
          </w:tcPr>
          <w:p w14:paraId="39A4AA02" w14:textId="5EA3AC8E" w:rsidR="0011484C" w:rsidRPr="009C18B3" w:rsidRDefault="0011484C" w:rsidP="0011484C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1 Parents’ educational level (mother-father)</w:t>
            </w:r>
          </w:p>
        </w:tc>
        <w:tc>
          <w:tcPr>
            <w:tcW w:w="1065" w:type="dxa"/>
            <w:shd w:val="clear" w:color="auto" w:fill="auto"/>
          </w:tcPr>
          <w:p w14:paraId="7D1AEEEE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0.09</w:t>
            </w:r>
          </w:p>
        </w:tc>
        <w:tc>
          <w:tcPr>
            <w:tcW w:w="872" w:type="dxa"/>
            <w:shd w:val="clear" w:color="auto" w:fill="auto"/>
          </w:tcPr>
          <w:p w14:paraId="0D4D295C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5.05</w:t>
            </w:r>
          </w:p>
        </w:tc>
        <w:tc>
          <w:tcPr>
            <w:tcW w:w="1497" w:type="dxa"/>
            <w:shd w:val="clear" w:color="auto" w:fill="auto"/>
          </w:tcPr>
          <w:p w14:paraId="64385C80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2.01</w:t>
            </w:r>
          </w:p>
        </w:tc>
        <w:tc>
          <w:tcPr>
            <w:tcW w:w="1113" w:type="dxa"/>
            <w:shd w:val="clear" w:color="auto" w:fill="auto"/>
          </w:tcPr>
          <w:p w14:paraId="61418F89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4.14</w:t>
            </w:r>
          </w:p>
        </w:tc>
      </w:tr>
      <w:tr w:rsidR="009C18B3" w:rsidRPr="009C18B3" w14:paraId="10EFC4A2" w14:textId="77777777" w:rsidTr="0011484C">
        <w:trPr>
          <w:trHeight w:val="377"/>
        </w:trPr>
        <w:tc>
          <w:tcPr>
            <w:tcW w:w="5383" w:type="dxa"/>
            <w:shd w:val="clear" w:color="auto" w:fill="auto"/>
            <w:vAlign w:val="center"/>
          </w:tcPr>
          <w:p w14:paraId="62DE467E" w14:textId="039BC599" w:rsidR="0011484C" w:rsidRPr="009C18B3" w:rsidRDefault="0011484C" w:rsidP="0011484C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1 Parental warmth (youth)</w:t>
            </w:r>
          </w:p>
        </w:tc>
        <w:tc>
          <w:tcPr>
            <w:tcW w:w="1065" w:type="dxa"/>
            <w:shd w:val="clear" w:color="auto" w:fill="auto"/>
          </w:tcPr>
          <w:p w14:paraId="044332E8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872" w:type="dxa"/>
            <w:shd w:val="clear" w:color="auto" w:fill="auto"/>
          </w:tcPr>
          <w:p w14:paraId="2104ADAC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2</w:t>
            </w:r>
          </w:p>
        </w:tc>
        <w:tc>
          <w:tcPr>
            <w:tcW w:w="1497" w:type="dxa"/>
            <w:shd w:val="clear" w:color="auto" w:fill="auto"/>
          </w:tcPr>
          <w:p w14:paraId="4B876C96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1113" w:type="dxa"/>
            <w:shd w:val="clear" w:color="auto" w:fill="auto"/>
          </w:tcPr>
          <w:p w14:paraId="255D8CD0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9</w:t>
            </w:r>
          </w:p>
        </w:tc>
      </w:tr>
      <w:tr w:rsidR="009C18B3" w:rsidRPr="009C18B3" w14:paraId="4B7E4C35" w14:textId="77777777" w:rsidTr="0011484C">
        <w:trPr>
          <w:trHeight w:val="377"/>
        </w:trPr>
        <w:tc>
          <w:tcPr>
            <w:tcW w:w="5383" w:type="dxa"/>
            <w:shd w:val="clear" w:color="auto" w:fill="auto"/>
            <w:vAlign w:val="center"/>
          </w:tcPr>
          <w:p w14:paraId="59572FC0" w14:textId="0EFED9A5" w:rsidR="0011484C" w:rsidRPr="009C18B3" w:rsidRDefault="0011484C" w:rsidP="0011484C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1 Harsh parenting (youth)</w:t>
            </w:r>
          </w:p>
        </w:tc>
        <w:tc>
          <w:tcPr>
            <w:tcW w:w="1065" w:type="dxa"/>
            <w:shd w:val="clear" w:color="auto" w:fill="auto"/>
          </w:tcPr>
          <w:p w14:paraId="00CFBBBC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872" w:type="dxa"/>
            <w:shd w:val="clear" w:color="auto" w:fill="auto"/>
          </w:tcPr>
          <w:p w14:paraId="3C61CCC0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1</w:t>
            </w:r>
          </w:p>
        </w:tc>
        <w:tc>
          <w:tcPr>
            <w:tcW w:w="1497" w:type="dxa"/>
            <w:shd w:val="clear" w:color="auto" w:fill="auto"/>
          </w:tcPr>
          <w:p w14:paraId="0EF8B719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113" w:type="dxa"/>
            <w:shd w:val="clear" w:color="auto" w:fill="auto"/>
          </w:tcPr>
          <w:p w14:paraId="7694F4BF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58</w:t>
            </w:r>
          </w:p>
        </w:tc>
      </w:tr>
      <w:tr w:rsidR="009C18B3" w:rsidRPr="009C18B3" w14:paraId="6EA429A4" w14:textId="77777777" w:rsidTr="0011484C">
        <w:trPr>
          <w:trHeight w:val="377"/>
        </w:trPr>
        <w:tc>
          <w:tcPr>
            <w:tcW w:w="5383" w:type="dxa"/>
            <w:shd w:val="clear" w:color="auto" w:fill="auto"/>
            <w:vAlign w:val="center"/>
          </w:tcPr>
          <w:p w14:paraId="473E5ACE" w14:textId="5B24FE0A" w:rsidR="0011484C" w:rsidRPr="009C18B3" w:rsidRDefault="0011484C" w:rsidP="0011484C">
            <w:pPr>
              <w:spacing w:after="16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1 Adolescents’ internalizing problems (youth)</w:t>
            </w:r>
          </w:p>
        </w:tc>
        <w:tc>
          <w:tcPr>
            <w:tcW w:w="1065" w:type="dxa"/>
            <w:shd w:val="clear" w:color="auto" w:fill="auto"/>
          </w:tcPr>
          <w:p w14:paraId="3E2E6A9A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6</w:t>
            </w:r>
          </w:p>
        </w:tc>
        <w:tc>
          <w:tcPr>
            <w:tcW w:w="872" w:type="dxa"/>
            <w:shd w:val="clear" w:color="auto" w:fill="auto"/>
          </w:tcPr>
          <w:p w14:paraId="15BC60A7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</w:t>
            </w:r>
          </w:p>
        </w:tc>
        <w:tc>
          <w:tcPr>
            <w:tcW w:w="1497" w:type="dxa"/>
            <w:shd w:val="clear" w:color="auto" w:fill="auto"/>
          </w:tcPr>
          <w:p w14:paraId="76D49DD0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0</w:t>
            </w:r>
          </w:p>
        </w:tc>
        <w:tc>
          <w:tcPr>
            <w:tcW w:w="1113" w:type="dxa"/>
            <w:shd w:val="clear" w:color="auto" w:fill="auto"/>
          </w:tcPr>
          <w:p w14:paraId="55B728C6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3</w:t>
            </w:r>
          </w:p>
        </w:tc>
      </w:tr>
      <w:tr w:rsidR="009C18B3" w:rsidRPr="009C18B3" w14:paraId="4FCA58AE" w14:textId="77777777" w:rsidTr="0011484C">
        <w:trPr>
          <w:trHeight w:val="377"/>
        </w:trPr>
        <w:tc>
          <w:tcPr>
            <w:tcW w:w="5383" w:type="dxa"/>
            <w:shd w:val="clear" w:color="auto" w:fill="auto"/>
            <w:vAlign w:val="center"/>
          </w:tcPr>
          <w:p w14:paraId="2ADE6021" w14:textId="73D1A2F8" w:rsidR="0011484C" w:rsidRPr="009C18B3" w:rsidRDefault="0011484C" w:rsidP="0011484C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1 Adolescents’ externalizing problems (youth)</w:t>
            </w:r>
          </w:p>
        </w:tc>
        <w:tc>
          <w:tcPr>
            <w:tcW w:w="1065" w:type="dxa"/>
            <w:shd w:val="clear" w:color="auto" w:fill="auto"/>
          </w:tcPr>
          <w:p w14:paraId="301AAD07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</w:t>
            </w:r>
          </w:p>
        </w:tc>
        <w:tc>
          <w:tcPr>
            <w:tcW w:w="872" w:type="dxa"/>
            <w:shd w:val="clear" w:color="auto" w:fill="auto"/>
          </w:tcPr>
          <w:p w14:paraId="0A6CB39F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6</w:t>
            </w:r>
          </w:p>
        </w:tc>
        <w:tc>
          <w:tcPr>
            <w:tcW w:w="1497" w:type="dxa"/>
            <w:shd w:val="clear" w:color="auto" w:fill="auto"/>
          </w:tcPr>
          <w:p w14:paraId="07339895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0</w:t>
            </w:r>
          </w:p>
        </w:tc>
        <w:tc>
          <w:tcPr>
            <w:tcW w:w="1113" w:type="dxa"/>
            <w:shd w:val="clear" w:color="auto" w:fill="auto"/>
          </w:tcPr>
          <w:p w14:paraId="617139FC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</w:tr>
      <w:tr w:rsidR="009C18B3" w:rsidRPr="009C18B3" w14:paraId="6DC390E3" w14:textId="77777777" w:rsidTr="0011484C">
        <w:trPr>
          <w:trHeight w:val="369"/>
        </w:trPr>
        <w:tc>
          <w:tcPr>
            <w:tcW w:w="5383" w:type="dxa"/>
            <w:shd w:val="clear" w:color="auto" w:fill="auto"/>
            <w:vAlign w:val="center"/>
          </w:tcPr>
          <w:p w14:paraId="20B8E6C7" w14:textId="7ECB7FDB" w:rsidR="0011484C" w:rsidRPr="009C18B3" w:rsidRDefault="0011484C" w:rsidP="0011484C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2 Adolescents’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ang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moth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1065" w:type="dxa"/>
            <w:shd w:val="clear" w:color="auto" w:fill="auto"/>
          </w:tcPr>
          <w:p w14:paraId="707A126B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872" w:type="dxa"/>
            <w:shd w:val="clear" w:color="auto" w:fill="auto"/>
          </w:tcPr>
          <w:p w14:paraId="16218092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497" w:type="dxa"/>
            <w:shd w:val="clear" w:color="auto" w:fill="auto"/>
          </w:tcPr>
          <w:p w14:paraId="1E4E1185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1113" w:type="dxa"/>
            <w:shd w:val="clear" w:color="auto" w:fill="auto"/>
          </w:tcPr>
          <w:p w14:paraId="3402E2CD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4</w:t>
            </w:r>
          </w:p>
        </w:tc>
      </w:tr>
      <w:tr w:rsidR="009C18B3" w:rsidRPr="009C18B3" w14:paraId="5A8C89DA" w14:textId="77777777" w:rsidTr="0011484C">
        <w:trPr>
          <w:trHeight w:val="369"/>
        </w:trPr>
        <w:tc>
          <w:tcPr>
            <w:tcW w:w="5383" w:type="dxa"/>
            <w:shd w:val="clear" w:color="auto" w:fill="auto"/>
            <w:vAlign w:val="center"/>
          </w:tcPr>
          <w:p w14:paraId="029A3A12" w14:textId="529297B1" w:rsidR="0011484C" w:rsidRPr="009C18B3" w:rsidRDefault="0011484C" w:rsidP="0011484C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2 </w:t>
            </w: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Adolescents’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sadnes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moth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1065" w:type="dxa"/>
            <w:shd w:val="clear" w:color="auto" w:fill="auto"/>
          </w:tcPr>
          <w:p w14:paraId="71B283B3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872" w:type="dxa"/>
            <w:shd w:val="clear" w:color="auto" w:fill="auto"/>
          </w:tcPr>
          <w:p w14:paraId="68736EF3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9</w:t>
            </w:r>
          </w:p>
        </w:tc>
        <w:tc>
          <w:tcPr>
            <w:tcW w:w="1497" w:type="dxa"/>
            <w:shd w:val="clear" w:color="auto" w:fill="auto"/>
          </w:tcPr>
          <w:p w14:paraId="2F745A0A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113" w:type="dxa"/>
            <w:shd w:val="clear" w:color="auto" w:fill="auto"/>
          </w:tcPr>
          <w:p w14:paraId="1DAEEB7B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68</w:t>
            </w:r>
          </w:p>
        </w:tc>
      </w:tr>
      <w:tr w:rsidR="009C18B3" w:rsidRPr="009C18B3" w14:paraId="3831072B" w14:textId="77777777" w:rsidTr="0011484C">
        <w:trPr>
          <w:trHeight w:val="369"/>
        </w:trPr>
        <w:tc>
          <w:tcPr>
            <w:tcW w:w="5383" w:type="dxa"/>
            <w:shd w:val="clear" w:color="auto" w:fill="auto"/>
            <w:vAlign w:val="center"/>
          </w:tcPr>
          <w:p w14:paraId="5C914490" w14:textId="138CE331" w:rsidR="00E9018B" w:rsidRPr="009C18B3" w:rsidRDefault="00E9018B" w:rsidP="00E9018B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1065" w:type="dxa"/>
            <w:shd w:val="clear" w:color="auto" w:fill="auto"/>
          </w:tcPr>
          <w:p w14:paraId="4C003662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872" w:type="dxa"/>
            <w:shd w:val="clear" w:color="auto" w:fill="auto"/>
          </w:tcPr>
          <w:p w14:paraId="3F3320EC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5</w:t>
            </w:r>
          </w:p>
        </w:tc>
        <w:tc>
          <w:tcPr>
            <w:tcW w:w="1497" w:type="dxa"/>
            <w:shd w:val="clear" w:color="auto" w:fill="auto"/>
          </w:tcPr>
          <w:p w14:paraId="2782D6FA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113" w:type="dxa"/>
            <w:shd w:val="clear" w:color="auto" w:fill="auto"/>
          </w:tcPr>
          <w:p w14:paraId="617DF51B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1</w:t>
            </w:r>
          </w:p>
        </w:tc>
      </w:tr>
      <w:tr w:rsidR="009C18B3" w:rsidRPr="009C18B3" w14:paraId="296C317E" w14:textId="77777777" w:rsidTr="0011484C">
        <w:trPr>
          <w:trHeight w:val="369"/>
        </w:trPr>
        <w:tc>
          <w:tcPr>
            <w:tcW w:w="5383" w:type="dxa"/>
            <w:shd w:val="clear" w:color="auto" w:fill="auto"/>
          </w:tcPr>
          <w:p w14:paraId="4BECC7D9" w14:textId="7342210D" w:rsidR="00E9018B" w:rsidRPr="009C18B3" w:rsidRDefault="00E9018B" w:rsidP="00E9018B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1065" w:type="dxa"/>
            <w:shd w:val="clear" w:color="auto" w:fill="auto"/>
          </w:tcPr>
          <w:p w14:paraId="55BBB7C2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872" w:type="dxa"/>
            <w:shd w:val="clear" w:color="auto" w:fill="auto"/>
          </w:tcPr>
          <w:p w14:paraId="1D8564D8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7</w:t>
            </w:r>
          </w:p>
        </w:tc>
        <w:tc>
          <w:tcPr>
            <w:tcW w:w="1497" w:type="dxa"/>
            <w:shd w:val="clear" w:color="auto" w:fill="auto"/>
          </w:tcPr>
          <w:p w14:paraId="217A845E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1113" w:type="dxa"/>
            <w:shd w:val="clear" w:color="auto" w:fill="auto"/>
          </w:tcPr>
          <w:p w14:paraId="7434D214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</w:tr>
      <w:tr w:rsidR="009C18B3" w:rsidRPr="009C18B3" w14:paraId="6CE5C671" w14:textId="77777777" w:rsidTr="0011484C">
        <w:trPr>
          <w:trHeight w:val="369"/>
        </w:trPr>
        <w:tc>
          <w:tcPr>
            <w:tcW w:w="5383" w:type="dxa"/>
            <w:shd w:val="clear" w:color="auto" w:fill="auto"/>
            <w:vAlign w:val="center"/>
          </w:tcPr>
          <w:p w14:paraId="36B37BBA" w14:textId="1EC170C6" w:rsidR="00E9018B" w:rsidRPr="009C18B3" w:rsidRDefault="00E9018B" w:rsidP="00E9018B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3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1065" w:type="dxa"/>
            <w:shd w:val="clear" w:color="auto" w:fill="auto"/>
          </w:tcPr>
          <w:p w14:paraId="1E9E56F4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872" w:type="dxa"/>
            <w:shd w:val="clear" w:color="auto" w:fill="auto"/>
          </w:tcPr>
          <w:p w14:paraId="3B7A93F3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2</w:t>
            </w:r>
          </w:p>
        </w:tc>
        <w:tc>
          <w:tcPr>
            <w:tcW w:w="1497" w:type="dxa"/>
            <w:shd w:val="clear" w:color="auto" w:fill="auto"/>
          </w:tcPr>
          <w:p w14:paraId="688AABCA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1113" w:type="dxa"/>
            <w:shd w:val="clear" w:color="auto" w:fill="auto"/>
          </w:tcPr>
          <w:p w14:paraId="2AED4E68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91</w:t>
            </w:r>
          </w:p>
        </w:tc>
      </w:tr>
      <w:tr w:rsidR="009C18B3" w:rsidRPr="009C18B3" w14:paraId="2EF77DB7" w14:textId="77777777" w:rsidTr="0011484C">
        <w:trPr>
          <w:trHeight w:val="369"/>
        </w:trPr>
        <w:tc>
          <w:tcPr>
            <w:tcW w:w="5383" w:type="dxa"/>
            <w:shd w:val="clear" w:color="auto" w:fill="auto"/>
          </w:tcPr>
          <w:p w14:paraId="45FAD503" w14:textId="7B300019" w:rsidR="00E9018B" w:rsidRPr="009C18B3" w:rsidRDefault="00E9018B" w:rsidP="00E9018B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3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1065" w:type="dxa"/>
            <w:shd w:val="clear" w:color="auto" w:fill="auto"/>
          </w:tcPr>
          <w:p w14:paraId="42CAA696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872" w:type="dxa"/>
            <w:shd w:val="clear" w:color="auto" w:fill="auto"/>
          </w:tcPr>
          <w:p w14:paraId="7365A1CE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2</w:t>
            </w:r>
          </w:p>
        </w:tc>
        <w:tc>
          <w:tcPr>
            <w:tcW w:w="1497" w:type="dxa"/>
            <w:shd w:val="clear" w:color="auto" w:fill="auto"/>
          </w:tcPr>
          <w:p w14:paraId="1CFD4975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1113" w:type="dxa"/>
            <w:shd w:val="clear" w:color="auto" w:fill="auto"/>
          </w:tcPr>
          <w:p w14:paraId="3BF7DD74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9</w:t>
            </w:r>
          </w:p>
        </w:tc>
      </w:tr>
      <w:tr w:rsidR="009C18B3" w:rsidRPr="009C18B3" w14:paraId="559525C6" w14:textId="77777777" w:rsidTr="0011484C">
        <w:trPr>
          <w:trHeight w:val="369"/>
        </w:trPr>
        <w:tc>
          <w:tcPr>
            <w:tcW w:w="5383" w:type="dxa"/>
            <w:shd w:val="clear" w:color="auto" w:fill="auto"/>
            <w:vAlign w:val="center"/>
          </w:tcPr>
          <w:p w14:paraId="679E8F66" w14:textId="1C504A1F" w:rsidR="00E9018B" w:rsidRPr="009C18B3" w:rsidRDefault="00E9018B" w:rsidP="00E9018B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4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1065" w:type="dxa"/>
            <w:shd w:val="clear" w:color="auto" w:fill="auto"/>
          </w:tcPr>
          <w:p w14:paraId="48F0258E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872" w:type="dxa"/>
            <w:shd w:val="clear" w:color="auto" w:fill="auto"/>
          </w:tcPr>
          <w:p w14:paraId="3FDD88D6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497" w:type="dxa"/>
            <w:shd w:val="clear" w:color="auto" w:fill="auto"/>
          </w:tcPr>
          <w:p w14:paraId="30D741D3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1113" w:type="dxa"/>
            <w:shd w:val="clear" w:color="auto" w:fill="auto"/>
          </w:tcPr>
          <w:p w14:paraId="4D050B73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6</w:t>
            </w:r>
          </w:p>
        </w:tc>
      </w:tr>
      <w:tr w:rsidR="009C18B3" w:rsidRPr="009C18B3" w14:paraId="5FC84F0B" w14:textId="77777777" w:rsidTr="0011484C">
        <w:trPr>
          <w:trHeight w:val="369"/>
        </w:trPr>
        <w:tc>
          <w:tcPr>
            <w:tcW w:w="5383" w:type="dxa"/>
            <w:shd w:val="clear" w:color="auto" w:fill="auto"/>
          </w:tcPr>
          <w:p w14:paraId="55D70574" w14:textId="45A08453" w:rsidR="00E9018B" w:rsidRPr="009C18B3" w:rsidRDefault="00E9018B" w:rsidP="00E9018B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4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1065" w:type="dxa"/>
            <w:shd w:val="clear" w:color="auto" w:fill="auto"/>
          </w:tcPr>
          <w:p w14:paraId="34F91BE4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872" w:type="dxa"/>
            <w:shd w:val="clear" w:color="auto" w:fill="auto"/>
          </w:tcPr>
          <w:p w14:paraId="53AFD11E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7</w:t>
            </w:r>
          </w:p>
        </w:tc>
        <w:tc>
          <w:tcPr>
            <w:tcW w:w="1497" w:type="dxa"/>
            <w:shd w:val="clear" w:color="auto" w:fill="auto"/>
          </w:tcPr>
          <w:p w14:paraId="1AF65D31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1113" w:type="dxa"/>
            <w:shd w:val="clear" w:color="auto" w:fill="auto"/>
          </w:tcPr>
          <w:p w14:paraId="7861ECDA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4</w:t>
            </w:r>
          </w:p>
        </w:tc>
      </w:tr>
      <w:tr w:rsidR="009C18B3" w:rsidRPr="009C18B3" w14:paraId="29DA94D3" w14:textId="77777777" w:rsidTr="0011484C">
        <w:trPr>
          <w:trHeight w:val="369"/>
        </w:trPr>
        <w:tc>
          <w:tcPr>
            <w:tcW w:w="5383" w:type="dxa"/>
            <w:shd w:val="clear" w:color="auto" w:fill="auto"/>
            <w:vAlign w:val="center"/>
          </w:tcPr>
          <w:p w14:paraId="228D4FE9" w14:textId="5B7EF2C8" w:rsidR="00E9018B" w:rsidRPr="009C18B3" w:rsidRDefault="00E9018B" w:rsidP="00E9018B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5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1065" w:type="dxa"/>
            <w:shd w:val="clear" w:color="auto" w:fill="auto"/>
          </w:tcPr>
          <w:p w14:paraId="223F5B3D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872" w:type="dxa"/>
            <w:shd w:val="clear" w:color="auto" w:fill="auto"/>
          </w:tcPr>
          <w:p w14:paraId="739BF279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497" w:type="dxa"/>
            <w:shd w:val="clear" w:color="auto" w:fill="auto"/>
          </w:tcPr>
          <w:p w14:paraId="40B1F874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113" w:type="dxa"/>
            <w:shd w:val="clear" w:color="auto" w:fill="auto"/>
          </w:tcPr>
          <w:p w14:paraId="06955495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2</w:t>
            </w:r>
          </w:p>
        </w:tc>
      </w:tr>
      <w:tr w:rsidR="009C18B3" w:rsidRPr="009C18B3" w14:paraId="0217ED62" w14:textId="77777777" w:rsidTr="0011484C">
        <w:trPr>
          <w:trHeight w:val="369"/>
        </w:trPr>
        <w:tc>
          <w:tcPr>
            <w:tcW w:w="5383" w:type="dxa"/>
            <w:shd w:val="clear" w:color="auto" w:fill="auto"/>
          </w:tcPr>
          <w:p w14:paraId="418C1B13" w14:textId="2C9A9E6F" w:rsidR="00E9018B" w:rsidRPr="009C18B3" w:rsidRDefault="00E9018B" w:rsidP="00E9018B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5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1065" w:type="dxa"/>
            <w:shd w:val="clear" w:color="auto" w:fill="auto"/>
          </w:tcPr>
          <w:p w14:paraId="36F77920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872" w:type="dxa"/>
            <w:shd w:val="clear" w:color="auto" w:fill="auto"/>
          </w:tcPr>
          <w:p w14:paraId="4EEE9691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0</w:t>
            </w:r>
          </w:p>
        </w:tc>
        <w:tc>
          <w:tcPr>
            <w:tcW w:w="1497" w:type="dxa"/>
            <w:shd w:val="clear" w:color="auto" w:fill="auto"/>
          </w:tcPr>
          <w:p w14:paraId="32131FA1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1113" w:type="dxa"/>
            <w:shd w:val="clear" w:color="auto" w:fill="auto"/>
          </w:tcPr>
          <w:p w14:paraId="22B12CFF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4</w:t>
            </w:r>
          </w:p>
        </w:tc>
      </w:tr>
      <w:tr w:rsidR="009C18B3" w:rsidRPr="009C18B3" w14:paraId="0EDE5E84" w14:textId="77777777" w:rsidTr="0011484C">
        <w:trPr>
          <w:trHeight w:val="369"/>
        </w:trPr>
        <w:tc>
          <w:tcPr>
            <w:tcW w:w="5383" w:type="dxa"/>
            <w:shd w:val="clear" w:color="auto" w:fill="auto"/>
            <w:vAlign w:val="center"/>
          </w:tcPr>
          <w:p w14:paraId="6AFA8BA9" w14:textId="7312405F" w:rsidR="00E9018B" w:rsidRPr="009C18B3" w:rsidRDefault="00E9018B" w:rsidP="00E9018B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1065" w:type="dxa"/>
            <w:shd w:val="clear" w:color="auto" w:fill="auto"/>
          </w:tcPr>
          <w:p w14:paraId="28CCC20B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872" w:type="dxa"/>
            <w:shd w:val="clear" w:color="auto" w:fill="auto"/>
          </w:tcPr>
          <w:p w14:paraId="523CDCE9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497" w:type="dxa"/>
            <w:shd w:val="clear" w:color="auto" w:fill="auto"/>
          </w:tcPr>
          <w:p w14:paraId="03F3CA56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1113" w:type="dxa"/>
            <w:shd w:val="clear" w:color="auto" w:fill="auto"/>
          </w:tcPr>
          <w:p w14:paraId="3AA60A1A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4</w:t>
            </w:r>
          </w:p>
        </w:tc>
      </w:tr>
      <w:tr w:rsidR="009C18B3" w:rsidRPr="009C18B3" w14:paraId="3B88D27A" w14:textId="77777777" w:rsidTr="0011484C">
        <w:trPr>
          <w:trHeight w:val="369"/>
        </w:trPr>
        <w:tc>
          <w:tcPr>
            <w:tcW w:w="5383" w:type="dxa"/>
            <w:shd w:val="clear" w:color="auto" w:fill="auto"/>
          </w:tcPr>
          <w:p w14:paraId="03DCA3FB" w14:textId="20CCA3DF" w:rsidR="00E9018B" w:rsidRPr="009C18B3" w:rsidRDefault="00E9018B" w:rsidP="00E9018B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(youth)</w:t>
            </w:r>
          </w:p>
        </w:tc>
        <w:tc>
          <w:tcPr>
            <w:tcW w:w="1065" w:type="dxa"/>
            <w:shd w:val="clear" w:color="auto" w:fill="auto"/>
          </w:tcPr>
          <w:p w14:paraId="428B863C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53</w:t>
            </w:r>
          </w:p>
        </w:tc>
        <w:tc>
          <w:tcPr>
            <w:tcW w:w="872" w:type="dxa"/>
            <w:shd w:val="clear" w:color="auto" w:fill="auto"/>
          </w:tcPr>
          <w:p w14:paraId="7DA99285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3</w:t>
            </w:r>
          </w:p>
        </w:tc>
        <w:tc>
          <w:tcPr>
            <w:tcW w:w="1497" w:type="dxa"/>
            <w:shd w:val="clear" w:color="auto" w:fill="auto"/>
          </w:tcPr>
          <w:p w14:paraId="6D66F9A4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1113" w:type="dxa"/>
            <w:shd w:val="clear" w:color="auto" w:fill="auto"/>
          </w:tcPr>
          <w:p w14:paraId="2283F633" w14:textId="77777777" w:rsidR="00E9018B" w:rsidRPr="009C18B3" w:rsidRDefault="00E9018B" w:rsidP="00E9018B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82</w:t>
            </w:r>
          </w:p>
        </w:tc>
      </w:tr>
      <w:tr w:rsidR="009C18B3" w:rsidRPr="009C18B3" w14:paraId="20D25169" w14:textId="77777777" w:rsidTr="0011484C">
        <w:trPr>
          <w:trHeight w:val="369"/>
        </w:trPr>
        <w:tc>
          <w:tcPr>
            <w:tcW w:w="5383" w:type="dxa"/>
            <w:shd w:val="clear" w:color="auto" w:fill="auto"/>
          </w:tcPr>
          <w:p w14:paraId="0AFF64E5" w14:textId="3E2B9F7E" w:rsidR="0011484C" w:rsidRPr="009C18B3" w:rsidRDefault="0011484C" w:rsidP="0011484C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6 Adolescents’ internalizing problems (youth)</w:t>
            </w:r>
          </w:p>
        </w:tc>
        <w:tc>
          <w:tcPr>
            <w:tcW w:w="1065" w:type="dxa"/>
            <w:shd w:val="clear" w:color="auto" w:fill="auto"/>
          </w:tcPr>
          <w:p w14:paraId="02CE5F1D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60</w:t>
            </w:r>
          </w:p>
        </w:tc>
        <w:tc>
          <w:tcPr>
            <w:tcW w:w="872" w:type="dxa"/>
            <w:shd w:val="clear" w:color="auto" w:fill="auto"/>
          </w:tcPr>
          <w:p w14:paraId="42239EAC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4</w:t>
            </w:r>
          </w:p>
        </w:tc>
        <w:tc>
          <w:tcPr>
            <w:tcW w:w="1497" w:type="dxa"/>
            <w:shd w:val="clear" w:color="auto" w:fill="auto"/>
          </w:tcPr>
          <w:p w14:paraId="6B8AFCBC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1113" w:type="dxa"/>
            <w:shd w:val="clear" w:color="auto" w:fill="auto"/>
          </w:tcPr>
          <w:p w14:paraId="4E0E9761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7</w:t>
            </w:r>
          </w:p>
        </w:tc>
      </w:tr>
      <w:tr w:rsidR="009C18B3" w:rsidRPr="009C18B3" w14:paraId="6E19000C" w14:textId="77777777" w:rsidTr="0011484C">
        <w:trPr>
          <w:trHeight w:val="369"/>
        </w:trPr>
        <w:tc>
          <w:tcPr>
            <w:tcW w:w="5383" w:type="dxa"/>
            <w:tcBorders>
              <w:bottom w:val="single" w:sz="4" w:space="0" w:color="auto"/>
            </w:tcBorders>
            <w:shd w:val="clear" w:color="auto" w:fill="auto"/>
          </w:tcPr>
          <w:p w14:paraId="3F89F592" w14:textId="5035A889" w:rsidR="0011484C" w:rsidRPr="009C18B3" w:rsidRDefault="0011484C" w:rsidP="0011484C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6 Adolescents’ externalizing problems (youth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14:paraId="2A9EC65F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</w:tcPr>
          <w:p w14:paraId="282CE64E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</w:tcPr>
          <w:p w14:paraId="5D8C163A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p w14:paraId="623D8B61" w14:textId="77777777" w:rsidR="0011484C" w:rsidRPr="009C18B3" w:rsidRDefault="0011484C" w:rsidP="0011484C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</w:t>
            </w:r>
          </w:p>
        </w:tc>
      </w:tr>
    </w:tbl>
    <w:p w14:paraId="7A7136A5" w14:textId="77777777" w:rsidR="00E9018B" w:rsidRPr="009C18B3" w:rsidRDefault="00E9018B" w:rsidP="00E9018B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sz w:val="20"/>
          <w:szCs w:val="20"/>
        </w:rPr>
        <w:t xml:space="preserve">Note: </w:t>
      </w:r>
      <w:proofErr w:type="spellStart"/>
      <w:r w:rsidRPr="009C18B3">
        <w:rPr>
          <w:rFonts w:ascii="Times New Roman" w:hAnsi="Times New Roman"/>
          <w:sz w:val="20"/>
          <w:szCs w:val="20"/>
        </w:rPr>
        <w:t>Seff_Anger</w:t>
      </w:r>
      <w:proofErr w:type="spellEnd"/>
      <w:r w:rsidRPr="009C18B3">
        <w:rPr>
          <w:rFonts w:ascii="Times New Roman" w:hAnsi="Times New Roman"/>
          <w:sz w:val="20"/>
          <w:szCs w:val="20"/>
        </w:rPr>
        <w:t xml:space="preserve"> = Adolescents’ self-efficacy regarding anger regulation </w:t>
      </w:r>
      <w:proofErr w:type="spellStart"/>
      <w:r w:rsidRPr="009C18B3">
        <w:rPr>
          <w:rFonts w:ascii="Times New Roman" w:hAnsi="Times New Roman"/>
          <w:sz w:val="20"/>
          <w:szCs w:val="20"/>
        </w:rPr>
        <w:t>Seff_Sadness</w:t>
      </w:r>
      <w:proofErr w:type="spellEnd"/>
      <w:r w:rsidRPr="009C18B3">
        <w:rPr>
          <w:rFonts w:ascii="Times New Roman" w:hAnsi="Times New Roman"/>
          <w:sz w:val="20"/>
          <w:szCs w:val="20"/>
        </w:rPr>
        <w:t xml:space="preserve"> = Adolescents’ self-efficacy regarding sadness regulation.</w:t>
      </w:r>
    </w:p>
    <w:p w14:paraId="5023B735" w14:textId="77777777" w:rsidR="000D4673" w:rsidRPr="009C18B3" w:rsidRDefault="000D4673" w:rsidP="000D4673">
      <w:pPr>
        <w:spacing w:after="160" w:line="480" w:lineRule="auto"/>
        <w:rPr>
          <w:rFonts w:ascii="Times New Roman" w:hAnsi="Times New Roman"/>
          <w:sz w:val="24"/>
          <w:szCs w:val="24"/>
          <w:highlight w:val="yellow"/>
        </w:rPr>
      </w:pPr>
    </w:p>
    <w:p w14:paraId="7C31DA57" w14:textId="1F922F4C" w:rsidR="000D4673" w:rsidRPr="009C18B3" w:rsidRDefault="000D4673" w:rsidP="000D4673"/>
    <w:p w14:paraId="462D3B78" w14:textId="504F41A9" w:rsidR="000D4673" w:rsidRPr="009C18B3" w:rsidRDefault="000D4673" w:rsidP="000D4673"/>
    <w:p w14:paraId="0B96CCC9" w14:textId="333AED13" w:rsidR="000D4673" w:rsidRPr="009C18B3" w:rsidRDefault="000D4673" w:rsidP="000D4673"/>
    <w:p w14:paraId="76A5B243" w14:textId="4DB4B5AA" w:rsidR="000D4673" w:rsidRPr="009C18B3" w:rsidRDefault="000D4673" w:rsidP="000D4673"/>
    <w:p w14:paraId="28AA2861" w14:textId="22DBE11D" w:rsidR="000D4673" w:rsidRPr="009C18B3" w:rsidRDefault="000D4673" w:rsidP="000D4673"/>
    <w:p w14:paraId="6857E123" w14:textId="0E64E01F" w:rsidR="000D4673" w:rsidRPr="009C18B3" w:rsidRDefault="000D4673" w:rsidP="000D4673"/>
    <w:p w14:paraId="4EF6C806" w14:textId="6C6461F2" w:rsidR="000D4673" w:rsidRPr="009C18B3" w:rsidRDefault="000D4673" w:rsidP="000D4673"/>
    <w:p w14:paraId="620E83F6" w14:textId="61E968BB" w:rsidR="000D4673" w:rsidRPr="009C18B3" w:rsidRDefault="000D4673" w:rsidP="000D4673"/>
    <w:p w14:paraId="5263AB25" w14:textId="54A982C8" w:rsidR="000D4673" w:rsidRPr="009C18B3" w:rsidRDefault="000D4673" w:rsidP="000D4673"/>
    <w:p w14:paraId="060B126B" w14:textId="71CE4B97" w:rsidR="000D4673" w:rsidRPr="009C18B3" w:rsidRDefault="000D4673" w:rsidP="000D4673"/>
    <w:p w14:paraId="1236CCF4" w14:textId="5B617219" w:rsidR="000D4673" w:rsidRPr="009C18B3" w:rsidRDefault="000D4673" w:rsidP="000D4673"/>
    <w:p w14:paraId="0209C1C1" w14:textId="77777777" w:rsidR="000D4673" w:rsidRPr="009C18B3" w:rsidRDefault="000D4673" w:rsidP="000D4673">
      <w:pPr>
        <w:sectPr w:rsidR="000D4673" w:rsidRPr="009C18B3" w:rsidSect="000D4673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01EF1D95" w14:textId="77777777" w:rsidR="000D4673" w:rsidRPr="009C18B3" w:rsidRDefault="000D4673" w:rsidP="000D4673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sz w:val="24"/>
          <w:szCs w:val="24"/>
        </w:rPr>
        <w:lastRenderedPageBreak/>
        <w:t>Table S7</w:t>
      </w:r>
    </w:p>
    <w:p w14:paraId="4D4E7E9F" w14:textId="14802578" w:rsidR="000D4673" w:rsidRPr="009C18B3" w:rsidRDefault="000D4673" w:rsidP="000D4673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>Correlations among study variables Colombia – Anger</w:t>
      </w:r>
      <w:r w:rsidR="00E9018B" w:rsidRPr="009C18B3">
        <w:rPr>
          <w:rFonts w:ascii="Times New Roman" w:hAnsi="Times New Roman"/>
          <w:i/>
          <w:sz w:val="24"/>
          <w:szCs w:val="24"/>
        </w:rPr>
        <w:t>-</w:t>
      </w:r>
      <w:r w:rsidRPr="009C18B3">
        <w:rPr>
          <w:rFonts w:ascii="Times New Roman" w:hAnsi="Times New Roman"/>
          <w:i/>
          <w:sz w:val="24"/>
          <w:szCs w:val="24"/>
        </w:rPr>
        <w:t>related variables (observed scores).</w:t>
      </w:r>
    </w:p>
    <w:tbl>
      <w:tblPr>
        <w:tblW w:w="14477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026"/>
        <w:gridCol w:w="765"/>
        <w:gridCol w:w="899"/>
        <w:gridCol w:w="888"/>
        <w:gridCol w:w="900"/>
        <w:gridCol w:w="900"/>
        <w:gridCol w:w="792"/>
        <w:gridCol w:w="921"/>
        <w:gridCol w:w="921"/>
        <w:gridCol w:w="825"/>
        <w:gridCol w:w="728"/>
        <w:gridCol w:w="728"/>
        <w:gridCol w:w="728"/>
        <w:gridCol w:w="728"/>
        <w:gridCol w:w="728"/>
      </w:tblGrid>
      <w:tr w:rsidR="009C18B3" w:rsidRPr="009C18B3" w14:paraId="527DF76D" w14:textId="77777777" w:rsidTr="00112698">
        <w:trPr>
          <w:trHeight w:val="350"/>
        </w:trPr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5C7B0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1E856D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576E4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2DCE1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491D3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F2389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471FDD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4247DD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6FCA5A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56BDDD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62B848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E8945E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1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34B949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59077B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24D81E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</w:tr>
      <w:tr w:rsidR="009C18B3" w:rsidRPr="009C18B3" w14:paraId="5270937B" w14:textId="77777777" w:rsidTr="00112698">
        <w:trPr>
          <w:trHeight w:val="350"/>
        </w:trPr>
        <w:tc>
          <w:tcPr>
            <w:tcW w:w="30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589EF62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7B153D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8E99B9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502FD2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EB74A7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8B17E8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4F776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1FA38D9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607BD36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000000" w:fill="FFFFFF"/>
          </w:tcPr>
          <w:p w14:paraId="09696EA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2CC6056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43C953D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1DA27E1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7DCC963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2CABB5F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502E10E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43D6ABDA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2) Parents’ educational level 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1D8B9FB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07A067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3455FF4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622F4C0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4B840DA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240C44C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05B6D42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51F63B9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6E5975C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909717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A53F32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1A4B75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719CAF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38D0B9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F5B5489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0A80D0EF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 T1 Parental warmth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0ADC1FD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39BE4BB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46C097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FB5085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6F0D6B6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70DD8BE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7E4C2B8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4B2FA0F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7D3E9D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633413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75AFA9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84CFBA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C5F0C5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56A055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F144922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7DC6F09F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 T1 Harsh parenting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5409F05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C55CE5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2DA855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9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4399C3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129D1E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5C65628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3882B5C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09857FF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618B28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2A38D8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779150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B27EAE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56C9A4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268871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127D7F64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4846A93F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 T1 Adolescents’ internalizing problems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59D7A51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40E5169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FA11B7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2A67D7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827252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0C91F7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6EC9BB7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4C2A12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051AA10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9A170B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16F475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510F3C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664057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6324B3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B3E7758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738CC816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(6) T1 Adolescents’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problem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7AE4ED0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3B65005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CCA5C9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3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A4E46D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801C03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5636CFD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0FD08C9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4EADCDF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7CC2C85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78D262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CFE3B0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02B5B9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A65F78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4D645B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174B319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06754569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 T2 Adolescents’ anger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5BF489D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4F58B58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55*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1938CD4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3277FA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D58C3E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215FF1B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921" w:type="dxa"/>
            <w:shd w:val="clear" w:color="000000" w:fill="FFFFFF"/>
          </w:tcPr>
          <w:p w14:paraId="78C81AC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2FB7E0F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3C3F39A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092A8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55D26B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1A2699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EB8663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3355E7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629951D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050799B5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8)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0FA05D2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622044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3209BA6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7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A3FFEB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2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41CA14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9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1963197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2*</w:t>
            </w:r>
          </w:p>
        </w:tc>
        <w:tc>
          <w:tcPr>
            <w:tcW w:w="921" w:type="dxa"/>
            <w:shd w:val="clear" w:color="000000" w:fill="FFFFFF"/>
          </w:tcPr>
          <w:p w14:paraId="09D50F2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1*</w:t>
            </w:r>
          </w:p>
        </w:tc>
        <w:tc>
          <w:tcPr>
            <w:tcW w:w="921" w:type="dxa"/>
            <w:shd w:val="clear" w:color="000000" w:fill="FFFFFF"/>
          </w:tcPr>
          <w:p w14:paraId="4DB2F6A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shd w:val="clear" w:color="000000" w:fill="FFFFFF"/>
          </w:tcPr>
          <w:p w14:paraId="65AC3F7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C0B0B2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EB6972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DD091E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57AE8C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740A5E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1A4CEF5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144A5F97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9) T3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0441E67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5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F334F6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1E7AED8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CF7214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4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FC51E8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282FEFD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8</w:t>
            </w:r>
          </w:p>
        </w:tc>
        <w:tc>
          <w:tcPr>
            <w:tcW w:w="921" w:type="dxa"/>
            <w:shd w:val="clear" w:color="000000" w:fill="FFFFFF"/>
          </w:tcPr>
          <w:p w14:paraId="5210CEB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9</w:t>
            </w:r>
          </w:p>
        </w:tc>
        <w:tc>
          <w:tcPr>
            <w:tcW w:w="921" w:type="dxa"/>
            <w:shd w:val="clear" w:color="000000" w:fill="FFFFFF"/>
          </w:tcPr>
          <w:p w14:paraId="69D62FF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1**</w:t>
            </w:r>
          </w:p>
        </w:tc>
        <w:tc>
          <w:tcPr>
            <w:tcW w:w="825" w:type="dxa"/>
            <w:shd w:val="clear" w:color="000000" w:fill="FFFFFF"/>
          </w:tcPr>
          <w:p w14:paraId="58FC1F5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5B4BB81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2E2B9A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EFA01D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825160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1CA1C1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FCD0100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5AA49226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0) T4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7687B37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4EFCB92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7*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0577CE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75FC08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F69B24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54E8AF8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921" w:type="dxa"/>
            <w:shd w:val="clear" w:color="000000" w:fill="FFFFFF"/>
          </w:tcPr>
          <w:p w14:paraId="7DA272D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9**</w:t>
            </w:r>
          </w:p>
        </w:tc>
        <w:tc>
          <w:tcPr>
            <w:tcW w:w="921" w:type="dxa"/>
            <w:shd w:val="clear" w:color="000000" w:fill="FFFFFF"/>
          </w:tcPr>
          <w:p w14:paraId="5C1C365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825" w:type="dxa"/>
            <w:shd w:val="clear" w:color="000000" w:fill="FFFFFF"/>
          </w:tcPr>
          <w:p w14:paraId="415D5CE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728" w:type="dxa"/>
            <w:shd w:val="clear" w:color="000000" w:fill="FFFFFF"/>
          </w:tcPr>
          <w:p w14:paraId="35C1033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48A47EB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99EEFE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1654EB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688F93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4A61ACB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76AC575B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1) T5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4CA02FB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8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3853BB2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7F40878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99D6D7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8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77D331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9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91DD06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921" w:type="dxa"/>
            <w:shd w:val="clear" w:color="000000" w:fill="FFFFFF"/>
          </w:tcPr>
          <w:p w14:paraId="07D19BA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44**</w:t>
            </w:r>
          </w:p>
        </w:tc>
        <w:tc>
          <w:tcPr>
            <w:tcW w:w="921" w:type="dxa"/>
            <w:shd w:val="clear" w:color="000000" w:fill="FFFFFF"/>
          </w:tcPr>
          <w:p w14:paraId="0F4BFB4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825" w:type="dxa"/>
            <w:shd w:val="clear" w:color="000000" w:fill="FFFFFF"/>
          </w:tcPr>
          <w:p w14:paraId="70F2B3F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6**</w:t>
            </w:r>
          </w:p>
        </w:tc>
        <w:tc>
          <w:tcPr>
            <w:tcW w:w="728" w:type="dxa"/>
            <w:shd w:val="clear" w:color="000000" w:fill="FFFFFF"/>
          </w:tcPr>
          <w:p w14:paraId="29EE21C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8**</w:t>
            </w:r>
          </w:p>
        </w:tc>
        <w:tc>
          <w:tcPr>
            <w:tcW w:w="728" w:type="dxa"/>
            <w:shd w:val="clear" w:color="000000" w:fill="FFFFFF"/>
          </w:tcPr>
          <w:p w14:paraId="2F91D70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08F339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5F79D2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754A0B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1251EA14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335EABD3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2) 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51F27B7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5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5E777ED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948D1B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9A1753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21B0A8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9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1270FDA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921" w:type="dxa"/>
            <w:shd w:val="clear" w:color="000000" w:fill="FFFFFF"/>
          </w:tcPr>
          <w:p w14:paraId="13BF79C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56**</w:t>
            </w:r>
          </w:p>
        </w:tc>
        <w:tc>
          <w:tcPr>
            <w:tcW w:w="921" w:type="dxa"/>
            <w:shd w:val="clear" w:color="000000" w:fill="FFFFFF"/>
          </w:tcPr>
          <w:p w14:paraId="33AFDB8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</w:t>
            </w:r>
          </w:p>
        </w:tc>
        <w:tc>
          <w:tcPr>
            <w:tcW w:w="825" w:type="dxa"/>
            <w:shd w:val="clear" w:color="000000" w:fill="FFFFFF"/>
          </w:tcPr>
          <w:p w14:paraId="7C84A24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728" w:type="dxa"/>
            <w:shd w:val="clear" w:color="000000" w:fill="FFFFFF"/>
          </w:tcPr>
          <w:p w14:paraId="0752636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728" w:type="dxa"/>
            <w:shd w:val="clear" w:color="000000" w:fill="FFFFFF"/>
          </w:tcPr>
          <w:p w14:paraId="7EBBFF3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63**</w:t>
            </w:r>
          </w:p>
        </w:tc>
        <w:tc>
          <w:tcPr>
            <w:tcW w:w="728" w:type="dxa"/>
            <w:shd w:val="clear" w:color="000000" w:fill="FFFFFF"/>
          </w:tcPr>
          <w:p w14:paraId="0D3AE5E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2792B1C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1B9DCA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014BB809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6B8DAFB8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3) T6 Adolescents’ internalizing problems 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359B175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2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9DC057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8CA159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BAB5BF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3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7F49E6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6E6C9BD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921" w:type="dxa"/>
            <w:shd w:val="clear" w:color="000000" w:fill="FFFFFF"/>
          </w:tcPr>
          <w:p w14:paraId="57A2A40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5*</w:t>
            </w:r>
          </w:p>
        </w:tc>
        <w:tc>
          <w:tcPr>
            <w:tcW w:w="921" w:type="dxa"/>
            <w:shd w:val="clear" w:color="000000" w:fill="FFFFFF"/>
          </w:tcPr>
          <w:p w14:paraId="157C5BC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825" w:type="dxa"/>
            <w:shd w:val="clear" w:color="000000" w:fill="FFFFFF"/>
          </w:tcPr>
          <w:p w14:paraId="5ED94E4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6</w:t>
            </w:r>
          </w:p>
        </w:tc>
        <w:tc>
          <w:tcPr>
            <w:tcW w:w="728" w:type="dxa"/>
            <w:shd w:val="clear" w:color="000000" w:fill="FFFFFF"/>
          </w:tcPr>
          <w:p w14:paraId="519C34E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2</w:t>
            </w:r>
          </w:p>
        </w:tc>
        <w:tc>
          <w:tcPr>
            <w:tcW w:w="728" w:type="dxa"/>
            <w:shd w:val="clear" w:color="000000" w:fill="FFFFFF"/>
          </w:tcPr>
          <w:p w14:paraId="70A7916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7*</w:t>
            </w:r>
          </w:p>
        </w:tc>
        <w:tc>
          <w:tcPr>
            <w:tcW w:w="728" w:type="dxa"/>
            <w:shd w:val="clear" w:color="000000" w:fill="FFFFFF"/>
          </w:tcPr>
          <w:p w14:paraId="67833CA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8**</w:t>
            </w:r>
          </w:p>
        </w:tc>
        <w:tc>
          <w:tcPr>
            <w:tcW w:w="728" w:type="dxa"/>
            <w:shd w:val="clear" w:color="000000" w:fill="FFFFFF"/>
          </w:tcPr>
          <w:p w14:paraId="30BA606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79104C4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5A0FE69" w14:textId="77777777" w:rsidTr="00112698">
        <w:trPr>
          <w:trHeight w:val="350"/>
        </w:trPr>
        <w:tc>
          <w:tcPr>
            <w:tcW w:w="3026" w:type="dxa"/>
            <w:tcBorders>
              <w:bottom w:val="single" w:sz="4" w:space="0" w:color="auto"/>
            </w:tcBorders>
            <w:shd w:val="clear" w:color="000000" w:fill="FFFFFF"/>
          </w:tcPr>
          <w:p w14:paraId="50DFDC34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4) T6 Adolescents’ externalizing problems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0F93C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5*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A60DC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6B006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FC48E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86016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BF01EA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65D42DB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0**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17EB229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000000" w:fill="FFFFFF"/>
          </w:tcPr>
          <w:p w14:paraId="329AFBE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7EBDDEB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7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55154B7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6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2CFC4D2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48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6627900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51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16CC45D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7C4CD4C9" w14:textId="6F38CD0A" w:rsidR="000D4673" w:rsidRPr="009C18B3" w:rsidRDefault="000D4673" w:rsidP="000D4673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i/>
          <w:sz w:val="20"/>
          <w:szCs w:val="20"/>
        </w:rPr>
        <w:t>Note</w:t>
      </w:r>
      <w:r w:rsidRPr="009C18B3">
        <w:rPr>
          <w:rFonts w:ascii="Times New Roman" w:hAnsi="Times New Roman"/>
          <w:sz w:val="20"/>
          <w:szCs w:val="20"/>
        </w:rPr>
        <w:t xml:space="preserve">: Adolescent gender was coded 0=boys, 1=girls. </w:t>
      </w:r>
      <w:proofErr w:type="spellStart"/>
      <w:r w:rsidRPr="009C18B3">
        <w:rPr>
          <w:rFonts w:ascii="Times New Roman" w:hAnsi="Times New Roman"/>
          <w:sz w:val="20"/>
          <w:szCs w:val="20"/>
        </w:rPr>
        <w:t>Seff_Anger</w:t>
      </w:r>
      <w:proofErr w:type="spellEnd"/>
      <w:r w:rsidRPr="009C18B3">
        <w:rPr>
          <w:rFonts w:ascii="Times New Roman" w:hAnsi="Times New Roman"/>
          <w:sz w:val="20"/>
          <w:szCs w:val="20"/>
        </w:rPr>
        <w:t xml:space="preserve"> = Adolescents’ self-efficacy </w:t>
      </w:r>
      <w:r w:rsidR="00E9018B" w:rsidRPr="009C18B3">
        <w:rPr>
          <w:rFonts w:ascii="Times New Roman" w:hAnsi="Times New Roman"/>
          <w:sz w:val="20"/>
          <w:szCs w:val="20"/>
        </w:rPr>
        <w:t>regarding</w:t>
      </w:r>
      <w:r w:rsidRPr="009C18B3">
        <w:rPr>
          <w:rFonts w:ascii="Times New Roman" w:hAnsi="Times New Roman"/>
          <w:sz w:val="20"/>
          <w:szCs w:val="20"/>
        </w:rPr>
        <w:t xml:space="preserve"> anger</w:t>
      </w:r>
      <w:r w:rsidR="0011484C" w:rsidRPr="009C18B3">
        <w:rPr>
          <w:rFonts w:ascii="Times New Roman" w:hAnsi="Times New Roman"/>
          <w:sz w:val="20"/>
          <w:szCs w:val="20"/>
        </w:rPr>
        <w:t xml:space="preserve"> regulation</w:t>
      </w:r>
      <w:r w:rsidRPr="009C18B3">
        <w:rPr>
          <w:rFonts w:ascii="Times New Roman" w:hAnsi="Times New Roman"/>
          <w:sz w:val="20"/>
          <w:szCs w:val="20"/>
        </w:rPr>
        <w:t xml:space="preserve">. *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1; 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5. </w:t>
      </w:r>
    </w:p>
    <w:p w14:paraId="2A8C30A3" w14:textId="358F6F74" w:rsidR="000D4673" w:rsidRPr="009C18B3" w:rsidRDefault="0011484C" w:rsidP="0011484C">
      <w:pPr>
        <w:tabs>
          <w:tab w:val="left" w:pos="8190"/>
        </w:tabs>
      </w:pPr>
      <w:r w:rsidRPr="009C18B3">
        <w:tab/>
      </w:r>
    </w:p>
    <w:p w14:paraId="5F329C61" w14:textId="77777777" w:rsidR="000D4673" w:rsidRPr="009C18B3" w:rsidRDefault="000D4673" w:rsidP="000D4673">
      <w:pPr>
        <w:spacing w:after="160" w:line="259" w:lineRule="auto"/>
      </w:pPr>
      <w:r w:rsidRPr="009C18B3">
        <w:br w:type="page"/>
      </w:r>
    </w:p>
    <w:p w14:paraId="33A613CD" w14:textId="77777777" w:rsidR="000D4673" w:rsidRPr="009C18B3" w:rsidRDefault="000D4673" w:rsidP="000D4673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sz w:val="24"/>
          <w:szCs w:val="24"/>
        </w:rPr>
        <w:lastRenderedPageBreak/>
        <w:t>Table S8</w:t>
      </w:r>
    </w:p>
    <w:p w14:paraId="05525BCB" w14:textId="6B21D55D" w:rsidR="000D4673" w:rsidRPr="009C18B3" w:rsidRDefault="000D4673" w:rsidP="000D4673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>Correlations among study variables Italy – Anger</w:t>
      </w:r>
      <w:r w:rsidR="00E9018B" w:rsidRPr="009C18B3">
        <w:rPr>
          <w:rFonts w:ascii="Times New Roman" w:hAnsi="Times New Roman"/>
          <w:i/>
          <w:sz w:val="24"/>
          <w:szCs w:val="24"/>
        </w:rPr>
        <w:t>-</w:t>
      </w:r>
      <w:r w:rsidRPr="009C18B3">
        <w:rPr>
          <w:rFonts w:ascii="Times New Roman" w:hAnsi="Times New Roman"/>
          <w:i/>
          <w:sz w:val="24"/>
          <w:szCs w:val="24"/>
        </w:rPr>
        <w:t>related variables (observed scores).</w:t>
      </w:r>
    </w:p>
    <w:tbl>
      <w:tblPr>
        <w:tblW w:w="14477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133"/>
        <w:gridCol w:w="658"/>
        <w:gridCol w:w="899"/>
        <w:gridCol w:w="888"/>
        <w:gridCol w:w="900"/>
        <w:gridCol w:w="900"/>
        <w:gridCol w:w="792"/>
        <w:gridCol w:w="921"/>
        <w:gridCol w:w="921"/>
        <w:gridCol w:w="825"/>
        <w:gridCol w:w="728"/>
        <w:gridCol w:w="728"/>
        <w:gridCol w:w="728"/>
        <w:gridCol w:w="728"/>
        <w:gridCol w:w="728"/>
      </w:tblGrid>
      <w:tr w:rsidR="009C18B3" w:rsidRPr="009C18B3" w14:paraId="098A5B40" w14:textId="77777777" w:rsidTr="00112698">
        <w:trPr>
          <w:trHeight w:val="350"/>
        </w:trPr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9836B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76E3C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0CAA4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ED11A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CA0AE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12243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03AD4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B1AE36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1925D6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717003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870A4E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473517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1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7082AE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F61B08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1BD62F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</w:tr>
      <w:tr w:rsidR="009C18B3" w:rsidRPr="009C18B3" w14:paraId="2E8D4001" w14:textId="77777777" w:rsidTr="00112698">
        <w:trPr>
          <w:trHeight w:val="350"/>
        </w:trPr>
        <w:tc>
          <w:tcPr>
            <w:tcW w:w="313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DB5EAC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9CBBDB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8399EB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589F99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939EBE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E1BDE0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E21759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54A9849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0650611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000000" w:fill="FFFFFF"/>
          </w:tcPr>
          <w:p w14:paraId="54A84BD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5773988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08AF702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4D6F2ED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3D6596D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7D57DB8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2D285D38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7BDD3350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2) Parents’ educational level 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700672C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426F34A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3F43F98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2DC9A55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2BD8AB8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323971B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60CBAC1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0095631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7E08464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E7DA7A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5949E9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194A4D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E8425A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EA5E3F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0ABB3CE0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008CEDF0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 T1 Parental warmth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3990B35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7F3C7E9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4ED28EA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EB75DE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5B9B555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7124E6F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2FBD196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04833FB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3A30CA3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CC98AC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ADE9B8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900BD8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C7445E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3A98E0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0C7F8BAC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4C1B2109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 T1 Harsh parenting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47CF30E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7295126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BF08BA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62A7E6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73F1A9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6AECEEE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1E95BCA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717431D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11A985D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F7F3BB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F232D2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3872DA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3EFDB6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3C1CA6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C3FD047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141DF152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 T1 Adolescents’ internalizing problems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5BBF943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5FA6732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0F9D53B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7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1A1B9E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465704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5291A88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38FA9D6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017657C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34117C4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DDA731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07ED60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CE6568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B9231D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28ED2F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6DE1CDD9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17261461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(6) T1 Adolescents’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problems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2AE885E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3565153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01EC420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2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FAD552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4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7A9119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54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4C13A1F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28398D1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42E5CD8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050B3DD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B4F391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94F049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7702D1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57F689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3DCEFA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178C597" w14:textId="77777777" w:rsidTr="00112698">
        <w:trPr>
          <w:trHeight w:val="350"/>
        </w:trPr>
        <w:tc>
          <w:tcPr>
            <w:tcW w:w="3133" w:type="dxa"/>
            <w:shd w:val="clear" w:color="000000" w:fill="FFFFFF"/>
            <w:vAlign w:val="center"/>
          </w:tcPr>
          <w:p w14:paraId="0AA30049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 T2 Adolescents’ anger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2A4EAD2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2754EF8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1*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007609C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B60E05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E8A6DE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FA6FA2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921" w:type="dxa"/>
            <w:shd w:val="clear" w:color="000000" w:fill="FFFFFF"/>
          </w:tcPr>
          <w:p w14:paraId="43D69B3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1B0D043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5D67822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6F8F9A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88E02D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B109C8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7526C9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01DC76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AED5663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21410AA6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8)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57423F2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237D5B2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1B1F233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497B1D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A8ED81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5054A7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5</w:t>
            </w:r>
          </w:p>
        </w:tc>
        <w:tc>
          <w:tcPr>
            <w:tcW w:w="921" w:type="dxa"/>
            <w:shd w:val="clear" w:color="000000" w:fill="FFFFFF"/>
          </w:tcPr>
          <w:p w14:paraId="67069C1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**</w:t>
            </w:r>
          </w:p>
        </w:tc>
        <w:tc>
          <w:tcPr>
            <w:tcW w:w="921" w:type="dxa"/>
            <w:shd w:val="clear" w:color="000000" w:fill="FFFFFF"/>
          </w:tcPr>
          <w:p w14:paraId="039EBE5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shd w:val="clear" w:color="000000" w:fill="FFFFFF"/>
          </w:tcPr>
          <w:p w14:paraId="7BF94BA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5D9028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143481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D32748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3AD196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2B4BE1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697A123B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7E181297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9) T3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7C8E2A2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74F431B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72557E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EAA524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724007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0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3B33447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7**</w:t>
            </w:r>
          </w:p>
        </w:tc>
        <w:tc>
          <w:tcPr>
            <w:tcW w:w="921" w:type="dxa"/>
            <w:shd w:val="clear" w:color="000000" w:fill="FFFFFF"/>
          </w:tcPr>
          <w:p w14:paraId="38D6D56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921" w:type="dxa"/>
            <w:shd w:val="clear" w:color="000000" w:fill="FFFFFF"/>
          </w:tcPr>
          <w:p w14:paraId="24C5F5D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825" w:type="dxa"/>
            <w:shd w:val="clear" w:color="000000" w:fill="FFFFFF"/>
          </w:tcPr>
          <w:p w14:paraId="5975D52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187F506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73B3B7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665B7E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74CC0B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689A48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0AC986F1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0B1A41F2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0) T4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0960929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58E4951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438F60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842BCB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8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34D7F7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6F207FD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921" w:type="dxa"/>
            <w:shd w:val="clear" w:color="000000" w:fill="FFFFFF"/>
          </w:tcPr>
          <w:p w14:paraId="4CD4C24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921" w:type="dxa"/>
            <w:shd w:val="clear" w:color="000000" w:fill="FFFFFF"/>
          </w:tcPr>
          <w:p w14:paraId="192EFF8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8**</w:t>
            </w:r>
          </w:p>
        </w:tc>
        <w:tc>
          <w:tcPr>
            <w:tcW w:w="825" w:type="dxa"/>
            <w:shd w:val="clear" w:color="000000" w:fill="FFFFFF"/>
          </w:tcPr>
          <w:p w14:paraId="3B0DCC0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9**</w:t>
            </w:r>
          </w:p>
        </w:tc>
        <w:tc>
          <w:tcPr>
            <w:tcW w:w="728" w:type="dxa"/>
            <w:shd w:val="clear" w:color="000000" w:fill="FFFFFF"/>
          </w:tcPr>
          <w:p w14:paraId="1B5967F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4FF70BE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390A98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FC5AA7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D29771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1A700955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704A9521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1) T5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7847FB1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7C777A3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0E977A8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4434C1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4CB65D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0A0F1EF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8**</w:t>
            </w:r>
          </w:p>
        </w:tc>
        <w:tc>
          <w:tcPr>
            <w:tcW w:w="921" w:type="dxa"/>
            <w:shd w:val="clear" w:color="000000" w:fill="FFFFFF"/>
          </w:tcPr>
          <w:p w14:paraId="012370C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921" w:type="dxa"/>
            <w:shd w:val="clear" w:color="000000" w:fill="FFFFFF"/>
          </w:tcPr>
          <w:p w14:paraId="47AA389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8*</w:t>
            </w:r>
          </w:p>
        </w:tc>
        <w:tc>
          <w:tcPr>
            <w:tcW w:w="825" w:type="dxa"/>
            <w:shd w:val="clear" w:color="000000" w:fill="FFFFFF"/>
          </w:tcPr>
          <w:p w14:paraId="684AD35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2**</w:t>
            </w:r>
          </w:p>
        </w:tc>
        <w:tc>
          <w:tcPr>
            <w:tcW w:w="728" w:type="dxa"/>
            <w:shd w:val="clear" w:color="000000" w:fill="FFFFFF"/>
          </w:tcPr>
          <w:p w14:paraId="1999F8D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5**</w:t>
            </w:r>
          </w:p>
        </w:tc>
        <w:tc>
          <w:tcPr>
            <w:tcW w:w="728" w:type="dxa"/>
            <w:shd w:val="clear" w:color="000000" w:fill="FFFFFF"/>
          </w:tcPr>
          <w:p w14:paraId="42ECE45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1501B8D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E1C45D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DB095D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1F50FBAF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5722C144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2) 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Anger</w:t>
            </w:r>
            <w:proofErr w:type="spellEnd"/>
          </w:p>
        </w:tc>
        <w:tc>
          <w:tcPr>
            <w:tcW w:w="658" w:type="dxa"/>
            <w:shd w:val="clear" w:color="000000" w:fill="FFFFFF"/>
            <w:vAlign w:val="center"/>
          </w:tcPr>
          <w:p w14:paraId="6B5D412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7399E4F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71F0AE9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967BEB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C0D1C5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9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E04507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5**</w:t>
            </w:r>
          </w:p>
        </w:tc>
        <w:tc>
          <w:tcPr>
            <w:tcW w:w="921" w:type="dxa"/>
            <w:shd w:val="clear" w:color="000000" w:fill="FFFFFF"/>
          </w:tcPr>
          <w:p w14:paraId="068F43B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6**</w:t>
            </w:r>
          </w:p>
        </w:tc>
        <w:tc>
          <w:tcPr>
            <w:tcW w:w="921" w:type="dxa"/>
            <w:shd w:val="clear" w:color="000000" w:fill="FFFFFF"/>
          </w:tcPr>
          <w:p w14:paraId="41267C2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**</w:t>
            </w:r>
          </w:p>
        </w:tc>
        <w:tc>
          <w:tcPr>
            <w:tcW w:w="825" w:type="dxa"/>
            <w:shd w:val="clear" w:color="000000" w:fill="FFFFFF"/>
          </w:tcPr>
          <w:p w14:paraId="7C75E3D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0**</w:t>
            </w:r>
          </w:p>
        </w:tc>
        <w:tc>
          <w:tcPr>
            <w:tcW w:w="728" w:type="dxa"/>
            <w:shd w:val="clear" w:color="000000" w:fill="FFFFFF"/>
          </w:tcPr>
          <w:p w14:paraId="51B2C31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728" w:type="dxa"/>
            <w:shd w:val="clear" w:color="000000" w:fill="FFFFFF"/>
          </w:tcPr>
          <w:p w14:paraId="51F3194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6**</w:t>
            </w:r>
          </w:p>
        </w:tc>
        <w:tc>
          <w:tcPr>
            <w:tcW w:w="728" w:type="dxa"/>
            <w:shd w:val="clear" w:color="000000" w:fill="FFFFFF"/>
          </w:tcPr>
          <w:p w14:paraId="761E97E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0EB67F9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A48A0E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346DB11" w14:textId="77777777" w:rsidTr="00112698">
        <w:trPr>
          <w:trHeight w:val="350"/>
        </w:trPr>
        <w:tc>
          <w:tcPr>
            <w:tcW w:w="3133" w:type="dxa"/>
            <w:shd w:val="clear" w:color="000000" w:fill="FFFFFF"/>
          </w:tcPr>
          <w:p w14:paraId="00D42C8A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3) T6 Adolescents’ internalizing problems </w:t>
            </w:r>
          </w:p>
        </w:tc>
        <w:tc>
          <w:tcPr>
            <w:tcW w:w="658" w:type="dxa"/>
            <w:shd w:val="clear" w:color="000000" w:fill="FFFFFF"/>
            <w:vAlign w:val="center"/>
          </w:tcPr>
          <w:p w14:paraId="66BD53F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084A2C0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087E7E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8D951B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42041B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1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4486668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921" w:type="dxa"/>
            <w:shd w:val="clear" w:color="000000" w:fill="FFFFFF"/>
          </w:tcPr>
          <w:p w14:paraId="7317D00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0</w:t>
            </w:r>
          </w:p>
        </w:tc>
        <w:tc>
          <w:tcPr>
            <w:tcW w:w="921" w:type="dxa"/>
            <w:shd w:val="clear" w:color="000000" w:fill="FFFFFF"/>
          </w:tcPr>
          <w:p w14:paraId="7393D8C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2**</w:t>
            </w:r>
          </w:p>
        </w:tc>
        <w:tc>
          <w:tcPr>
            <w:tcW w:w="825" w:type="dxa"/>
            <w:shd w:val="clear" w:color="000000" w:fill="FFFFFF"/>
          </w:tcPr>
          <w:p w14:paraId="09F14F4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728" w:type="dxa"/>
            <w:shd w:val="clear" w:color="000000" w:fill="FFFFFF"/>
          </w:tcPr>
          <w:p w14:paraId="0979F9D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728" w:type="dxa"/>
            <w:shd w:val="clear" w:color="000000" w:fill="FFFFFF"/>
          </w:tcPr>
          <w:p w14:paraId="277220F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*</w:t>
            </w:r>
          </w:p>
        </w:tc>
        <w:tc>
          <w:tcPr>
            <w:tcW w:w="728" w:type="dxa"/>
            <w:shd w:val="clear" w:color="000000" w:fill="FFFFFF"/>
          </w:tcPr>
          <w:p w14:paraId="6067939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2**</w:t>
            </w:r>
          </w:p>
        </w:tc>
        <w:tc>
          <w:tcPr>
            <w:tcW w:w="728" w:type="dxa"/>
            <w:shd w:val="clear" w:color="000000" w:fill="FFFFFF"/>
          </w:tcPr>
          <w:p w14:paraId="009635B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1D968A5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06F6CE2" w14:textId="77777777" w:rsidTr="00112698">
        <w:trPr>
          <w:trHeight w:val="350"/>
        </w:trPr>
        <w:tc>
          <w:tcPr>
            <w:tcW w:w="3133" w:type="dxa"/>
            <w:tcBorders>
              <w:bottom w:val="single" w:sz="4" w:space="0" w:color="auto"/>
            </w:tcBorders>
            <w:shd w:val="clear" w:color="000000" w:fill="FFFFFF"/>
          </w:tcPr>
          <w:p w14:paraId="404EF2E1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4) T6 Adolescents’ externalizing problems 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FC87FD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9DC171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6EC6F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3D3C40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131EC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9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E9065A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4**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649780D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2336B08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0**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000000" w:fill="FFFFFF"/>
          </w:tcPr>
          <w:p w14:paraId="041E8DD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1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2333914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7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0C58F80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4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4C3111D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45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11856BE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468827E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7DB0FB21" w14:textId="4B6A7E57" w:rsidR="000D4673" w:rsidRPr="009C18B3" w:rsidRDefault="000D4673" w:rsidP="000D4673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i/>
          <w:sz w:val="20"/>
          <w:szCs w:val="20"/>
        </w:rPr>
        <w:t>Note</w:t>
      </w:r>
      <w:r w:rsidRPr="009C18B3">
        <w:rPr>
          <w:rFonts w:ascii="Times New Roman" w:hAnsi="Times New Roman"/>
          <w:sz w:val="20"/>
          <w:szCs w:val="20"/>
        </w:rPr>
        <w:t xml:space="preserve">: Adolescent gender was coded 0=boys, 1=girls. </w:t>
      </w:r>
      <w:proofErr w:type="spellStart"/>
      <w:r w:rsidRPr="009C18B3">
        <w:rPr>
          <w:rFonts w:ascii="Times New Roman" w:hAnsi="Times New Roman"/>
          <w:sz w:val="20"/>
          <w:szCs w:val="20"/>
        </w:rPr>
        <w:t>Seff_Anger</w:t>
      </w:r>
      <w:proofErr w:type="spellEnd"/>
      <w:r w:rsidRPr="009C18B3">
        <w:rPr>
          <w:rFonts w:ascii="Times New Roman" w:hAnsi="Times New Roman"/>
          <w:sz w:val="20"/>
          <w:szCs w:val="20"/>
        </w:rPr>
        <w:t xml:space="preserve"> = Adolescents’ self-efficacy </w:t>
      </w:r>
      <w:r w:rsidR="00E9018B" w:rsidRPr="009C18B3">
        <w:rPr>
          <w:rFonts w:ascii="Times New Roman" w:hAnsi="Times New Roman"/>
          <w:sz w:val="20"/>
          <w:szCs w:val="20"/>
        </w:rPr>
        <w:t>regarding</w:t>
      </w:r>
      <w:r w:rsidRPr="009C18B3">
        <w:rPr>
          <w:rFonts w:ascii="Times New Roman" w:hAnsi="Times New Roman"/>
          <w:sz w:val="20"/>
          <w:szCs w:val="20"/>
        </w:rPr>
        <w:t xml:space="preserve"> anger</w:t>
      </w:r>
      <w:r w:rsidR="00A421A3" w:rsidRPr="009C18B3">
        <w:rPr>
          <w:rFonts w:ascii="Times New Roman" w:hAnsi="Times New Roman"/>
          <w:sz w:val="20"/>
          <w:szCs w:val="20"/>
        </w:rPr>
        <w:t xml:space="preserve"> regulation</w:t>
      </w:r>
      <w:r w:rsidRPr="009C18B3">
        <w:rPr>
          <w:rFonts w:ascii="Times New Roman" w:hAnsi="Times New Roman"/>
          <w:sz w:val="20"/>
          <w:szCs w:val="20"/>
        </w:rPr>
        <w:t xml:space="preserve">. *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1; 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5. </w:t>
      </w:r>
    </w:p>
    <w:p w14:paraId="099F29E3" w14:textId="77777777" w:rsidR="000D4673" w:rsidRPr="009C18B3" w:rsidRDefault="000D4673" w:rsidP="000D4673"/>
    <w:p w14:paraId="3A16978C" w14:textId="77777777" w:rsidR="000D4673" w:rsidRPr="009C18B3" w:rsidRDefault="000D4673" w:rsidP="000D4673"/>
    <w:p w14:paraId="0FC0A48A" w14:textId="77777777" w:rsidR="000D4673" w:rsidRPr="009C18B3" w:rsidRDefault="000D4673" w:rsidP="000D4673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7C955C44" w14:textId="77777777" w:rsidR="00C72111" w:rsidRPr="009C18B3" w:rsidRDefault="00C72111" w:rsidP="000D467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C74EAF7" w14:textId="09019351" w:rsidR="000D4673" w:rsidRPr="009C18B3" w:rsidRDefault="000D4673" w:rsidP="000D4673">
      <w:pPr>
        <w:spacing w:line="480" w:lineRule="auto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lastRenderedPageBreak/>
        <w:t>Table S9</w:t>
      </w:r>
    </w:p>
    <w:p w14:paraId="5C6705B5" w14:textId="0AD78E38" w:rsidR="000D4673" w:rsidRPr="009C18B3" w:rsidRDefault="000D4673" w:rsidP="000D4673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>Correlations among study variables Colombia – Sadness</w:t>
      </w:r>
      <w:r w:rsidR="00E9018B" w:rsidRPr="009C18B3">
        <w:rPr>
          <w:rFonts w:ascii="Times New Roman" w:hAnsi="Times New Roman"/>
          <w:i/>
          <w:sz w:val="24"/>
          <w:szCs w:val="24"/>
        </w:rPr>
        <w:t>-</w:t>
      </w:r>
      <w:r w:rsidRPr="009C18B3">
        <w:rPr>
          <w:rFonts w:ascii="Times New Roman" w:hAnsi="Times New Roman"/>
          <w:i/>
          <w:sz w:val="24"/>
          <w:szCs w:val="24"/>
        </w:rPr>
        <w:t xml:space="preserve">related variables (observed scores). </w:t>
      </w:r>
    </w:p>
    <w:tbl>
      <w:tblPr>
        <w:tblW w:w="14477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026"/>
        <w:gridCol w:w="765"/>
        <w:gridCol w:w="899"/>
        <w:gridCol w:w="888"/>
        <w:gridCol w:w="900"/>
        <w:gridCol w:w="900"/>
        <w:gridCol w:w="792"/>
        <w:gridCol w:w="921"/>
        <w:gridCol w:w="921"/>
        <w:gridCol w:w="825"/>
        <w:gridCol w:w="728"/>
        <w:gridCol w:w="728"/>
        <w:gridCol w:w="728"/>
        <w:gridCol w:w="728"/>
        <w:gridCol w:w="728"/>
      </w:tblGrid>
      <w:tr w:rsidR="009C18B3" w:rsidRPr="009C18B3" w14:paraId="5B8C2056" w14:textId="77777777" w:rsidTr="00112698">
        <w:trPr>
          <w:trHeight w:val="350"/>
        </w:trPr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52D3E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F976AD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EB20D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56897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E4025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53A2C8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CB12F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0A3FC2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E0D3D4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CF3E5B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3BF938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78BDF9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1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C0E52A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C8537C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DBA34E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</w:tr>
      <w:tr w:rsidR="009C18B3" w:rsidRPr="009C18B3" w14:paraId="77C7CFDA" w14:textId="77777777" w:rsidTr="00112698">
        <w:trPr>
          <w:trHeight w:val="350"/>
        </w:trPr>
        <w:tc>
          <w:tcPr>
            <w:tcW w:w="30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C179B5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66CEE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91C259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7DB228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CC8FEA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DECD9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823A8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620B2B1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6182304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000000" w:fill="FFFFFF"/>
          </w:tcPr>
          <w:p w14:paraId="5A841DB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1973E4B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0E1A436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2097C69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79AA6D5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1A317E5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B4213FB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477DC3A6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2) Parents’ educational level 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3EC78F0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08C78DB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6A953EF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7A9E33A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2230229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2BAB2EF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6135206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4E29007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1604728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3ABA5C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B0478C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59917F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D39641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DC21F9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0B844E5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31056C43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 T1 Parental warmth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3817055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63544A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498B22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0F6A3E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60FAE82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14A8F71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311BD57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13D830B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67D175B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99E68F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D2CAF8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655CC6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48FF5B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1D26D4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270B1F2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2837CCE6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 T1 Harsh parenting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7FBC66D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79C3789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AF705C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9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1A4E4E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DED59D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559B64B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4574A13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265AA7A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7EDEB39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09CA6B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4B45B8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628017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7CE022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534B78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5EE1E66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286761D7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 T1 Adolescents’ internalizing problems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21212F2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11BA26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6C32D13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492005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0246BD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3048F2C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7996FC4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305857C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482B509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0C09E8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88DA44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CE4742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3493B7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B7AED4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E98B96F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4B112C2F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(6) T1 Adolescents’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problem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6CD8EE1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59332BE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1B28B38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3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37B539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D42F87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D42A59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00D6E90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4FB63EF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1D9A043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89F79C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910C1E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2EBB49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77C512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7435EC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A913DB2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540EC4CB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 T2 Adolescents’ sadness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55A0880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0A90083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46*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297968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C7742A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6454A6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4B431DD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921" w:type="dxa"/>
            <w:shd w:val="clear" w:color="000000" w:fill="FFFFFF"/>
          </w:tcPr>
          <w:p w14:paraId="68DBA5B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4D70CED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7BBD0AB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E51EAA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7A4A59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272962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0F67A3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ABC082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5D9295E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70F8AFBA" w14:textId="5B86F6C0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8)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0F7A592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6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3BAD3E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9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1160419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4C16E0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BA6445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349913A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921" w:type="dxa"/>
            <w:shd w:val="clear" w:color="000000" w:fill="FFFFFF"/>
          </w:tcPr>
          <w:p w14:paraId="6F94ABB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921" w:type="dxa"/>
            <w:shd w:val="clear" w:color="000000" w:fill="FFFFFF"/>
          </w:tcPr>
          <w:p w14:paraId="358D4DF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shd w:val="clear" w:color="000000" w:fill="FFFFFF"/>
          </w:tcPr>
          <w:p w14:paraId="08F51AE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E15FAC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C420BC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CCB356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ACB7A6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B242CD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26C8CAD3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3714DF41" w14:textId="63B51C4F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9) T3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36C58DD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53E03B8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C58F85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C3B3DC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7BEBD6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1B753A1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921" w:type="dxa"/>
            <w:shd w:val="clear" w:color="000000" w:fill="FFFFFF"/>
          </w:tcPr>
          <w:p w14:paraId="7B43439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8**</w:t>
            </w:r>
          </w:p>
        </w:tc>
        <w:tc>
          <w:tcPr>
            <w:tcW w:w="921" w:type="dxa"/>
            <w:shd w:val="clear" w:color="000000" w:fill="FFFFFF"/>
          </w:tcPr>
          <w:p w14:paraId="5E8629D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825" w:type="dxa"/>
            <w:shd w:val="clear" w:color="000000" w:fill="FFFFFF"/>
          </w:tcPr>
          <w:p w14:paraId="5BFFF95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060D6F7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C79576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61A24D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403341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9F1A80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E9DF612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0019BACD" w14:textId="360BE681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0) T4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761FFC2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4419280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5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1422781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9656CB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307521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1AE5E28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921" w:type="dxa"/>
            <w:shd w:val="clear" w:color="000000" w:fill="FFFFFF"/>
          </w:tcPr>
          <w:p w14:paraId="00300D2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</w:t>
            </w:r>
          </w:p>
        </w:tc>
        <w:tc>
          <w:tcPr>
            <w:tcW w:w="921" w:type="dxa"/>
            <w:shd w:val="clear" w:color="000000" w:fill="FFFFFF"/>
          </w:tcPr>
          <w:p w14:paraId="4E75DFF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825" w:type="dxa"/>
            <w:shd w:val="clear" w:color="000000" w:fill="FFFFFF"/>
          </w:tcPr>
          <w:p w14:paraId="1B1E138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4**</w:t>
            </w:r>
          </w:p>
        </w:tc>
        <w:tc>
          <w:tcPr>
            <w:tcW w:w="728" w:type="dxa"/>
            <w:shd w:val="clear" w:color="000000" w:fill="FFFFFF"/>
          </w:tcPr>
          <w:p w14:paraId="6BDFC92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0334D65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D0F236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8CE7D9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4B5D44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AF4E19F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6CF5EC8C" w14:textId="0196BA9C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1) T5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3180B92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324C2EF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7*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FB18D3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9847E7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AF5114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26A5579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921" w:type="dxa"/>
            <w:shd w:val="clear" w:color="000000" w:fill="FFFFFF"/>
          </w:tcPr>
          <w:p w14:paraId="301D301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5*</w:t>
            </w:r>
          </w:p>
        </w:tc>
        <w:tc>
          <w:tcPr>
            <w:tcW w:w="921" w:type="dxa"/>
            <w:shd w:val="clear" w:color="000000" w:fill="FFFFFF"/>
          </w:tcPr>
          <w:p w14:paraId="6ACBAB9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825" w:type="dxa"/>
            <w:shd w:val="clear" w:color="000000" w:fill="FFFFFF"/>
          </w:tcPr>
          <w:p w14:paraId="22829EA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0**</w:t>
            </w:r>
          </w:p>
        </w:tc>
        <w:tc>
          <w:tcPr>
            <w:tcW w:w="728" w:type="dxa"/>
            <w:shd w:val="clear" w:color="000000" w:fill="FFFFFF"/>
          </w:tcPr>
          <w:p w14:paraId="080CCAE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728" w:type="dxa"/>
            <w:shd w:val="clear" w:color="000000" w:fill="FFFFFF"/>
          </w:tcPr>
          <w:p w14:paraId="6DCFD04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5876635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0CE3DA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31FEDD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7233FB5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2F805C4A" w14:textId="0E819AB0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2) 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6A61605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34B8F0A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*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35F5C9E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14E9CF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FE7D27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6B8133C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921" w:type="dxa"/>
            <w:shd w:val="clear" w:color="000000" w:fill="FFFFFF"/>
          </w:tcPr>
          <w:p w14:paraId="56AC6DB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6**</w:t>
            </w:r>
          </w:p>
        </w:tc>
        <w:tc>
          <w:tcPr>
            <w:tcW w:w="921" w:type="dxa"/>
            <w:shd w:val="clear" w:color="000000" w:fill="FFFFFF"/>
          </w:tcPr>
          <w:p w14:paraId="2FFA4BF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825" w:type="dxa"/>
            <w:shd w:val="clear" w:color="000000" w:fill="FFFFFF"/>
          </w:tcPr>
          <w:p w14:paraId="304122F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728" w:type="dxa"/>
            <w:shd w:val="clear" w:color="000000" w:fill="FFFFFF"/>
          </w:tcPr>
          <w:p w14:paraId="4DE633B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8**</w:t>
            </w:r>
          </w:p>
        </w:tc>
        <w:tc>
          <w:tcPr>
            <w:tcW w:w="728" w:type="dxa"/>
            <w:shd w:val="clear" w:color="000000" w:fill="FFFFFF"/>
          </w:tcPr>
          <w:p w14:paraId="135AEE3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5**</w:t>
            </w:r>
          </w:p>
        </w:tc>
        <w:tc>
          <w:tcPr>
            <w:tcW w:w="728" w:type="dxa"/>
            <w:shd w:val="clear" w:color="000000" w:fill="FFFFFF"/>
          </w:tcPr>
          <w:p w14:paraId="22717BB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76A2E24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1CED73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2BEED435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7E4FDDB7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3) T6 Adolescents’ internalizing problems 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58F9A2F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2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7BED2CA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4D6DD7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1FB973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3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BE5098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5CAB2CC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921" w:type="dxa"/>
            <w:shd w:val="clear" w:color="000000" w:fill="FFFFFF"/>
          </w:tcPr>
          <w:p w14:paraId="2DE192A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1</w:t>
            </w:r>
          </w:p>
        </w:tc>
        <w:tc>
          <w:tcPr>
            <w:tcW w:w="921" w:type="dxa"/>
            <w:shd w:val="clear" w:color="000000" w:fill="FFFFFF"/>
          </w:tcPr>
          <w:p w14:paraId="41C2F72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825" w:type="dxa"/>
            <w:shd w:val="clear" w:color="000000" w:fill="FFFFFF"/>
          </w:tcPr>
          <w:p w14:paraId="6F8FF2F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0</w:t>
            </w:r>
          </w:p>
        </w:tc>
        <w:tc>
          <w:tcPr>
            <w:tcW w:w="728" w:type="dxa"/>
            <w:shd w:val="clear" w:color="000000" w:fill="FFFFFF"/>
          </w:tcPr>
          <w:p w14:paraId="00682A1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728" w:type="dxa"/>
            <w:shd w:val="clear" w:color="000000" w:fill="FFFFFF"/>
          </w:tcPr>
          <w:p w14:paraId="3722CDA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728" w:type="dxa"/>
            <w:shd w:val="clear" w:color="000000" w:fill="FFFFFF"/>
          </w:tcPr>
          <w:p w14:paraId="4D37723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5*</w:t>
            </w:r>
          </w:p>
        </w:tc>
        <w:tc>
          <w:tcPr>
            <w:tcW w:w="728" w:type="dxa"/>
            <w:shd w:val="clear" w:color="000000" w:fill="FFFFFF"/>
          </w:tcPr>
          <w:p w14:paraId="63251F8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2236D0A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1A58137" w14:textId="77777777" w:rsidTr="00112698">
        <w:trPr>
          <w:trHeight w:val="350"/>
        </w:trPr>
        <w:tc>
          <w:tcPr>
            <w:tcW w:w="3026" w:type="dxa"/>
            <w:tcBorders>
              <w:bottom w:val="single" w:sz="4" w:space="0" w:color="auto"/>
            </w:tcBorders>
            <w:shd w:val="clear" w:color="000000" w:fill="FFFFFF"/>
          </w:tcPr>
          <w:p w14:paraId="044FCAAD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4) T6 Adolescents’ externalizing problems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1F050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5*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510772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3B88B1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9BD668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212E2B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991787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6CC7B7E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44E74C7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000000" w:fill="FFFFFF"/>
          </w:tcPr>
          <w:p w14:paraId="786C935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785D805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36108C4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0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33E1519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6603B54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51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374DE06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055AF99E" w14:textId="56B02E54" w:rsidR="000D4673" w:rsidRPr="009C18B3" w:rsidRDefault="000D4673" w:rsidP="000D4673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i/>
          <w:sz w:val="20"/>
          <w:szCs w:val="20"/>
        </w:rPr>
        <w:t>Note</w:t>
      </w:r>
      <w:r w:rsidRPr="009C18B3">
        <w:rPr>
          <w:rFonts w:ascii="Times New Roman" w:hAnsi="Times New Roman"/>
          <w:sz w:val="20"/>
          <w:szCs w:val="20"/>
        </w:rPr>
        <w:t xml:space="preserve">: Adolescent gender was coded 0=boys, 1=girls. </w:t>
      </w:r>
      <w:proofErr w:type="spellStart"/>
      <w:r w:rsidRPr="009C18B3">
        <w:rPr>
          <w:rFonts w:ascii="Times New Roman" w:hAnsi="Times New Roman"/>
          <w:sz w:val="20"/>
          <w:szCs w:val="20"/>
        </w:rPr>
        <w:t>Seff_Sadness</w:t>
      </w:r>
      <w:proofErr w:type="spellEnd"/>
      <w:r w:rsidRPr="009C18B3">
        <w:rPr>
          <w:rFonts w:ascii="Times New Roman" w:hAnsi="Times New Roman"/>
          <w:sz w:val="20"/>
          <w:szCs w:val="20"/>
        </w:rPr>
        <w:t xml:space="preserve"> = Adolescents’ self-efficacy </w:t>
      </w:r>
      <w:r w:rsidR="00E9018B" w:rsidRPr="009C18B3">
        <w:rPr>
          <w:rFonts w:ascii="Times New Roman" w:hAnsi="Times New Roman"/>
          <w:sz w:val="20"/>
          <w:szCs w:val="20"/>
        </w:rPr>
        <w:t>regarding</w:t>
      </w:r>
      <w:r w:rsidRPr="009C18B3">
        <w:rPr>
          <w:rFonts w:ascii="Times New Roman" w:hAnsi="Times New Roman"/>
          <w:sz w:val="20"/>
          <w:szCs w:val="20"/>
        </w:rPr>
        <w:t xml:space="preserve"> sadness</w:t>
      </w:r>
      <w:r w:rsidR="00A421A3" w:rsidRPr="009C18B3">
        <w:rPr>
          <w:rFonts w:ascii="Times New Roman" w:hAnsi="Times New Roman"/>
          <w:sz w:val="20"/>
          <w:szCs w:val="20"/>
        </w:rPr>
        <w:t xml:space="preserve"> regulation</w:t>
      </w:r>
      <w:r w:rsidRPr="009C18B3">
        <w:rPr>
          <w:rFonts w:ascii="Times New Roman" w:hAnsi="Times New Roman"/>
          <w:sz w:val="20"/>
          <w:szCs w:val="20"/>
        </w:rPr>
        <w:t xml:space="preserve">. *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1; 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5. </w:t>
      </w:r>
    </w:p>
    <w:p w14:paraId="0E26E5B0" w14:textId="77777777" w:rsidR="000D4673" w:rsidRPr="009C18B3" w:rsidRDefault="000D4673" w:rsidP="000D4673"/>
    <w:p w14:paraId="054648C3" w14:textId="77777777" w:rsidR="000D4673" w:rsidRPr="009C18B3" w:rsidRDefault="000D4673" w:rsidP="000D4673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br w:type="page"/>
      </w:r>
    </w:p>
    <w:p w14:paraId="746220AD" w14:textId="77777777" w:rsidR="000D4673" w:rsidRPr="009C18B3" w:rsidRDefault="000D4673" w:rsidP="000D4673">
      <w:pPr>
        <w:spacing w:line="480" w:lineRule="auto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lastRenderedPageBreak/>
        <w:t>Table S10</w:t>
      </w:r>
    </w:p>
    <w:p w14:paraId="738C83C2" w14:textId="77E44823" w:rsidR="000D4673" w:rsidRPr="009C18B3" w:rsidRDefault="000D4673" w:rsidP="000D4673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>Correlations among study variables Italy – Sadne</w:t>
      </w:r>
      <w:r w:rsidR="00A53DB8">
        <w:rPr>
          <w:rFonts w:ascii="Times New Roman" w:hAnsi="Times New Roman"/>
          <w:i/>
          <w:sz w:val="24"/>
          <w:szCs w:val="24"/>
        </w:rPr>
        <w:t>s</w:t>
      </w:r>
      <w:r w:rsidRPr="009C18B3">
        <w:rPr>
          <w:rFonts w:ascii="Times New Roman" w:hAnsi="Times New Roman"/>
          <w:i/>
          <w:sz w:val="24"/>
          <w:szCs w:val="24"/>
        </w:rPr>
        <w:t>s</w:t>
      </w:r>
      <w:r w:rsidR="00E9018B" w:rsidRPr="009C18B3">
        <w:rPr>
          <w:rFonts w:ascii="Times New Roman" w:hAnsi="Times New Roman"/>
          <w:i/>
          <w:sz w:val="24"/>
          <w:szCs w:val="24"/>
        </w:rPr>
        <w:t>-</w:t>
      </w:r>
      <w:r w:rsidRPr="009C18B3">
        <w:rPr>
          <w:rFonts w:ascii="Times New Roman" w:hAnsi="Times New Roman"/>
          <w:i/>
          <w:sz w:val="24"/>
          <w:szCs w:val="24"/>
        </w:rPr>
        <w:t xml:space="preserve">related variables (observed scores). </w:t>
      </w:r>
    </w:p>
    <w:tbl>
      <w:tblPr>
        <w:tblW w:w="14477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026"/>
        <w:gridCol w:w="765"/>
        <w:gridCol w:w="899"/>
        <w:gridCol w:w="888"/>
        <w:gridCol w:w="900"/>
        <w:gridCol w:w="900"/>
        <w:gridCol w:w="792"/>
        <w:gridCol w:w="921"/>
        <w:gridCol w:w="921"/>
        <w:gridCol w:w="825"/>
        <w:gridCol w:w="728"/>
        <w:gridCol w:w="728"/>
        <w:gridCol w:w="728"/>
        <w:gridCol w:w="728"/>
        <w:gridCol w:w="728"/>
      </w:tblGrid>
      <w:tr w:rsidR="009C18B3" w:rsidRPr="009C18B3" w14:paraId="416A9DF6" w14:textId="77777777" w:rsidTr="00112698">
        <w:trPr>
          <w:trHeight w:val="350"/>
        </w:trPr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A78D8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EC7A9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27958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EA0F98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0913F1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2EB5D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E02DA7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E82D2B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BDB13D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E94287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4E2556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9F1F10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1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1B9943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77875D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34ECF1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</w:tr>
      <w:tr w:rsidR="009C18B3" w:rsidRPr="009C18B3" w14:paraId="288156F5" w14:textId="77777777" w:rsidTr="00112698">
        <w:trPr>
          <w:trHeight w:val="350"/>
        </w:trPr>
        <w:tc>
          <w:tcPr>
            <w:tcW w:w="30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3AB797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1A1F1C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CC6061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3E35D5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47FCD8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FCC3D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CF18BA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79879E9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000000" w:fill="FFFFFF"/>
          </w:tcPr>
          <w:p w14:paraId="62DC230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000000" w:fill="FFFFFF"/>
          </w:tcPr>
          <w:p w14:paraId="3237CBE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219573D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7D8AF28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5686E79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106EFDF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000000" w:fill="FFFFFF"/>
          </w:tcPr>
          <w:p w14:paraId="0D12E25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BA77CD6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04F1AF74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2) Parents’ educational level 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46E49C5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4B4E1C48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0E9FC0D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21B6956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748F912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42C13A9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09F2C67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41B5BCB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7415BCB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0F61C4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CA7175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13879F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EABF80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6573C0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4FA927EE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436D0DD6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3) T1 Parental warmth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49B89A6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4A07CB6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81285B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9A13EE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69F8352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721C33A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3EF715C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280BCB2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677DC97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FA7F2A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915425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F9E001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B76EE1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C99B45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8135971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276DAEA1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4) T1 Harsh parenting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35D10FC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3058505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470DFE4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EE0D53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261712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000000" w:fill="FFFFFF"/>
            <w:vAlign w:val="center"/>
          </w:tcPr>
          <w:p w14:paraId="3F3DF57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46FE1D4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1DB6519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7663C53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C90FEB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189379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8270FE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D99B52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CC8A29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E8ED1AD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195B4049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5) T1 Adolescents’ internalizing problems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5CBDEA4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7CD1F47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1D9B91E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8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43938A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24095B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12BDAA1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1133D95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0D25273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655EF9B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79EE84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641BCD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2F758A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610EDE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284DFE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24CBD09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080EA023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(6) T1 Adolescents’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problem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3422115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A0114E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368B758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2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F296C5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4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32D9EA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54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582BE86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277F5D5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000000" w:fill="FFFFFF"/>
          </w:tcPr>
          <w:p w14:paraId="5C2C5C4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2CDCAD7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28F7856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AC470D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D2AC8F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D6BAC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6CB5A1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2843CA9E" w14:textId="77777777" w:rsidTr="00112698">
        <w:trPr>
          <w:trHeight w:val="350"/>
        </w:trPr>
        <w:tc>
          <w:tcPr>
            <w:tcW w:w="3026" w:type="dxa"/>
            <w:shd w:val="clear" w:color="000000" w:fill="FFFFFF"/>
            <w:vAlign w:val="center"/>
          </w:tcPr>
          <w:p w14:paraId="04FCEC99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(7) T2 Adolescents’ sadness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760D537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7847EAA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7A02BEC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65E6AC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F32557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4904960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921" w:type="dxa"/>
            <w:shd w:val="clear" w:color="000000" w:fill="FFFFFF"/>
          </w:tcPr>
          <w:p w14:paraId="4FFCA3E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000000" w:fill="FFFFFF"/>
          </w:tcPr>
          <w:p w14:paraId="2A29679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000000" w:fill="FFFFFF"/>
          </w:tcPr>
          <w:p w14:paraId="11787B1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6176D7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BCF199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3167C6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0AEF8C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38B763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E9C3038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4BC0E724" w14:textId="76E11909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8)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42701E7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24D21D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4417AC1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B32B62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3835D1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0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21975AE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921" w:type="dxa"/>
            <w:shd w:val="clear" w:color="000000" w:fill="FFFFFF"/>
          </w:tcPr>
          <w:p w14:paraId="4686389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0**</w:t>
            </w:r>
          </w:p>
        </w:tc>
        <w:tc>
          <w:tcPr>
            <w:tcW w:w="921" w:type="dxa"/>
            <w:shd w:val="clear" w:color="000000" w:fill="FFFFFF"/>
          </w:tcPr>
          <w:p w14:paraId="2634C97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shd w:val="clear" w:color="000000" w:fill="FFFFFF"/>
          </w:tcPr>
          <w:p w14:paraId="5221122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9C21FA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7465B4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128C9C6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4D18AF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75CE18D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548616F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48F2CA0E" w14:textId="348A5CF1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9) T3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253E62B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1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655DC1F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58E74FD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CEEB18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5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2C1DCB15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3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0E04B734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9*</w:t>
            </w:r>
          </w:p>
        </w:tc>
        <w:tc>
          <w:tcPr>
            <w:tcW w:w="921" w:type="dxa"/>
            <w:shd w:val="clear" w:color="000000" w:fill="FFFFFF"/>
          </w:tcPr>
          <w:p w14:paraId="65F4FFC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5*</w:t>
            </w:r>
          </w:p>
        </w:tc>
        <w:tc>
          <w:tcPr>
            <w:tcW w:w="921" w:type="dxa"/>
            <w:shd w:val="clear" w:color="000000" w:fill="FFFFFF"/>
          </w:tcPr>
          <w:p w14:paraId="030691B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825" w:type="dxa"/>
            <w:shd w:val="clear" w:color="000000" w:fill="FFFFFF"/>
          </w:tcPr>
          <w:p w14:paraId="2E10504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42E47BE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271272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59F8CB4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89B4C2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8C4E9C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3FF421E2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74CED4BC" w14:textId="3B1C47F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0) T4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3DC4226A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5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2869089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607A3DC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CA1B1DF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2318E0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2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222907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21" w:type="dxa"/>
            <w:shd w:val="clear" w:color="000000" w:fill="FFFFFF"/>
          </w:tcPr>
          <w:p w14:paraId="330CEAB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21" w:type="dxa"/>
            <w:shd w:val="clear" w:color="000000" w:fill="FFFFFF"/>
          </w:tcPr>
          <w:p w14:paraId="11944A7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1**</w:t>
            </w:r>
          </w:p>
        </w:tc>
        <w:tc>
          <w:tcPr>
            <w:tcW w:w="825" w:type="dxa"/>
            <w:shd w:val="clear" w:color="000000" w:fill="FFFFFF"/>
          </w:tcPr>
          <w:p w14:paraId="00F9799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1**</w:t>
            </w:r>
          </w:p>
        </w:tc>
        <w:tc>
          <w:tcPr>
            <w:tcW w:w="728" w:type="dxa"/>
            <w:shd w:val="clear" w:color="000000" w:fill="FFFFFF"/>
          </w:tcPr>
          <w:p w14:paraId="7DBB79B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1C38463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35EB1D0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7C555F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0880601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0C35ED33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13C4C3C8" w14:textId="4701B455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1) T5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7E97799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4217173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620A148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3*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7C2716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9849D7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8*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2F9A729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921" w:type="dxa"/>
            <w:shd w:val="clear" w:color="000000" w:fill="FFFFFF"/>
          </w:tcPr>
          <w:p w14:paraId="5329FA5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921" w:type="dxa"/>
            <w:shd w:val="clear" w:color="000000" w:fill="FFFFFF"/>
          </w:tcPr>
          <w:p w14:paraId="0C74E6D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6**</w:t>
            </w:r>
          </w:p>
        </w:tc>
        <w:tc>
          <w:tcPr>
            <w:tcW w:w="825" w:type="dxa"/>
            <w:shd w:val="clear" w:color="000000" w:fill="FFFFFF"/>
          </w:tcPr>
          <w:p w14:paraId="7BC9ACA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728" w:type="dxa"/>
            <w:shd w:val="clear" w:color="000000" w:fill="FFFFFF"/>
          </w:tcPr>
          <w:p w14:paraId="02F0C8D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55**</w:t>
            </w:r>
          </w:p>
        </w:tc>
        <w:tc>
          <w:tcPr>
            <w:tcW w:w="728" w:type="dxa"/>
            <w:shd w:val="clear" w:color="000000" w:fill="FFFFFF"/>
          </w:tcPr>
          <w:p w14:paraId="6A5517CC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5D7EE273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67C2317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1FF16ED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1EBFD9B8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0BD96EC2" w14:textId="27700669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2) 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</w:rPr>
              <w:t>Seff_Sadness</w:t>
            </w:r>
            <w:proofErr w:type="spellEnd"/>
          </w:p>
        </w:tc>
        <w:tc>
          <w:tcPr>
            <w:tcW w:w="765" w:type="dxa"/>
            <w:shd w:val="clear" w:color="000000" w:fill="FFFFFF"/>
            <w:vAlign w:val="center"/>
          </w:tcPr>
          <w:p w14:paraId="2F7AC8E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147A9AF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3E96D28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8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B17BA72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85877B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6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14F65CB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7*</w:t>
            </w:r>
          </w:p>
        </w:tc>
        <w:tc>
          <w:tcPr>
            <w:tcW w:w="921" w:type="dxa"/>
            <w:shd w:val="clear" w:color="000000" w:fill="FFFFFF"/>
          </w:tcPr>
          <w:p w14:paraId="4A4F7DC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921" w:type="dxa"/>
            <w:shd w:val="clear" w:color="000000" w:fill="FFFFFF"/>
          </w:tcPr>
          <w:p w14:paraId="6699C01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825" w:type="dxa"/>
            <w:shd w:val="clear" w:color="000000" w:fill="FFFFFF"/>
          </w:tcPr>
          <w:p w14:paraId="336C23E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4**</w:t>
            </w:r>
          </w:p>
        </w:tc>
        <w:tc>
          <w:tcPr>
            <w:tcW w:w="728" w:type="dxa"/>
            <w:shd w:val="clear" w:color="000000" w:fill="FFFFFF"/>
          </w:tcPr>
          <w:p w14:paraId="56AA291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728" w:type="dxa"/>
            <w:shd w:val="clear" w:color="000000" w:fill="FFFFFF"/>
          </w:tcPr>
          <w:p w14:paraId="58F623FA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728" w:type="dxa"/>
            <w:shd w:val="clear" w:color="000000" w:fill="FFFFFF"/>
          </w:tcPr>
          <w:p w14:paraId="75CF0D80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2345E5F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8" w:type="dxa"/>
            <w:shd w:val="clear" w:color="000000" w:fill="FFFFFF"/>
          </w:tcPr>
          <w:p w14:paraId="4B94990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62E6055D" w14:textId="77777777" w:rsidTr="00112698">
        <w:trPr>
          <w:trHeight w:val="350"/>
        </w:trPr>
        <w:tc>
          <w:tcPr>
            <w:tcW w:w="3026" w:type="dxa"/>
            <w:shd w:val="clear" w:color="000000" w:fill="FFFFFF"/>
          </w:tcPr>
          <w:p w14:paraId="41102D74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3) T6 Adolescents’ internalizing problems 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14:paraId="24AC8B2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899" w:type="dxa"/>
            <w:shd w:val="clear" w:color="000000" w:fill="FFFFFF"/>
            <w:vAlign w:val="center"/>
          </w:tcPr>
          <w:p w14:paraId="0A63A3CD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888" w:type="dxa"/>
            <w:shd w:val="clear" w:color="000000" w:fill="FFFFFF"/>
            <w:vAlign w:val="center"/>
          </w:tcPr>
          <w:p w14:paraId="2B8FA546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6*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0C431F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1BCB747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1*</w:t>
            </w:r>
          </w:p>
        </w:tc>
        <w:tc>
          <w:tcPr>
            <w:tcW w:w="792" w:type="dxa"/>
            <w:shd w:val="clear" w:color="000000" w:fill="FFFFFF"/>
            <w:vAlign w:val="center"/>
          </w:tcPr>
          <w:p w14:paraId="7FCFF8A1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921" w:type="dxa"/>
            <w:shd w:val="clear" w:color="000000" w:fill="FFFFFF"/>
          </w:tcPr>
          <w:p w14:paraId="68823085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921" w:type="dxa"/>
            <w:shd w:val="clear" w:color="000000" w:fill="FFFFFF"/>
          </w:tcPr>
          <w:p w14:paraId="658C5E3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825" w:type="dxa"/>
            <w:shd w:val="clear" w:color="000000" w:fill="FFFFFF"/>
          </w:tcPr>
          <w:p w14:paraId="55076681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9**</w:t>
            </w:r>
          </w:p>
        </w:tc>
        <w:tc>
          <w:tcPr>
            <w:tcW w:w="728" w:type="dxa"/>
            <w:shd w:val="clear" w:color="000000" w:fill="FFFFFF"/>
          </w:tcPr>
          <w:p w14:paraId="17F44CB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36**</w:t>
            </w:r>
          </w:p>
        </w:tc>
        <w:tc>
          <w:tcPr>
            <w:tcW w:w="728" w:type="dxa"/>
            <w:shd w:val="clear" w:color="000000" w:fill="FFFFFF"/>
          </w:tcPr>
          <w:p w14:paraId="1230BB6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40**</w:t>
            </w:r>
          </w:p>
        </w:tc>
        <w:tc>
          <w:tcPr>
            <w:tcW w:w="728" w:type="dxa"/>
            <w:shd w:val="clear" w:color="000000" w:fill="FFFFFF"/>
          </w:tcPr>
          <w:p w14:paraId="72919EC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51**</w:t>
            </w:r>
          </w:p>
        </w:tc>
        <w:tc>
          <w:tcPr>
            <w:tcW w:w="728" w:type="dxa"/>
            <w:shd w:val="clear" w:color="000000" w:fill="FFFFFF"/>
          </w:tcPr>
          <w:p w14:paraId="57861682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shd w:val="clear" w:color="000000" w:fill="FFFFFF"/>
          </w:tcPr>
          <w:p w14:paraId="4E1A52C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5485E78F" w14:textId="77777777" w:rsidTr="00112698">
        <w:trPr>
          <w:trHeight w:val="350"/>
        </w:trPr>
        <w:tc>
          <w:tcPr>
            <w:tcW w:w="3026" w:type="dxa"/>
            <w:tcBorders>
              <w:bottom w:val="single" w:sz="4" w:space="0" w:color="auto"/>
            </w:tcBorders>
            <w:shd w:val="clear" w:color="000000" w:fill="FFFFFF"/>
          </w:tcPr>
          <w:p w14:paraId="2D68AAA9" w14:textId="77777777" w:rsidR="000D4673" w:rsidRPr="009C18B3" w:rsidRDefault="000D4673" w:rsidP="00112698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(14) T6 Adolescents’ externalizing problems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367E220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35A991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5B04C1E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764F449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5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FC891B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7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24C2EC" w14:textId="77777777" w:rsidR="000D4673" w:rsidRPr="009C18B3" w:rsidRDefault="000D4673" w:rsidP="00112698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4**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0A56CA27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000000" w:fill="FFFFFF"/>
          </w:tcPr>
          <w:p w14:paraId="3E95FBA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000000" w:fill="FFFFFF"/>
          </w:tcPr>
          <w:p w14:paraId="1AE42C6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3E894DFB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34815DB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61F60768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1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36870244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000000" w:fill="FFFFFF"/>
          </w:tcPr>
          <w:p w14:paraId="746EAA3D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30114D77" w14:textId="1B16D43A" w:rsidR="000D4673" w:rsidRPr="009C18B3" w:rsidRDefault="000D4673" w:rsidP="000D4673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i/>
          <w:sz w:val="20"/>
          <w:szCs w:val="20"/>
        </w:rPr>
        <w:t>Note</w:t>
      </w:r>
      <w:r w:rsidRPr="009C18B3">
        <w:rPr>
          <w:rFonts w:ascii="Times New Roman" w:hAnsi="Times New Roman"/>
          <w:sz w:val="20"/>
          <w:szCs w:val="20"/>
        </w:rPr>
        <w:t xml:space="preserve">: Adolescent gender was coded 0=boys, 1=girls. </w:t>
      </w:r>
      <w:proofErr w:type="spellStart"/>
      <w:r w:rsidRPr="009C18B3">
        <w:rPr>
          <w:rFonts w:ascii="Times New Roman" w:hAnsi="Times New Roman"/>
          <w:sz w:val="20"/>
          <w:szCs w:val="20"/>
        </w:rPr>
        <w:t>Seff_Sadness</w:t>
      </w:r>
      <w:proofErr w:type="spellEnd"/>
      <w:r w:rsidRPr="009C18B3">
        <w:rPr>
          <w:rFonts w:ascii="Times New Roman" w:hAnsi="Times New Roman"/>
          <w:sz w:val="20"/>
          <w:szCs w:val="20"/>
        </w:rPr>
        <w:t xml:space="preserve"> = Adolescents’ self-efficacy in sadness</w:t>
      </w:r>
      <w:r w:rsidR="00A421A3" w:rsidRPr="009C18B3">
        <w:rPr>
          <w:rFonts w:ascii="Times New Roman" w:hAnsi="Times New Roman"/>
          <w:sz w:val="20"/>
          <w:szCs w:val="20"/>
        </w:rPr>
        <w:t xml:space="preserve"> regulation</w:t>
      </w:r>
      <w:r w:rsidRPr="009C18B3">
        <w:rPr>
          <w:rFonts w:ascii="Times New Roman" w:hAnsi="Times New Roman"/>
          <w:sz w:val="20"/>
          <w:szCs w:val="20"/>
        </w:rPr>
        <w:t xml:space="preserve">. *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1; * </w:t>
      </w:r>
      <w:r w:rsidRPr="009C18B3">
        <w:rPr>
          <w:rFonts w:ascii="Times New Roman" w:hAnsi="Times New Roman"/>
          <w:i/>
          <w:sz w:val="20"/>
          <w:szCs w:val="20"/>
        </w:rPr>
        <w:t>p</w:t>
      </w:r>
      <w:r w:rsidRPr="009C18B3">
        <w:rPr>
          <w:rFonts w:ascii="Times New Roman" w:hAnsi="Times New Roman"/>
          <w:sz w:val="20"/>
          <w:szCs w:val="20"/>
        </w:rPr>
        <w:t xml:space="preserve"> &lt; .05. </w:t>
      </w:r>
    </w:p>
    <w:p w14:paraId="22D59304" w14:textId="77777777" w:rsidR="000D4673" w:rsidRPr="009C18B3" w:rsidRDefault="000D4673" w:rsidP="000D4673">
      <w:pPr>
        <w:rPr>
          <w:rFonts w:ascii="Times New Roman" w:hAnsi="Times New Roman"/>
          <w:sz w:val="20"/>
          <w:szCs w:val="20"/>
        </w:rPr>
      </w:pPr>
    </w:p>
    <w:p w14:paraId="6A70BCD9" w14:textId="7B8AF413" w:rsidR="000D4673" w:rsidRPr="009C18B3" w:rsidRDefault="000D4673" w:rsidP="000D4673"/>
    <w:p w14:paraId="1CC274DD" w14:textId="6B0A14C7" w:rsidR="000D4673" w:rsidRPr="009C18B3" w:rsidRDefault="000D4673" w:rsidP="000D4673"/>
    <w:p w14:paraId="7CCC15F8" w14:textId="3C73B8B7" w:rsidR="000D4673" w:rsidRPr="009C18B3" w:rsidRDefault="000D4673" w:rsidP="000D4673"/>
    <w:p w14:paraId="3E82146E" w14:textId="1F569289" w:rsidR="000D4673" w:rsidRPr="009C18B3" w:rsidRDefault="000D4673" w:rsidP="000D4673"/>
    <w:p w14:paraId="57404BB0" w14:textId="58A4886F" w:rsidR="000D4673" w:rsidRPr="009C18B3" w:rsidRDefault="000D4673" w:rsidP="00AA0480">
      <w:pPr>
        <w:pStyle w:val="Titolo1"/>
        <w:rPr>
          <w:b w:val="0"/>
          <w:bCs w:val="0"/>
          <w:color w:val="auto"/>
        </w:rPr>
      </w:pPr>
    </w:p>
    <w:p w14:paraId="73746D37" w14:textId="48349570" w:rsidR="000D4673" w:rsidRPr="009C18B3" w:rsidRDefault="000D4673" w:rsidP="00AA0480">
      <w:pPr>
        <w:pStyle w:val="Titolo1"/>
        <w:rPr>
          <w:rFonts w:ascii="Times New Roman" w:hAnsi="Times New Roman"/>
          <w:b w:val="0"/>
          <w:bCs w:val="0"/>
          <w:color w:val="auto"/>
          <w:sz w:val="20"/>
          <w:szCs w:val="20"/>
        </w:rPr>
      </w:pPr>
      <w:proofErr w:type="spellStart"/>
      <w:r w:rsidRPr="009C18B3">
        <w:rPr>
          <w:rFonts w:ascii="Times New Roman" w:hAnsi="Times New Roman"/>
          <w:b w:val="0"/>
          <w:bCs w:val="0"/>
          <w:color w:val="auto"/>
          <w:sz w:val="24"/>
          <w:szCs w:val="24"/>
        </w:rPr>
        <w:t>Table</w:t>
      </w:r>
      <w:proofErr w:type="spellEnd"/>
      <w:r w:rsidRPr="009C18B3"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 S11</w:t>
      </w:r>
    </w:p>
    <w:p w14:paraId="548EC486" w14:textId="38CF6880" w:rsidR="000D4673" w:rsidRPr="009C18B3" w:rsidRDefault="000D4673" w:rsidP="00AA0480">
      <w:pPr>
        <w:pStyle w:val="Titolo1"/>
        <w:rPr>
          <w:rFonts w:ascii="Times New Roman" w:hAnsi="Times New Roman"/>
          <w:b w:val="0"/>
          <w:bCs w:val="0"/>
          <w:color w:val="auto"/>
          <w:sz w:val="24"/>
          <w:szCs w:val="24"/>
          <w:lang w:val="en-US"/>
        </w:rPr>
      </w:pPr>
      <w:r w:rsidRPr="009C18B3">
        <w:rPr>
          <w:rFonts w:ascii="Times New Roman" w:hAnsi="Times New Roman"/>
          <w:b w:val="0"/>
          <w:bCs w:val="0"/>
          <w:i/>
          <w:color w:val="auto"/>
          <w:sz w:val="24"/>
          <w:szCs w:val="24"/>
          <w:lang w:val="en-US"/>
        </w:rPr>
        <w:t xml:space="preserve">Covariates and within T1 relations across predictors from the </w:t>
      </w:r>
      <w:r w:rsidRPr="009C18B3">
        <w:rPr>
          <w:rFonts w:ascii="Times New Roman" w:hAnsi="Times New Roman"/>
          <w:b w:val="0"/>
          <w:bCs w:val="0"/>
          <w:i/>
          <w:iCs/>
          <w:color w:val="auto"/>
          <w:sz w:val="24"/>
          <w:szCs w:val="24"/>
          <w:lang w:val="en-US"/>
        </w:rPr>
        <w:t xml:space="preserve">conditional multiple group latent growth curve </w:t>
      </w:r>
      <w:r w:rsidRPr="009C18B3">
        <w:rPr>
          <w:rFonts w:ascii="Times New Roman" w:hAnsi="Times New Roman"/>
          <w:b w:val="0"/>
          <w:bCs w:val="0"/>
          <w:i/>
          <w:color w:val="auto"/>
          <w:sz w:val="24"/>
          <w:szCs w:val="24"/>
          <w:lang w:val="en-US"/>
        </w:rPr>
        <w:t>model for Colombia – Model 1 Anger</w:t>
      </w:r>
      <w:r w:rsidR="00E9018B" w:rsidRPr="009C18B3">
        <w:rPr>
          <w:rFonts w:ascii="Times New Roman" w:hAnsi="Times New Roman"/>
          <w:b w:val="0"/>
          <w:bCs w:val="0"/>
          <w:i/>
          <w:color w:val="auto"/>
          <w:sz w:val="24"/>
          <w:szCs w:val="24"/>
          <w:lang w:val="en-US"/>
        </w:rPr>
        <w:t>-</w:t>
      </w:r>
      <w:r w:rsidRPr="009C18B3">
        <w:rPr>
          <w:rFonts w:ascii="Times New Roman" w:hAnsi="Times New Roman"/>
          <w:b w:val="0"/>
          <w:bCs w:val="0"/>
          <w:i/>
          <w:color w:val="auto"/>
          <w:sz w:val="24"/>
          <w:szCs w:val="24"/>
          <w:lang w:val="en-US"/>
        </w:rPr>
        <w:t>related variables</w:t>
      </w:r>
    </w:p>
    <w:tbl>
      <w:tblPr>
        <w:tblpPr w:leftFromText="141" w:rightFromText="141" w:vertAnchor="page" w:horzAnchor="margin" w:tblpXSpec="center" w:tblpY="2551"/>
        <w:tblW w:w="13780" w:type="dxa"/>
        <w:tblLook w:val="04A0" w:firstRow="1" w:lastRow="0" w:firstColumn="1" w:lastColumn="0" w:noHBand="0" w:noVBand="1"/>
      </w:tblPr>
      <w:tblGrid>
        <w:gridCol w:w="6222"/>
        <w:gridCol w:w="2850"/>
        <w:gridCol w:w="2410"/>
        <w:gridCol w:w="2298"/>
      </w:tblGrid>
      <w:tr w:rsidR="009C18B3" w:rsidRPr="009C18B3" w14:paraId="5E5C4A8D" w14:textId="77777777" w:rsidTr="00112698">
        <w:trPr>
          <w:trHeight w:val="387"/>
        </w:trPr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6381A" w14:textId="77777777" w:rsidR="000D4673" w:rsidRPr="009C18B3" w:rsidRDefault="000D4673" w:rsidP="0011269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2F4BE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Estim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3F8CF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D0A99" w14:textId="77777777" w:rsidR="000D4673" w:rsidRPr="009C18B3" w:rsidRDefault="000D4673" w:rsidP="0011269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9C18B3" w:rsidRPr="009C18B3" w14:paraId="2529308A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15A4DB31" w14:textId="77777777" w:rsidR="000D4673" w:rsidRPr="009C18B3" w:rsidRDefault="000D4673" w:rsidP="00112698">
            <w:pPr>
              <w:rPr>
                <w:rFonts w:ascii="Times New Roman" w:hAnsi="Times New Roman"/>
              </w:rPr>
            </w:pPr>
          </w:p>
        </w:tc>
        <w:tc>
          <w:tcPr>
            <w:tcW w:w="2850" w:type="dxa"/>
            <w:shd w:val="clear" w:color="auto" w:fill="auto"/>
          </w:tcPr>
          <w:p w14:paraId="7079A3B7" w14:textId="77777777" w:rsidR="000D4673" w:rsidRPr="009C18B3" w:rsidRDefault="000D4673" w:rsidP="001126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58A972C" w14:textId="77777777" w:rsidR="000D4673" w:rsidRPr="009C18B3" w:rsidRDefault="000D4673" w:rsidP="001126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</w:tcPr>
          <w:p w14:paraId="30D637D8" w14:textId="77777777" w:rsidR="000D4673" w:rsidRPr="009C18B3" w:rsidRDefault="000D4673" w:rsidP="001126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E18CD99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3837D428" w14:textId="51CD0064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50D2DAF2" w14:textId="47DC49B2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2410" w:type="dxa"/>
            <w:shd w:val="clear" w:color="auto" w:fill="auto"/>
          </w:tcPr>
          <w:p w14:paraId="44265CA4" w14:textId="5A207235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2298" w:type="dxa"/>
            <w:shd w:val="clear" w:color="auto" w:fill="auto"/>
          </w:tcPr>
          <w:p w14:paraId="0EBCDA8B" w14:textId="505A893F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9</w:t>
            </w:r>
          </w:p>
        </w:tc>
      </w:tr>
      <w:tr w:rsidR="009C18B3" w:rsidRPr="009C18B3" w14:paraId="7BB97615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18947540" w14:textId="3639EBC3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1262C5BC" w14:textId="6A15BA99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2410" w:type="dxa"/>
            <w:shd w:val="clear" w:color="auto" w:fill="auto"/>
          </w:tcPr>
          <w:p w14:paraId="72487A96" w14:textId="6451BB86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6193BCA8" w14:textId="7A134412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40</w:t>
            </w:r>
          </w:p>
        </w:tc>
      </w:tr>
      <w:tr w:rsidR="009C18B3" w:rsidRPr="009C18B3" w14:paraId="5F200739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14F409E7" w14:textId="6DE5368C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Parental warmth</w:t>
            </w:r>
          </w:p>
        </w:tc>
        <w:tc>
          <w:tcPr>
            <w:tcW w:w="2850" w:type="dxa"/>
            <w:shd w:val="clear" w:color="auto" w:fill="auto"/>
          </w:tcPr>
          <w:p w14:paraId="712CA993" w14:textId="12135EFB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9725141" w14:textId="15C80D79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1A41756" w14:textId="07E1E6C4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1126DE80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6AC1EC66" w14:textId="3622EFB3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Harsh parenting</w:t>
            </w:r>
          </w:p>
        </w:tc>
        <w:tc>
          <w:tcPr>
            <w:tcW w:w="2850" w:type="dxa"/>
            <w:shd w:val="clear" w:color="auto" w:fill="auto"/>
          </w:tcPr>
          <w:p w14:paraId="2C96E4F7" w14:textId="4B0490D6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3DA9E64" w14:textId="5C2CECD0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4FB20D1" w14:textId="21F46B99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33059FCF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1B328F8C" w14:textId="092E7D75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Internalizing Problems</w:t>
            </w:r>
          </w:p>
        </w:tc>
        <w:tc>
          <w:tcPr>
            <w:tcW w:w="2850" w:type="dxa"/>
            <w:shd w:val="clear" w:color="auto" w:fill="auto"/>
          </w:tcPr>
          <w:p w14:paraId="7DB9A66D" w14:textId="3568479C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410" w:type="dxa"/>
            <w:shd w:val="clear" w:color="auto" w:fill="auto"/>
          </w:tcPr>
          <w:p w14:paraId="5632A91E" w14:textId="395904FB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708ED81C" w14:textId="35DC4BBB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7974D896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79D0A8EE" w14:textId="16B07C34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Externalizing Problems</w:t>
            </w:r>
          </w:p>
        </w:tc>
        <w:tc>
          <w:tcPr>
            <w:tcW w:w="2850" w:type="dxa"/>
            <w:shd w:val="clear" w:color="auto" w:fill="auto"/>
          </w:tcPr>
          <w:p w14:paraId="54ED9F68" w14:textId="6B037427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B0936D1" w14:textId="59DC6B96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B88C830" w14:textId="56B7B00C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42B60B7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12A5FC23" w14:textId="680EEDE4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04C6981F" w14:textId="1E427F11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1C682BA" w14:textId="4E13B190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791EC84" w14:textId="7B058213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24F10F4B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4F2A2160" w14:textId="0FE01E1C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anger</w:t>
            </w:r>
          </w:p>
        </w:tc>
        <w:tc>
          <w:tcPr>
            <w:tcW w:w="2850" w:type="dxa"/>
            <w:shd w:val="clear" w:color="auto" w:fill="auto"/>
          </w:tcPr>
          <w:p w14:paraId="1E4F3200" w14:textId="70CE7F1F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F3DE079" w14:textId="53F34589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3D95DD1" w14:textId="68634A70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2CF0357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4EE46718" w14:textId="17627E4F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2B53DC10" w14:textId="588A328B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B2E0B35" w14:textId="534122A0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070CF57" w14:textId="40561796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612ECF66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1ABFE611" w14:textId="45EF9E41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Internalizing problems</w:t>
            </w:r>
          </w:p>
        </w:tc>
        <w:tc>
          <w:tcPr>
            <w:tcW w:w="2850" w:type="dxa"/>
            <w:shd w:val="clear" w:color="auto" w:fill="auto"/>
          </w:tcPr>
          <w:p w14:paraId="4EE9DC43" w14:textId="6EC3DB07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2410" w:type="dxa"/>
            <w:shd w:val="clear" w:color="auto" w:fill="auto"/>
          </w:tcPr>
          <w:p w14:paraId="7CB3D81E" w14:textId="759F5850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1A76F8AD" w14:textId="4D2C3647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1B6C0D08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5BD771FE" w14:textId="0F45142E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Externalizing problems</w:t>
            </w:r>
          </w:p>
        </w:tc>
        <w:tc>
          <w:tcPr>
            <w:tcW w:w="2850" w:type="dxa"/>
            <w:shd w:val="clear" w:color="auto" w:fill="auto"/>
          </w:tcPr>
          <w:p w14:paraId="733CF35D" w14:textId="74686C2D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2410" w:type="dxa"/>
            <w:shd w:val="clear" w:color="auto" w:fill="auto"/>
          </w:tcPr>
          <w:p w14:paraId="04512BAD" w14:textId="70660E89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39054D1C" w14:textId="7B90833D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85</w:t>
            </w:r>
          </w:p>
        </w:tc>
      </w:tr>
      <w:tr w:rsidR="009C18B3" w:rsidRPr="009C18B3" w14:paraId="01D2CF3D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1B3CA7ED" w14:textId="601E2989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0102F589" w14:textId="55C9CA9A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sz w:val="20"/>
                <w:szCs w:val="20"/>
              </w:rPr>
              <w:t>.03</w:t>
            </w:r>
          </w:p>
        </w:tc>
        <w:tc>
          <w:tcPr>
            <w:tcW w:w="2410" w:type="dxa"/>
            <w:shd w:val="clear" w:color="auto" w:fill="auto"/>
          </w:tcPr>
          <w:p w14:paraId="6992325A" w14:textId="07C4B579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8A29FA2" w14:textId="6870217C" w:rsidR="002A470C" w:rsidRPr="009C18B3" w:rsidRDefault="00480B0B" w:rsidP="002A470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5</w:t>
            </w:r>
          </w:p>
        </w:tc>
      </w:tr>
      <w:tr w:rsidR="009C18B3" w:rsidRPr="009C18B3" w14:paraId="29805ED8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0F651248" w14:textId="37FB2ACE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337B13B3" w14:textId="2CC1CB7A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2410" w:type="dxa"/>
            <w:shd w:val="clear" w:color="auto" w:fill="auto"/>
          </w:tcPr>
          <w:p w14:paraId="13AF85B5" w14:textId="3B8AAC36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2298" w:type="dxa"/>
            <w:shd w:val="clear" w:color="auto" w:fill="auto"/>
          </w:tcPr>
          <w:p w14:paraId="4FA935C3" w14:textId="02967098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926</w:t>
            </w:r>
          </w:p>
        </w:tc>
      </w:tr>
      <w:tr w:rsidR="009C18B3" w:rsidRPr="009C18B3" w14:paraId="38662627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3CC3589D" w14:textId="15C1ED63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Parental warmth</w:t>
            </w:r>
          </w:p>
        </w:tc>
        <w:tc>
          <w:tcPr>
            <w:tcW w:w="2850" w:type="dxa"/>
            <w:shd w:val="clear" w:color="auto" w:fill="auto"/>
          </w:tcPr>
          <w:p w14:paraId="2D2B5834" w14:textId="63090AF1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2E37C35" w14:textId="2751E8C0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C20FBBC" w14:textId="11C1D397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13E6951F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41D26B41" w14:textId="518B3655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Harsh parenting</w:t>
            </w:r>
          </w:p>
        </w:tc>
        <w:tc>
          <w:tcPr>
            <w:tcW w:w="2850" w:type="dxa"/>
            <w:shd w:val="clear" w:color="auto" w:fill="auto"/>
          </w:tcPr>
          <w:p w14:paraId="40696239" w14:textId="2BBBC4CB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5E9F4BB" w14:textId="184000E8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B5E837A" w14:textId="55C46BEF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74A9C5F6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0FF389C6" w14:textId="4DACB711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Internalizing Problems</w:t>
            </w:r>
          </w:p>
        </w:tc>
        <w:tc>
          <w:tcPr>
            <w:tcW w:w="2850" w:type="dxa"/>
            <w:shd w:val="clear" w:color="auto" w:fill="auto"/>
          </w:tcPr>
          <w:p w14:paraId="0CF93DA9" w14:textId="66DC32AF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0BF2FDF" w14:textId="688BCA8E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19C4FAF" w14:textId="0A495BDF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1FE4EBB3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301C62F5" w14:textId="0CA97AF8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Externalizing Problems</w:t>
            </w:r>
          </w:p>
        </w:tc>
        <w:tc>
          <w:tcPr>
            <w:tcW w:w="2850" w:type="dxa"/>
            <w:shd w:val="clear" w:color="auto" w:fill="auto"/>
          </w:tcPr>
          <w:p w14:paraId="4C0D1CC2" w14:textId="767D4AA9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E150A75" w14:textId="679F321A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83EE505" w14:textId="2077AFC9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7583448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2C3307AC" w14:textId="22523B1D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3CBA1C90" w14:textId="53B2CA71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.</w:t>
            </w:r>
            <w:r w:rsidR="006F1D11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410" w:type="dxa"/>
            <w:shd w:val="clear" w:color="auto" w:fill="auto"/>
          </w:tcPr>
          <w:p w14:paraId="4AE69A4D" w14:textId="4E91EEB9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6F1D11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98" w:type="dxa"/>
            <w:shd w:val="clear" w:color="auto" w:fill="auto"/>
          </w:tcPr>
          <w:p w14:paraId="0BBA5B96" w14:textId="043B1A7B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9C18B3" w:rsidRPr="009C18B3" w14:paraId="110C3574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5DDA56C4" w14:textId="0E5EA74A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anger</w:t>
            </w:r>
          </w:p>
        </w:tc>
        <w:tc>
          <w:tcPr>
            <w:tcW w:w="2850" w:type="dxa"/>
            <w:shd w:val="clear" w:color="auto" w:fill="auto"/>
          </w:tcPr>
          <w:p w14:paraId="1C3F8847" w14:textId="6DEB275E" w:rsidR="002A470C" w:rsidRPr="009C18B3" w:rsidRDefault="002A470C" w:rsidP="002A470C">
            <w:pPr>
              <w:jc w:val="center"/>
              <w:rPr>
                <w:rFonts w:ascii="Times-Roman" w:hAnsi="Times-Roman" w:cs="Times-Roman"/>
                <w:sz w:val="20"/>
                <w:szCs w:val="20"/>
                <w:vertAlign w:val="superscript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1</w:t>
            </w:r>
          </w:p>
        </w:tc>
        <w:tc>
          <w:tcPr>
            <w:tcW w:w="2410" w:type="dxa"/>
            <w:shd w:val="clear" w:color="auto" w:fill="auto"/>
          </w:tcPr>
          <w:p w14:paraId="4C5BD4EC" w14:textId="79772479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7A04465C" w14:textId="450C0EF3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66F10E94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1C6B6AB3" w14:textId="775929A8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5FE91A69" w14:textId="5D688536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410" w:type="dxa"/>
            <w:shd w:val="clear" w:color="auto" w:fill="auto"/>
          </w:tcPr>
          <w:p w14:paraId="0CA70FA1" w14:textId="4D3C6C16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4</w:t>
            </w:r>
          </w:p>
        </w:tc>
        <w:tc>
          <w:tcPr>
            <w:tcW w:w="2298" w:type="dxa"/>
            <w:shd w:val="clear" w:color="auto" w:fill="auto"/>
          </w:tcPr>
          <w:p w14:paraId="000F5308" w14:textId="27E90EBF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099A8425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48C93835" w14:textId="0123316F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Internalizing problems</w:t>
            </w:r>
          </w:p>
        </w:tc>
        <w:tc>
          <w:tcPr>
            <w:tcW w:w="2850" w:type="dxa"/>
            <w:shd w:val="clear" w:color="auto" w:fill="auto"/>
          </w:tcPr>
          <w:p w14:paraId="6A7E14B4" w14:textId="73B16C51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01ED3A3A" w14:textId="119A223E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04DF67B7" w14:textId="340D24F2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3CB3D4BF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07CC2D71" w14:textId="66D2174F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Externalizing problems</w:t>
            </w:r>
          </w:p>
        </w:tc>
        <w:tc>
          <w:tcPr>
            <w:tcW w:w="2850" w:type="dxa"/>
            <w:shd w:val="clear" w:color="auto" w:fill="auto"/>
          </w:tcPr>
          <w:p w14:paraId="3EF80080" w14:textId="3137ED30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410" w:type="dxa"/>
            <w:shd w:val="clear" w:color="auto" w:fill="auto"/>
          </w:tcPr>
          <w:p w14:paraId="4B380721" w14:textId="2A5FA66F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2298" w:type="dxa"/>
            <w:shd w:val="clear" w:color="auto" w:fill="auto"/>
          </w:tcPr>
          <w:p w14:paraId="3F766956" w14:textId="12233B92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5</w:t>
            </w:r>
          </w:p>
        </w:tc>
      </w:tr>
      <w:tr w:rsidR="009C18B3" w:rsidRPr="009C18B3" w14:paraId="52172919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59F56852" w14:textId="37D88356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Hars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arenting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36AFEFD3" w14:textId="5F0023B1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2410" w:type="dxa"/>
            <w:shd w:val="clear" w:color="auto" w:fill="auto"/>
          </w:tcPr>
          <w:p w14:paraId="169049EC" w14:textId="20028133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38709529" w14:textId="3213E942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7FC9115A" w14:textId="77777777" w:rsidTr="00112698">
        <w:trPr>
          <w:trHeight w:val="107"/>
        </w:trPr>
        <w:tc>
          <w:tcPr>
            <w:tcW w:w="6222" w:type="dxa"/>
            <w:shd w:val="clear" w:color="auto" w:fill="auto"/>
          </w:tcPr>
          <w:p w14:paraId="5D9090CD" w14:textId="6B33037B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0E0FF7D2" w14:textId="2D77455C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15A2E39F" w14:textId="204AA585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503044F" w14:textId="60273E1B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6189D91E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5FABB4E9" w14:textId="04487812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59483B5D" w14:textId="2D52402A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431A4E21" w14:textId="5779C033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4</w:t>
            </w:r>
          </w:p>
        </w:tc>
        <w:tc>
          <w:tcPr>
            <w:tcW w:w="2298" w:type="dxa"/>
            <w:shd w:val="clear" w:color="auto" w:fill="auto"/>
          </w:tcPr>
          <w:p w14:paraId="63341EAE" w14:textId="519D7F85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0B4AF6A2" w14:textId="77777777" w:rsidTr="00112698">
        <w:trPr>
          <w:trHeight w:val="156"/>
        </w:trPr>
        <w:tc>
          <w:tcPr>
            <w:tcW w:w="6222" w:type="dxa"/>
            <w:shd w:val="clear" w:color="auto" w:fill="auto"/>
          </w:tcPr>
          <w:p w14:paraId="005B40EC" w14:textId="0C71C969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47D65C39" w14:textId="73250C06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59CE349" w14:textId="33EB4A9C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EC80A95" w14:textId="0664695A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9A850B2" w14:textId="77777777" w:rsidTr="00112698">
        <w:trPr>
          <w:trHeight w:val="61"/>
        </w:trPr>
        <w:tc>
          <w:tcPr>
            <w:tcW w:w="6222" w:type="dxa"/>
            <w:shd w:val="clear" w:color="auto" w:fill="auto"/>
          </w:tcPr>
          <w:p w14:paraId="55E46C1B" w14:textId="3177241C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9C18B3">
              <w:rPr>
                <w:rFonts w:ascii="Times New Roman" w:hAnsi="Times New Roman"/>
                <w:sz w:val="20"/>
                <w:szCs w:val="20"/>
              </w:rPr>
              <w:t>Parental</w:t>
            </w:r>
            <w:proofErr w:type="gram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warmth* anger</w:t>
            </w:r>
          </w:p>
        </w:tc>
        <w:tc>
          <w:tcPr>
            <w:tcW w:w="2850" w:type="dxa"/>
            <w:shd w:val="clear" w:color="auto" w:fill="auto"/>
          </w:tcPr>
          <w:p w14:paraId="37143E0C" w14:textId="562EB258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1E9D1DF7" w14:textId="41DA2B94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0C934AC6" w14:textId="071A4127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1</w:t>
            </w:r>
          </w:p>
        </w:tc>
      </w:tr>
      <w:tr w:rsidR="009C18B3" w:rsidRPr="009C18B3" w14:paraId="6C563333" w14:textId="77777777" w:rsidTr="00112698">
        <w:trPr>
          <w:trHeight w:val="61"/>
        </w:trPr>
        <w:tc>
          <w:tcPr>
            <w:tcW w:w="6222" w:type="dxa"/>
            <w:shd w:val="clear" w:color="auto" w:fill="auto"/>
          </w:tcPr>
          <w:p w14:paraId="192C6A13" w14:textId="1F1987B0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57EE1139" w14:textId="2834BB8F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317ABFE" w14:textId="29B744D5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E2E2BE2" w14:textId="76D86AAE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76B313F2" w14:textId="77777777" w:rsidTr="00112698">
        <w:trPr>
          <w:trHeight w:val="61"/>
        </w:trPr>
        <w:tc>
          <w:tcPr>
            <w:tcW w:w="6222" w:type="dxa"/>
            <w:shd w:val="clear" w:color="auto" w:fill="auto"/>
          </w:tcPr>
          <w:p w14:paraId="41F70AE9" w14:textId="0D941874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Harsh parenting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3D6A6F53" w14:textId="4BCC11A3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410" w:type="dxa"/>
            <w:shd w:val="clear" w:color="auto" w:fill="auto"/>
          </w:tcPr>
          <w:p w14:paraId="373DA576" w14:textId="5D17B5AB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53015F55" w14:textId="523A3736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37A814C2" w14:textId="77777777" w:rsidTr="00112698">
        <w:trPr>
          <w:trHeight w:val="61"/>
        </w:trPr>
        <w:tc>
          <w:tcPr>
            <w:tcW w:w="6222" w:type="dxa"/>
            <w:shd w:val="clear" w:color="auto" w:fill="auto"/>
          </w:tcPr>
          <w:p w14:paraId="4F112379" w14:textId="057ACFA5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Harsh parenting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5F8ABCD6" w14:textId="1FD3218F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410" w:type="dxa"/>
            <w:shd w:val="clear" w:color="auto" w:fill="auto"/>
          </w:tcPr>
          <w:p w14:paraId="687B3C73" w14:textId="0514B00C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5ACAF865" w14:textId="27CFE08D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28AD9FA2" w14:textId="77777777" w:rsidTr="00112698">
        <w:trPr>
          <w:trHeight w:val="61"/>
        </w:trPr>
        <w:tc>
          <w:tcPr>
            <w:tcW w:w="6222" w:type="dxa"/>
            <w:shd w:val="clear" w:color="auto" w:fill="auto"/>
          </w:tcPr>
          <w:p w14:paraId="463116B1" w14:textId="3D6A5A7E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Hars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arent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64405153" w14:textId="57F46BFA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27CD2DE" w14:textId="4BE0B04E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9B24FD6" w14:textId="5FF2FE11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1A6AD9A4" w14:textId="77777777" w:rsidTr="00112698">
        <w:trPr>
          <w:trHeight w:val="61"/>
        </w:trPr>
        <w:tc>
          <w:tcPr>
            <w:tcW w:w="6222" w:type="dxa"/>
            <w:shd w:val="clear" w:color="auto" w:fill="auto"/>
          </w:tcPr>
          <w:p w14:paraId="27D1C9FE" w14:textId="326B6397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Harsh parenting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9C18B3">
              <w:rPr>
                <w:rFonts w:ascii="Times New Roman" w:hAnsi="Times New Roman"/>
                <w:sz w:val="20"/>
                <w:szCs w:val="20"/>
              </w:rPr>
              <w:t>Parental</w:t>
            </w:r>
            <w:proofErr w:type="gram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warmth* anger</w:t>
            </w:r>
          </w:p>
        </w:tc>
        <w:tc>
          <w:tcPr>
            <w:tcW w:w="2850" w:type="dxa"/>
            <w:shd w:val="clear" w:color="auto" w:fill="auto"/>
          </w:tcPr>
          <w:p w14:paraId="363EDB55" w14:textId="76D0DED8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4711F5A" w14:textId="5720C4BB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2CC8083" w14:textId="5F32489C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29A7A30A" w14:textId="77777777" w:rsidTr="00112698">
        <w:trPr>
          <w:trHeight w:val="275"/>
        </w:trPr>
        <w:tc>
          <w:tcPr>
            <w:tcW w:w="6222" w:type="dxa"/>
            <w:shd w:val="clear" w:color="auto" w:fill="auto"/>
          </w:tcPr>
          <w:p w14:paraId="102C16F6" w14:textId="728DCADE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lastRenderedPageBreak/>
              <w:t>T1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06799F8E" w14:textId="0D962CFA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="00781F47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410" w:type="dxa"/>
            <w:shd w:val="clear" w:color="auto" w:fill="auto"/>
          </w:tcPr>
          <w:p w14:paraId="02EAC94E" w14:textId="4C735D76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781F47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98" w:type="dxa"/>
            <w:shd w:val="clear" w:color="auto" w:fill="auto"/>
          </w:tcPr>
          <w:p w14:paraId="04396A17" w14:textId="38D788C5" w:rsidR="002A470C" w:rsidRPr="009C18B3" w:rsidRDefault="00742EF8" w:rsidP="002A470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</w:t>
            </w:r>
            <w:r w:rsidR="00781F47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01</w:t>
            </w:r>
          </w:p>
        </w:tc>
      </w:tr>
      <w:tr w:rsidR="009C18B3" w:rsidRPr="009C18B3" w14:paraId="7D7FBC9B" w14:textId="77777777" w:rsidTr="00112698">
        <w:trPr>
          <w:trHeight w:val="61"/>
        </w:trPr>
        <w:tc>
          <w:tcPr>
            <w:tcW w:w="6222" w:type="dxa"/>
            <w:shd w:val="clear" w:color="auto" w:fill="auto"/>
          </w:tcPr>
          <w:p w14:paraId="1F268753" w14:textId="07B40CC6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2422376F" w14:textId="1CD4A97E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410" w:type="dxa"/>
            <w:shd w:val="clear" w:color="auto" w:fill="auto"/>
          </w:tcPr>
          <w:p w14:paraId="4FB568F7" w14:textId="60A4B855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2298" w:type="dxa"/>
            <w:shd w:val="clear" w:color="auto" w:fill="auto"/>
          </w:tcPr>
          <w:p w14:paraId="7D88A06F" w14:textId="09B862E9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0A039A53" w14:textId="77777777" w:rsidTr="00112698">
        <w:trPr>
          <w:trHeight w:val="61"/>
        </w:trPr>
        <w:tc>
          <w:tcPr>
            <w:tcW w:w="6222" w:type="dxa"/>
            <w:shd w:val="clear" w:color="auto" w:fill="auto"/>
          </w:tcPr>
          <w:p w14:paraId="287370EF" w14:textId="6DD4E43C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6FC04694" w14:textId="6BC5DC62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E60A017" w14:textId="61260E1F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BEA63CE" w14:textId="5A297BDE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128627D5" w14:textId="77777777" w:rsidTr="00112698">
        <w:trPr>
          <w:trHeight w:val="61"/>
        </w:trPr>
        <w:tc>
          <w:tcPr>
            <w:tcW w:w="6222" w:type="dxa"/>
            <w:shd w:val="clear" w:color="auto" w:fill="auto"/>
          </w:tcPr>
          <w:p w14:paraId="47441661" w14:textId="0B4616BF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9C18B3">
              <w:rPr>
                <w:rFonts w:ascii="Times New Roman" w:hAnsi="Times New Roman"/>
                <w:sz w:val="20"/>
                <w:szCs w:val="20"/>
              </w:rPr>
              <w:t>Parental</w:t>
            </w:r>
            <w:proofErr w:type="gram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warmth* anger</w:t>
            </w:r>
          </w:p>
        </w:tc>
        <w:tc>
          <w:tcPr>
            <w:tcW w:w="2850" w:type="dxa"/>
            <w:shd w:val="clear" w:color="auto" w:fill="auto"/>
          </w:tcPr>
          <w:p w14:paraId="1A1B51DF" w14:textId="034D5F3B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410" w:type="dxa"/>
            <w:shd w:val="clear" w:color="auto" w:fill="auto"/>
          </w:tcPr>
          <w:p w14:paraId="25208831" w14:textId="3E1381CA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4</w:t>
            </w:r>
          </w:p>
        </w:tc>
        <w:tc>
          <w:tcPr>
            <w:tcW w:w="2298" w:type="dxa"/>
            <w:shd w:val="clear" w:color="auto" w:fill="auto"/>
          </w:tcPr>
          <w:p w14:paraId="6C1591C5" w14:textId="45035011" w:rsidR="002A470C" w:rsidRPr="009C18B3" w:rsidRDefault="002A470C" w:rsidP="002A470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54165069" w14:textId="77777777" w:rsidTr="00112698">
        <w:trPr>
          <w:trHeight w:val="61"/>
        </w:trPr>
        <w:tc>
          <w:tcPr>
            <w:tcW w:w="6222" w:type="dxa"/>
            <w:shd w:val="clear" w:color="auto" w:fill="auto"/>
          </w:tcPr>
          <w:p w14:paraId="3FB2D432" w14:textId="34D03102" w:rsidR="00705FAB" w:rsidRPr="009C18B3" w:rsidRDefault="00705FAB" w:rsidP="00705FAB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T1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4A835662" w14:textId="2BECDCF8" w:rsidR="00705FAB" w:rsidRPr="009C18B3" w:rsidRDefault="00705FAB" w:rsidP="00705F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2410" w:type="dxa"/>
            <w:shd w:val="clear" w:color="auto" w:fill="auto"/>
          </w:tcPr>
          <w:p w14:paraId="2B95CDBC" w14:textId="683B151B" w:rsidR="00705FAB" w:rsidRPr="009C18B3" w:rsidRDefault="00705FAB" w:rsidP="00705F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D0280DC" w14:textId="15FF93E1" w:rsidR="00705FAB" w:rsidRPr="009C18B3" w:rsidRDefault="00705FAB" w:rsidP="00705F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5</w:t>
            </w:r>
          </w:p>
        </w:tc>
      </w:tr>
      <w:tr w:rsidR="009C18B3" w:rsidRPr="009C18B3" w14:paraId="06B0901C" w14:textId="77777777" w:rsidTr="00112698">
        <w:trPr>
          <w:trHeight w:val="256"/>
        </w:trPr>
        <w:tc>
          <w:tcPr>
            <w:tcW w:w="6222" w:type="dxa"/>
            <w:shd w:val="clear" w:color="auto" w:fill="auto"/>
          </w:tcPr>
          <w:p w14:paraId="7717B9D6" w14:textId="5502A5C2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644143F2" w14:textId="550CF347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6D888D6" w14:textId="12856FC2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C063F21" w14:textId="0F35AD92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3A81760" w14:textId="77777777" w:rsidTr="003F045B">
        <w:trPr>
          <w:trHeight w:val="236"/>
        </w:trPr>
        <w:tc>
          <w:tcPr>
            <w:tcW w:w="6222" w:type="dxa"/>
            <w:shd w:val="clear" w:color="auto" w:fill="auto"/>
          </w:tcPr>
          <w:p w14:paraId="3E9541B6" w14:textId="25AE8978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Externalizing problems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anger</w:t>
            </w:r>
          </w:p>
        </w:tc>
        <w:tc>
          <w:tcPr>
            <w:tcW w:w="2850" w:type="dxa"/>
            <w:shd w:val="clear" w:color="auto" w:fill="auto"/>
          </w:tcPr>
          <w:p w14:paraId="7F06BE27" w14:textId="3C7DBE86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4</w:t>
            </w:r>
          </w:p>
        </w:tc>
        <w:tc>
          <w:tcPr>
            <w:tcW w:w="2410" w:type="dxa"/>
            <w:shd w:val="clear" w:color="auto" w:fill="auto"/>
          </w:tcPr>
          <w:p w14:paraId="40B9D29B" w14:textId="6EADAC85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2298" w:type="dxa"/>
            <w:shd w:val="clear" w:color="auto" w:fill="auto"/>
          </w:tcPr>
          <w:p w14:paraId="33D168A3" w14:textId="6EB5D30D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86</w:t>
            </w:r>
          </w:p>
        </w:tc>
      </w:tr>
      <w:tr w:rsidR="009C18B3" w:rsidRPr="009C18B3" w14:paraId="49B2DEF5" w14:textId="77777777" w:rsidTr="003F045B">
        <w:trPr>
          <w:trHeight w:val="236"/>
        </w:trPr>
        <w:tc>
          <w:tcPr>
            <w:tcW w:w="6222" w:type="dxa"/>
            <w:shd w:val="clear" w:color="auto" w:fill="auto"/>
          </w:tcPr>
          <w:p w14:paraId="5527E3A1" w14:textId="52D5D4F9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T1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7654761F" w14:textId="2F195AFD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8D37C4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21446CEA" w14:textId="19F92A34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591304FA" w14:textId="4A57F412" w:rsidR="002A470C" w:rsidRPr="009C18B3" w:rsidRDefault="008D37C4" w:rsidP="002A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9C18B3" w:rsidRPr="009C18B3" w14:paraId="0C6E7FD1" w14:textId="77777777" w:rsidTr="003F045B">
        <w:trPr>
          <w:trHeight w:val="236"/>
        </w:trPr>
        <w:tc>
          <w:tcPr>
            <w:tcW w:w="6222" w:type="dxa"/>
            <w:shd w:val="clear" w:color="auto" w:fill="auto"/>
          </w:tcPr>
          <w:p w14:paraId="22534C0F" w14:textId="52958535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2 Anger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gram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arental</w:t>
            </w:r>
            <w:proofErr w:type="gram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*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anger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70999584" w14:textId="0BBBE76B" w:rsidR="002A470C" w:rsidRPr="009C18B3" w:rsidRDefault="00F05D28" w:rsidP="002A470C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  <w:t>-</w:t>
            </w:r>
            <w:r w:rsidR="002A470C" w:rsidRPr="009C18B3"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  <w:t>.0</w:t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4F09E063" w14:textId="5D0F708E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  <w:t>.0</w:t>
            </w:r>
            <w:r w:rsidR="008F3980" w:rsidRPr="009C18B3"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  <w:t>3</w:t>
            </w:r>
          </w:p>
        </w:tc>
        <w:tc>
          <w:tcPr>
            <w:tcW w:w="2298" w:type="dxa"/>
            <w:shd w:val="clear" w:color="auto" w:fill="auto"/>
          </w:tcPr>
          <w:p w14:paraId="48F2247C" w14:textId="5B518951" w:rsidR="002A470C" w:rsidRPr="009C18B3" w:rsidRDefault="008F3980" w:rsidP="002A470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770</w:t>
            </w:r>
          </w:p>
        </w:tc>
      </w:tr>
      <w:tr w:rsidR="009C18B3" w:rsidRPr="009C18B3" w14:paraId="74984605" w14:textId="77777777" w:rsidTr="003F045B">
        <w:trPr>
          <w:trHeight w:val="236"/>
        </w:trPr>
        <w:tc>
          <w:tcPr>
            <w:tcW w:w="6222" w:type="dxa"/>
            <w:shd w:val="clear" w:color="auto" w:fill="auto"/>
          </w:tcPr>
          <w:p w14:paraId="08B31DFF" w14:textId="09C12AD9" w:rsidR="002A470C" w:rsidRPr="009C18B3" w:rsidRDefault="002A470C" w:rsidP="002A470C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2 Anger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Hars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arent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*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anger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5A927A14" w14:textId="74BE8EE7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08</w:t>
            </w:r>
          </w:p>
        </w:tc>
        <w:tc>
          <w:tcPr>
            <w:tcW w:w="2410" w:type="dxa"/>
            <w:shd w:val="clear" w:color="auto" w:fill="auto"/>
          </w:tcPr>
          <w:p w14:paraId="4062452E" w14:textId="4D7D286E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22</w:t>
            </w:r>
          </w:p>
        </w:tc>
        <w:tc>
          <w:tcPr>
            <w:tcW w:w="2298" w:type="dxa"/>
            <w:shd w:val="clear" w:color="auto" w:fill="auto"/>
          </w:tcPr>
          <w:p w14:paraId="1504CF7A" w14:textId="5584EF2F" w:rsidR="002A470C" w:rsidRPr="009C18B3" w:rsidRDefault="002A470C" w:rsidP="002A470C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51856096" w14:textId="77777777" w:rsidTr="003F045B">
        <w:trPr>
          <w:trHeight w:val="236"/>
        </w:trPr>
        <w:tc>
          <w:tcPr>
            <w:tcW w:w="6222" w:type="dxa"/>
            <w:shd w:val="clear" w:color="auto" w:fill="auto"/>
          </w:tcPr>
          <w:p w14:paraId="7F0E8E6C" w14:textId="4141B0FF" w:rsidR="00F26226" w:rsidRPr="009C18B3" w:rsidRDefault="00F26226" w:rsidP="00F26226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al warmth* Sadnes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6C7AD146" w14:textId="381ED32B" w:rsidR="00F26226" w:rsidRPr="009C18B3" w:rsidRDefault="00F26226" w:rsidP="00F262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3EBB5700" w14:textId="1197FBA5" w:rsidR="00F26226" w:rsidRPr="009C18B3" w:rsidRDefault="00F26226" w:rsidP="00F262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34057C7C" w14:textId="0E9DA1AA" w:rsidR="00F26226" w:rsidRPr="009C18B3" w:rsidRDefault="00F26226" w:rsidP="00F262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5</w:t>
            </w:r>
          </w:p>
        </w:tc>
      </w:tr>
      <w:tr w:rsidR="009C18B3" w:rsidRPr="009C18B3" w14:paraId="6C23E9A9" w14:textId="77777777" w:rsidTr="00112698">
        <w:trPr>
          <w:trHeight w:val="236"/>
        </w:trPr>
        <w:tc>
          <w:tcPr>
            <w:tcW w:w="6222" w:type="dxa"/>
            <w:tcBorders>
              <w:bottom w:val="single" w:sz="4" w:space="0" w:color="auto"/>
            </w:tcBorders>
            <w:shd w:val="clear" w:color="auto" w:fill="auto"/>
          </w:tcPr>
          <w:p w14:paraId="571A1CDC" w14:textId="7D0A5546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1FD20A0D" w14:textId="67D8B524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0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7D85E4D" w14:textId="7FAA0276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01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22A6980D" w14:textId="382D67A6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</w:tbl>
    <w:p w14:paraId="62956F67" w14:textId="77777777" w:rsidR="000D4673" w:rsidRPr="009C18B3" w:rsidRDefault="000D4673" w:rsidP="000D4673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  <w:lang w:val="de-DE"/>
        </w:rPr>
      </w:pPr>
    </w:p>
    <w:p w14:paraId="19DF9EBB" w14:textId="77777777" w:rsidR="000D4673" w:rsidRPr="009C18B3" w:rsidRDefault="000D4673" w:rsidP="000D4673">
      <w:pPr>
        <w:autoSpaceDE w:val="0"/>
        <w:autoSpaceDN w:val="0"/>
        <w:adjustRightInd w:val="0"/>
      </w:pPr>
      <w:r w:rsidRPr="009C18B3">
        <w:rPr>
          <w:rFonts w:ascii="Times-Italic" w:hAnsi="Times-Italic" w:cs="Times-Italic"/>
          <w:i/>
          <w:iCs/>
          <w:sz w:val="20"/>
          <w:szCs w:val="20"/>
        </w:rPr>
        <w:t xml:space="preserve">Note. </w:t>
      </w:r>
      <w:r w:rsidRPr="009C18B3">
        <w:rPr>
          <w:rFonts w:ascii="Times-Roman" w:hAnsi="Times-Roman" w:cs="Times-Roman"/>
          <w:sz w:val="20"/>
          <w:szCs w:val="20"/>
        </w:rPr>
        <w:t>Unstandardized betas (</w:t>
      </w:r>
      <w:r w:rsidRPr="009C18B3">
        <w:rPr>
          <w:rFonts w:ascii="OurOwn-CJS" w:hAnsi="OurOwn-CJS" w:cs="OurOwn-CJS"/>
          <w:sz w:val="20"/>
          <w:szCs w:val="20"/>
        </w:rPr>
        <w:t>-&gt;</w:t>
      </w:r>
      <w:r w:rsidRPr="009C18B3">
        <w:rPr>
          <w:rFonts w:ascii="Times-Roman" w:hAnsi="Times-Roman" w:cs="Times-Roman"/>
          <w:sz w:val="20"/>
          <w:szCs w:val="20"/>
        </w:rPr>
        <w:t>) with Standard Errors and correlation coefficients (</w:t>
      </w:r>
      <w:r w:rsidRPr="009C18B3">
        <w:rPr>
          <w:rFonts w:ascii="ZapfDingbats" w:eastAsia="ZapfDingbats" w:hAnsi="Times-Italic" w:cs="ZapfDingbats"/>
          <w:sz w:val="20"/>
          <w:szCs w:val="20"/>
        </w:rPr>
        <w:t>↔</w:t>
      </w:r>
      <w:r w:rsidRPr="009C18B3">
        <w:rPr>
          <w:rFonts w:ascii="Times-Roman" w:hAnsi="Times-Roman" w:cs="Times-Roman"/>
          <w:sz w:val="20"/>
          <w:szCs w:val="20"/>
        </w:rPr>
        <w:t>) are reported. Bold indicate parameters varying across cultures. -- refers to those non-significant parameters that were constrained to be equal to zero to guarantee the model parsimony.</w:t>
      </w:r>
    </w:p>
    <w:p w14:paraId="32D93D62" w14:textId="77777777" w:rsidR="000D4673" w:rsidRPr="009C18B3" w:rsidRDefault="000D4673" w:rsidP="000D4673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br w:type="page"/>
      </w:r>
    </w:p>
    <w:p w14:paraId="610B8857" w14:textId="1A425AAB" w:rsidR="003F045B" w:rsidRPr="009C18B3" w:rsidRDefault="003F045B" w:rsidP="003F045B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sz w:val="24"/>
          <w:szCs w:val="24"/>
        </w:rPr>
        <w:lastRenderedPageBreak/>
        <w:t>Table S12</w:t>
      </w:r>
    </w:p>
    <w:p w14:paraId="127A5723" w14:textId="77777777" w:rsidR="003F045B" w:rsidRPr="009C18B3" w:rsidRDefault="003F045B" w:rsidP="003F045B">
      <w:pPr>
        <w:rPr>
          <w:rFonts w:ascii="Times New Roman" w:hAnsi="Times New Roman"/>
          <w:i/>
          <w:sz w:val="24"/>
          <w:szCs w:val="24"/>
        </w:rPr>
      </w:pPr>
    </w:p>
    <w:p w14:paraId="7A6D91E8" w14:textId="0A456301" w:rsidR="003F045B" w:rsidRPr="009C18B3" w:rsidRDefault="003F045B" w:rsidP="003F045B">
      <w:pPr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 xml:space="preserve">Covariates and within T1 relations across predictors from the </w:t>
      </w:r>
      <w:r w:rsidRPr="009C18B3">
        <w:rPr>
          <w:rFonts w:ascii="Times New Roman" w:hAnsi="Times New Roman"/>
          <w:i/>
          <w:iCs/>
          <w:sz w:val="24"/>
          <w:szCs w:val="24"/>
        </w:rPr>
        <w:t xml:space="preserve">conditional multiple group latent growth curve </w:t>
      </w:r>
      <w:r w:rsidRPr="009C18B3">
        <w:rPr>
          <w:rFonts w:ascii="Times New Roman" w:hAnsi="Times New Roman"/>
          <w:i/>
          <w:sz w:val="24"/>
          <w:szCs w:val="24"/>
        </w:rPr>
        <w:t>model for Italy – Model 1 Anger</w:t>
      </w:r>
      <w:r w:rsidR="00E9018B" w:rsidRPr="009C18B3">
        <w:rPr>
          <w:rFonts w:ascii="Times New Roman" w:hAnsi="Times New Roman"/>
          <w:i/>
          <w:sz w:val="24"/>
          <w:szCs w:val="24"/>
        </w:rPr>
        <w:t>-</w:t>
      </w:r>
      <w:r w:rsidRPr="009C18B3">
        <w:rPr>
          <w:rFonts w:ascii="Times New Roman" w:hAnsi="Times New Roman"/>
          <w:i/>
          <w:sz w:val="24"/>
          <w:szCs w:val="24"/>
        </w:rPr>
        <w:t>related variables</w:t>
      </w:r>
    </w:p>
    <w:tbl>
      <w:tblPr>
        <w:tblpPr w:leftFromText="141" w:rightFromText="141" w:vertAnchor="page" w:horzAnchor="margin" w:tblpXSpec="center" w:tblpY="2551"/>
        <w:tblW w:w="12646" w:type="dxa"/>
        <w:tblLook w:val="04A0" w:firstRow="1" w:lastRow="0" w:firstColumn="1" w:lastColumn="0" w:noHBand="0" w:noVBand="1"/>
      </w:tblPr>
      <w:tblGrid>
        <w:gridCol w:w="5088"/>
        <w:gridCol w:w="2850"/>
        <w:gridCol w:w="2410"/>
        <w:gridCol w:w="2298"/>
      </w:tblGrid>
      <w:tr w:rsidR="009C18B3" w:rsidRPr="009C18B3" w14:paraId="653C6EAD" w14:textId="77777777" w:rsidTr="00AF74D4">
        <w:trPr>
          <w:trHeight w:val="387"/>
        </w:trPr>
        <w:tc>
          <w:tcPr>
            <w:tcW w:w="5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37A53" w14:textId="77777777" w:rsidR="003F045B" w:rsidRPr="009C18B3" w:rsidRDefault="003F045B" w:rsidP="0094298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8A488" w14:textId="77777777" w:rsidR="003F045B" w:rsidRPr="009C18B3" w:rsidRDefault="003F045B" w:rsidP="0094298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Estim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CE234" w14:textId="77777777" w:rsidR="003F045B" w:rsidRPr="009C18B3" w:rsidRDefault="003F045B" w:rsidP="0094298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EB4D8" w14:textId="77777777" w:rsidR="003F045B" w:rsidRPr="009C18B3" w:rsidRDefault="003F045B" w:rsidP="0094298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9C18B3" w:rsidRPr="009C18B3" w14:paraId="2AAF841F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5A6EC321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shd w:val="clear" w:color="auto" w:fill="auto"/>
          </w:tcPr>
          <w:p w14:paraId="6640B27C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B0C35A8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</w:tcPr>
          <w:p w14:paraId="7E735C7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8407EDD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2A6C5DF9" w14:textId="61A2098F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1A5DE297" w14:textId="10B2E8C5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2410" w:type="dxa"/>
            <w:shd w:val="clear" w:color="auto" w:fill="auto"/>
          </w:tcPr>
          <w:p w14:paraId="1ECA7920" w14:textId="06CF3DDB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2298" w:type="dxa"/>
            <w:shd w:val="clear" w:color="auto" w:fill="auto"/>
          </w:tcPr>
          <w:p w14:paraId="589571ED" w14:textId="15DF1A6C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29</w:t>
            </w:r>
          </w:p>
        </w:tc>
      </w:tr>
      <w:tr w:rsidR="009C18B3" w:rsidRPr="009C18B3" w14:paraId="58E8BA4E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5D4FE875" w14:textId="076CF1D6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5D95BA3A" w14:textId="2F6C32C5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2410" w:type="dxa"/>
            <w:shd w:val="clear" w:color="auto" w:fill="auto"/>
          </w:tcPr>
          <w:p w14:paraId="54162839" w14:textId="2BFA092A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7111F4C9" w14:textId="1E879D9F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40</w:t>
            </w:r>
          </w:p>
        </w:tc>
      </w:tr>
      <w:tr w:rsidR="009C18B3" w:rsidRPr="009C18B3" w14:paraId="7AFB26A2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734022C4" w14:textId="1DD9850F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Parental warmth</w:t>
            </w:r>
          </w:p>
        </w:tc>
        <w:tc>
          <w:tcPr>
            <w:tcW w:w="2850" w:type="dxa"/>
            <w:shd w:val="clear" w:color="auto" w:fill="auto"/>
          </w:tcPr>
          <w:p w14:paraId="7E82B0A3" w14:textId="6B7E9601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6BF4BBB" w14:textId="2827DAFE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3C94224" w14:textId="22942CB6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159715CD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1006009A" w14:textId="4A59ECE3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Harsh parenting</w:t>
            </w:r>
          </w:p>
        </w:tc>
        <w:tc>
          <w:tcPr>
            <w:tcW w:w="2850" w:type="dxa"/>
            <w:shd w:val="clear" w:color="auto" w:fill="auto"/>
          </w:tcPr>
          <w:p w14:paraId="5151CF36" w14:textId="45A4CE22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A873E75" w14:textId="2534E62B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173E14D" w14:textId="27DC4C1E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6105AA52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602C103E" w14:textId="23B17557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Internalizing Problems</w:t>
            </w:r>
          </w:p>
        </w:tc>
        <w:tc>
          <w:tcPr>
            <w:tcW w:w="2850" w:type="dxa"/>
            <w:shd w:val="clear" w:color="auto" w:fill="auto"/>
          </w:tcPr>
          <w:p w14:paraId="15781243" w14:textId="1C4FA4BB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410" w:type="dxa"/>
            <w:shd w:val="clear" w:color="auto" w:fill="auto"/>
          </w:tcPr>
          <w:p w14:paraId="3A6151DB" w14:textId="6A4C6089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428E1D45" w14:textId="649B82AB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54C9143F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3163E5DB" w14:textId="7BDB1784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Externalizing Problems</w:t>
            </w:r>
          </w:p>
        </w:tc>
        <w:tc>
          <w:tcPr>
            <w:tcW w:w="2850" w:type="dxa"/>
            <w:shd w:val="clear" w:color="auto" w:fill="auto"/>
          </w:tcPr>
          <w:p w14:paraId="6075C2C5" w14:textId="7994DF54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0BDF2F5" w14:textId="001B4F90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21E705B" w14:textId="3B4C1BCF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777B71B6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411A8FC6" w14:textId="606F6B50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330A856F" w14:textId="734A9B61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5ADB962" w14:textId="45D9A271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4ADB812" w14:textId="41C94668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A57A427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55C657E4" w14:textId="27D1011D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anger</w:t>
            </w:r>
          </w:p>
        </w:tc>
        <w:tc>
          <w:tcPr>
            <w:tcW w:w="2850" w:type="dxa"/>
            <w:shd w:val="clear" w:color="auto" w:fill="auto"/>
          </w:tcPr>
          <w:p w14:paraId="35269A93" w14:textId="4D2D0C97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504BD97" w14:textId="0A66D092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1EA0892" w14:textId="5C2AFF87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30D36CB7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1F414137" w14:textId="3DCB3848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256F94AD" w14:textId="47C00FE1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4A78571" w14:textId="38BCD90E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9B71CA9" w14:textId="0772DBDC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3131953A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39FE82D8" w14:textId="4B6832EF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Internalizing problems</w:t>
            </w:r>
          </w:p>
        </w:tc>
        <w:tc>
          <w:tcPr>
            <w:tcW w:w="2850" w:type="dxa"/>
            <w:shd w:val="clear" w:color="auto" w:fill="auto"/>
          </w:tcPr>
          <w:p w14:paraId="73EE748E" w14:textId="259E05DD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2410" w:type="dxa"/>
            <w:shd w:val="clear" w:color="auto" w:fill="auto"/>
          </w:tcPr>
          <w:p w14:paraId="1DFA4E7E" w14:textId="35D161ED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26A2089F" w14:textId="5DA70576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30CD3E32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5636A743" w14:textId="13D811AA" w:rsidR="00AF74D4" w:rsidRPr="009C18B3" w:rsidRDefault="00AF74D4" w:rsidP="00AF74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Externalizing problems</w:t>
            </w:r>
          </w:p>
        </w:tc>
        <w:tc>
          <w:tcPr>
            <w:tcW w:w="2850" w:type="dxa"/>
            <w:shd w:val="clear" w:color="auto" w:fill="auto"/>
          </w:tcPr>
          <w:p w14:paraId="09BBA357" w14:textId="6BC5F69A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2410" w:type="dxa"/>
            <w:shd w:val="clear" w:color="auto" w:fill="auto"/>
          </w:tcPr>
          <w:p w14:paraId="7E75E697" w14:textId="20FE2FE2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0C1C3295" w14:textId="0671EC96" w:rsidR="00AF74D4" w:rsidRPr="009C18B3" w:rsidRDefault="00AF74D4" w:rsidP="00AF74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85</w:t>
            </w:r>
          </w:p>
        </w:tc>
      </w:tr>
      <w:tr w:rsidR="009C18B3" w:rsidRPr="009C18B3" w14:paraId="51369DC8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4CD7C341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0C6A6C35" w14:textId="48E62DD3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sz w:val="20"/>
                <w:szCs w:val="20"/>
              </w:rPr>
              <w:t>-.</w:t>
            </w:r>
            <w:r w:rsidR="00B455FD" w:rsidRPr="009C18B3">
              <w:rPr>
                <w:rFonts w:ascii="Times New Roman" w:hAnsi="Times New Roman"/>
                <w:b/>
                <w:sz w:val="20"/>
                <w:szCs w:val="20"/>
              </w:rPr>
              <w:t>003</w:t>
            </w:r>
          </w:p>
        </w:tc>
        <w:tc>
          <w:tcPr>
            <w:tcW w:w="2410" w:type="dxa"/>
            <w:shd w:val="clear" w:color="auto" w:fill="auto"/>
          </w:tcPr>
          <w:p w14:paraId="69C5EDB1" w14:textId="2DB3B460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sz w:val="20"/>
                <w:szCs w:val="20"/>
              </w:rPr>
              <w:t>.0</w:t>
            </w:r>
            <w:r w:rsidR="001C26C6" w:rsidRPr="009C18B3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693C813B" w14:textId="328E2CBE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="001C26C6" w:rsidRPr="009C18B3">
              <w:rPr>
                <w:rFonts w:ascii="Times New Roman" w:hAnsi="Times New Roman"/>
                <w:b/>
                <w:sz w:val="20"/>
                <w:szCs w:val="20"/>
              </w:rPr>
              <w:t>790</w:t>
            </w:r>
          </w:p>
        </w:tc>
      </w:tr>
      <w:tr w:rsidR="009C18B3" w:rsidRPr="009C18B3" w14:paraId="219D2D72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374FEA55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0FDD8F35" w14:textId="09D835D6" w:rsidR="003F045B" w:rsidRPr="009C18B3" w:rsidRDefault="001C26C6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2410" w:type="dxa"/>
            <w:shd w:val="clear" w:color="auto" w:fill="auto"/>
          </w:tcPr>
          <w:p w14:paraId="41CB8CF1" w14:textId="3E36FFE3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5E6496" w:rsidRPr="009C18B3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2298" w:type="dxa"/>
            <w:shd w:val="clear" w:color="auto" w:fill="auto"/>
          </w:tcPr>
          <w:p w14:paraId="38EAC53B" w14:textId="3C754410" w:rsidR="003F045B" w:rsidRPr="009C18B3" w:rsidRDefault="003F045B" w:rsidP="005E64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</w:t>
            </w:r>
            <w:r w:rsidR="005E6496" w:rsidRPr="009C18B3">
              <w:rPr>
                <w:rFonts w:ascii="Times New Roman" w:hAnsi="Times New Roman"/>
                <w:sz w:val="20"/>
                <w:szCs w:val="20"/>
              </w:rPr>
              <w:t>926</w:t>
            </w:r>
          </w:p>
        </w:tc>
      </w:tr>
      <w:tr w:rsidR="009C18B3" w:rsidRPr="009C18B3" w14:paraId="2B250FD2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25E52D0E" w14:textId="77777777" w:rsidR="004F27D3" w:rsidRPr="009C18B3" w:rsidRDefault="004F27D3" w:rsidP="004F27D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Parental warmth</w:t>
            </w:r>
          </w:p>
        </w:tc>
        <w:tc>
          <w:tcPr>
            <w:tcW w:w="2850" w:type="dxa"/>
            <w:shd w:val="clear" w:color="auto" w:fill="auto"/>
          </w:tcPr>
          <w:p w14:paraId="63FE463B" w14:textId="0B741963" w:rsidR="004F27D3" w:rsidRPr="009C18B3" w:rsidRDefault="004F27D3" w:rsidP="004F27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CD91E9A" w14:textId="67EB7162" w:rsidR="004F27D3" w:rsidRPr="009C18B3" w:rsidRDefault="004F27D3" w:rsidP="004F27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077B345" w14:textId="45442D22" w:rsidR="004F27D3" w:rsidRPr="009C18B3" w:rsidRDefault="004F27D3" w:rsidP="004F27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3DDC23B6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47DCB624" w14:textId="77777777" w:rsidR="004F27D3" w:rsidRPr="009C18B3" w:rsidRDefault="004F27D3" w:rsidP="004F27D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Harsh parenting</w:t>
            </w:r>
          </w:p>
        </w:tc>
        <w:tc>
          <w:tcPr>
            <w:tcW w:w="2850" w:type="dxa"/>
            <w:shd w:val="clear" w:color="auto" w:fill="auto"/>
          </w:tcPr>
          <w:p w14:paraId="79446E86" w14:textId="67730F62" w:rsidR="004F27D3" w:rsidRPr="009C18B3" w:rsidRDefault="004F27D3" w:rsidP="004F27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150F6A7" w14:textId="67B8C2E4" w:rsidR="004F27D3" w:rsidRPr="009C18B3" w:rsidRDefault="004F27D3" w:rsidP="004F27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A1334C5" w14:textId="0FDA4138" w:rsidR="004F27D3" w:rsidRPr="009C18B3" w:rsidRDefault="004F27D3" w:rsidP="004F27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7B7E2EDC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4152D528" w14:textId="77777777" w:rsidR="0011197F" w:rsidRPr="009C18B3" w:rsidRDefault="0011197F" w:rsidP="0011197F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Internalizing Problems</w:t>
            </w:r>
          </w:p>
        </w:tc>
        <w:tc>
          <w:tcPr>
            <w:tcW w:w="2850" w:type="dxa"/>
            <w:shd w:val="clear" w:color="auto" w:fill="auto"/>
          </w:tcPr>
          <w:p w14:paraId="21C849C8" w14:textId="5C18FB29" w:rsidR="0011197F" w:rsidRPr="009C18B3" w:rsidRDefault="0011197F" w:rsidP="001119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BC346DD" w14:textId="4C38CE3B" w:rsidR="0011197F" w:rsidRPr="009C18B3" w:rsidRDefault="0011197F" w:rsidP="001119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D825185" w14:textId="25CBB025" w:rsidR="0011197F" w:rsidRPr="009C18B3" w:rsidRDefault="0011197F" w:rsidP="001119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6E77375F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32D89C11" w14:textId="77777777" w:rsidR="004F27D3" w:rsidRPr="009C18B3" w:rsidRDefault="004F27D3" w:rsidP="004F27D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Externalizing Problems</w:t>
            </w:r>
          </w:p>
        </w:tc>
        <w:tc>
          <w:tcPr>
            <w:tcW w:w="2850" w:type="dxa"/>
            <w:shd w:val="clear" w:color="auto" w:fill="auto"/>
          </w:tcPr>
          <w:p w14:paraId="3AE8129D" w14:textId="02118796" w:rsidR="004F27D3" w:rsidRPr="009C18B3" w:rsidRDefault="004F27D3" w:rsidP="004F27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41EF416" w14:textId="7A294759" w:rsidR="004F27D3" w:rsidRPr="009C18B3" w:rsidRDefault="004F27D3" w:rsidP="004F27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286F523" w14:textId="3AE28427" w:rsidR="004F27D3" w:rsidRPr="009C18B3" w:rsidRDefault="004F27D3" w:rsidP="004F27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2295420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6E943AC9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47A013DA" w14:textId="317868C0" w:rsidR="003F045B" w:rsidRPr="009C18B3" w:rsidRDefault="00AE1E42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63265C26" w14:textId="23A43715" w:rsidR="003F045B" w:rsidRPr="009C18B3" w:rsidRDefault="00AE1E42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51AA025C" w14:textId="43674AEE" w:rsidR="003F045B" w:rsidRPr="009C18B3" w:rsidRDefault="00AE1E42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9C18B3" w:rsidRPr="009C18B3" w14:paraId="5499B8B1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068CF4CB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anger</w:t>
            </w:r>
          </w:p>
        </w:tc>
        <w:tc>
          <w:tcPr>
            <w:tcW w:w="2850" w:type="dxa"/>
            <w:shd w:val="clear" w:color="auto" w:fill="auto"/>
          </w:tcPr>
          <w:p w14:paraId="6897C6D2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21</w:t>
            </w:r>
          </w:p>
        </w:tc>
        <w:tc>
          <w:tcPr>
            <w:tcW w:w="2410" w:type="dxa"/>
            <w:shd w:val="clear" w:color="auto" w:fill="auto"/>
          </w:tcPr>
          <w:p w14:paraId="21B3442B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754AE0A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3C5449A9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284F3D89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02F88571" w14:textId="7104E83C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A756CC" w:rsidRPr="009C18B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1323FD45" w14:textId="19137EAF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A756CC" w:rsidRPr="009C18B3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2298" w:type="dxa"/>
            <w:shd w:val="clear" w:color="auto" w:fill="auto"/>
          </w:tcPr>
          <w:p w14:paraId="66B802E7" w14:textId="3BBAE4B1" w:rsidR="003F045B" w:rsidRPr="009C18B3" w:rsidRDefault="00D64253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5721DCC3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089AA7E6" w14:textId="77777777" w:rsidR="00633E27" w:rsidRPr="009C18B3" w:rsidRDefault="00633E27" w:rsidP="00633E27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Internalizing problems</w:t>
            </w:r>
          </w:p>
        </w:tc>
        <w:tc>
          <w:tcPr>
            <w:tcW w:w="2850" w:type="dxa"/>
            <w:shd w:val="clear" w:color="auto" w:fill="auto"/>
          </w:tcPr>
          <w:p w14:paraId="3027CB51" w14:textId="04075BC7" w:rsidR="00633E27" w:rsidRPr="009C18B3" w:rsidRDefault="00633E27" w:rsidP="00633E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01AFB513" w14:textId="47C8AA4C" w:rsidR="00633E27" w:rsidRPr="009C18B3" w:rsidRDefault="00633E27" w:rsidP="00633E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4CC25ACA" w14:textId="638E1602" w:rsidR="00633E27" w:rsidRPr="009C18B3" w:rsidRDefault="00633E27" w:rsidP="00633E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0B7508A7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491F0C77" w14:textId="77777777" w:rsidR="00633E27" w:rsidRPr="009C18B3" w:rsidRDefault="00633E27" w:rsidP="00633E27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Externalizing problems</w:t>
            </w:r>
          </w:p>
        </w:tc>
        <w:tc>
          <w:tcPr>
            <w:tcW w:w="2850" w:type="dxa"/>
            <w:shd w:val="clear" w:color="auto" w:fill="auto"/>
          </w:tcPr>
          <w:p w14:paraId="472E1316" w14:textId="60DB77FF" w:rsidR="00633E27" w:rsidRPr="009C18B3" w:rsidRDefault="00633E27" w:rsidP="00633E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410" w:type="dxa"/>
            <w:shd w:val="clear" w:color="auto" w:fill="auto"/>
          </w:tcPr>
          <w:p w14:paraId="4D9F155F" w14:textId="6FEEF9B1" w:rsidR="00633E27" w:rsidRPr="009C18B3" w:rsidRDefault="00633E27" w:rsidP="00633E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2298" w:type="dxa"/>
            <w:shd w:val="clear" w:color="auto" w:fill="auto"/>
          </w:tcPr>
          <w:p w14:paraId="6B03CA4E" w14:textId="6DCAD620" w:rsidR="00633E27" w:rsidRPr="009C18B3" w:rsidRDefault="00633E27" w:rsidP="00633E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5</w:t>
            </w:r>
          </w:p>
        </w:tc>
      </w:tr>
      <w:tr w:rsidR="009C18B3" w:rsidRPr="009C18B3" w14:paraId="4810AE5A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23D99AF4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Hars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arenting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6E1A4387" w14:textId="30580BF0" w:rsidR="003F045B" w:rsidRPr="009C18B3" w:rsidRDefault="00897420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</w:tcPr>
          <w:p w14:paraId="009D776D" w14:textId="1E1D4EA8" w:rsidR="003F045B" w:rsidRPr="009C18B3" w:rsidRDefault="00897420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33FB3AEF" w14:textId="088C98EB" w:rsidR="003F045B" w:rsidRPr="009C18B3" w:rsidRDefault="00897420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7BBED67F" w14:textId="77777777" w:rsidTr="00AF74D4">
        <w:trPr>
          <w:trHeight w:val="107"/>
        </w:trPr>
        <w:tc>
          <w:tcPr>
            <w:tcW w:w="5088" w:type="dxa"/>
            <w:shd w:val="clear" w:color="auto" w:fill="auto"/>
          </w:tcPr>
          <w:p w14:paraId="42FD9BA2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16486B6C" w14:textId="2F9CEEC0" w:rsidR="003F045B" w:rsidRPr="009C18B3" w:rsidRDefault="00F73798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734DD257" w14:textId="3BE9BAFC" w:rsidR="003F045B" w:rsidRPr="009C18B3" w:rsidRDefault="00F73798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0B8B5815" w14:textId="7547BFC2" w:rsidR="003F045B" w:rsidRPr="009C18B3" w:rsidRDefault="00F73798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6D4E9069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6337C12B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6CFA7259" w14:textId="0DA9A44D" w:rsidR="003F045B" w:rsidRPr="009C18B3" w:rsidRDefault="00D4530D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5F01B777" w14:textId="3E0BFDA8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D4530D" w:rsidRPr="009C18B3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2298" w:type="dxa"/>
            <w:shd w:val="clear" w:color="auto" w:fill="auto"/>
          </w:tcPr>
          <w:p w14:paraId="5FE8493D" w14:textId="0C4DEDC8" w:rsidR="003F045B" w:rsidRPr="009C18B3" w:rsidRDefault="00D4530D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52559E39" w14:textId="77777777" w:rsidTr="00AF74D4">
        <w:trPr>
          <w:trHeight w:val="156"/>
        </w:trPr>
        <w:tc>
          <w:tcPr>
            <w:tcW w:w="5088" w:type="dxa"/>
            <w:shd w:val="clear" w:color="auto" w:fill="auto"/>
          </w:tcPr>
          <w:p w14:paraId="7A06F185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776C7260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66CBED8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4E22295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79894D0" w14:textId="77777777" w:rsidTr="00AF74D4">
        <w:trPr>
          <w:trHeight w:val="61"/>
        </w:trPr>
        <w:tc>
          <w:tcPr>
            <w:tcW w:w="5088" w:type="dxa"/>
            <w:shd w:val="clear" w:color="auto" w:fill="auto"/>
          </w:tcPr>
          <w:p w14:paraId="39A3C05B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9C18B3">
              <w:rPr>
                <w:rFonts w:ascii="Times New Roman" w:hAnsi="Times New Roman"/>
                <w:sz w:val="20"/>
                <w:szCs w:val="20"/>
              </w:rPr>
              <w:t>Parental</w:t>
            </w:r>
            <w:proofErr w:type="gram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warmth* anger</w:t>
            </w:r>
          </w:p>
        </w:tc>
        <w:tc>
          <w:tcPr>
            <w:tcW w:w="2850" w:type="dxa"/>
            <w:shd w:val="clear" w:color="auto" w:fill="auto"/>
          </w:tcPr>
          <w:p w14:paraId="5A17401E" w14:textId="431CA3A1" w:rsidR="003F045B" w:rsidRPr="009C18B3" w:rsidRDefault="00166ACE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4903AFAA" w14:textId="0AE7FA90" w:rsidR="003F045B" w:rsidRPr="009C18B3" w:rsidRDefault="00166ACE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D76F4C2" w14:textId="1D62EC18" w:rsidR="003F045B" w:rsidRPr="009C18B3" w:rsidRDefault="000B0E25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1</w:t>
            </w:r>
          </w:p>
        </w:tc>
      </w:tr>
      <w:tr w:rsidR="009C18B3" w:rsidRPr="009C18B3" w14:paraId="4F9ABA74" w14:textId="77777777" w:rsidTr="00AF74D4">
        <w:trPr>
          <w:trHeight w:val="61"/>
        </w:trPr>
        <w:tc>
          <w:tcPr>
            <w:tcW w:w="5088" w:type="dxa"/>
            <w:shd w:val="clear" w:color="auto" w:fill="auto"/>
          </w:tcPr>
          <w:p w14:paraId="4391BD57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49197AE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18D2158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-- </w:t>
            </w:r>
          </w:p>
        </w:tc>
        <w:tc>
          <w:tcPr>
            <w:tcW w:w="2298" w:type="dxa"/>
            <w:shd w:val="clear" w:color="auto" w:fill="auto"/>
          </w:tcPr>
          <w:p w14:paraId="4E4531F7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-- </w:t>
            </w:r>
          </w:p>
        </w:tc>
      </w:tr>
      <w:tr w:rsidR="009C18B3" w:rsidRPr="009C18B3" w14:paraId="0903C819" w14:textId="77777777" w:rsidTr="00AF74D4">
        <w:trPr>
          <w:trHeight w:val="61"/>
        </w:trPr>
        <w:tc>
          <w:tcPr>
            <w:tcW w:w="5088" w:type="dxa"/>
            <w:shd w:val="clear" w:color="auto" w:fill="auto"/>
          </w:tcPr>
          <w:p w14:paraId="7DEFD94A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Harsh parenting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756FF453" w14:textId="5F852E12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8830E1" w:rsidRPr="009C18B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</w:tcPr>
          <w:p w14:paraId="62FD0B83" w14:textId="631C98D1" w:rsidR="003F045B" w:rsidRPr="009C18B3" w:rsidRDefault="008830E1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0AF8811" w14:textId="0AA48CE7" w:rsidR="003F045B" w:rsidRPr="009C18B3" w:rsidRDefault="008830E1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10E5ACD4" w14:textId="77777777" w:rsidTr="00AF74D4">
        <w:trPr>
          <w:trHeight w:val="61"/>
        </w:trPr>
        <w:tc>
          <w:tcPr>
            <w:tcW w:w="5088" w:type="dxa"/>
            <w:shd w:val="clear" w:color="auto" w:fill="auto"/>
          </w:tcPr>
          <w:p w14:paraId="71202B57" w14:textId="77777777" w:rsidR="008830E1" w:rsidRPr="009C18B3" w:rsidRDefault="008830E1" w:rsidP="008830E1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Harsh parenting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7A2B94A6" w14:textId="78BA0D60" w:rsidR="008830E1" w:rsidRPr="009C18B3" w:rsidRDefault="008830E1" w:rsidP="008830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410" w:type="dxa"/>
            <w:shd w:val="clear" w:color="auto" w:fill="auto"/>
          </w:tcPr>
          <w:p w14:paraId="74F2A1CF" w14:textId="5E33D37F" w:rsidR="008830E1" w:rsidRPr="009C18B3" w:rsidRDefault="008830E1" w:rsidP="008830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1B3665A2" w14:textId="587C46CB" w:rsidR="008830E1" w:rsidRPr="009C18B3" w:rsidRDefault="008830E1" w:rsidP="008830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1AE27BE7" w14:textId="77777777" w:rsidTr="00AF74D4">
        <w:trPr>
          <w:trHeight w:val="61"/>
        </w:trPr>
        <w:tc>
          <w:tcPr>
            <w:tcW w:w="5088" w:type="dxa"/>
            <w:shd w:val="clear" w:color="auto" w:fill="auto"/>
          </w:tcPr>
          <w:p w14:paraId="5624049A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Hars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arent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3ED15BA4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0B5784D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CD4CDA8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6C161C3" w14:textId="77777777" w:rsidTr="00AF74D4">
        <w:trPr>
          <w:trHeight w:val="61"/>
        </w:trPr>
        <w:tc>
          <w:tcPr>
            <w:tcW w:w="5088" w:type="dxa"/>
            <w:shd w:val="clear" w:color="auto" w:fill="auto"/>
          </w:tcPr>
          <w:p w14:paraId="7DB81200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Harsh parenting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9C18B3">
              <w:rPr>
                <w:rFonts w:ascii="Times New Roman" w:hAnsi="Times New Roman"/>
                <w:sz w:val="20"/>
                <w:szCs w:val="20"/>
              </w:rPr>
              <w:t>Parental</w:t>
            </w:r>
            <w:proofErr w:type="gram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warmth* anger</w:t>
            </w:r>
          </w:p>
        </w:tc>
        <w:tc>
          <w:tcPr>
            <w:tcW w:w="2850" w:type="dxa"/>
            <w:shd w:val="clear" w:color="auto" w:fill="auto"/>
          </w:tcPr>
          <w:p w14:paraId="199775F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295A18E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163A51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541DDEA3" w14:textId="77777777" w:rsidTr="00AF74D4">
        <w:trPr>
          <w:trHeight w:val="275"/>
        </w:trPr>
        <w:tc>
          <w:tcPr>
            <w:tcW w:w="5088" w:type="dxa"/>
            <w:shd w:val="clear" w:color="auto" w:fill="auto"/>
          </w:tcPr>
          <w:p w14:paraId="43D039BA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lastRenderedPageBreak/>
              <w:t>T1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26435DC7" w14:textId="4A364145" w:rsidR="003F045B" w:rsidRPr="009C18B3" w:rsidRDefault="00674DCA" w:rsidP="00674DCA">
            <w:pPr>
              <w:tabs>
                <w:tab w:val="left" w:pos="1013"/>
                <w:tab w:val="center" w:pos="1317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  <w:r w:rsidR="00D42057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D42057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01716088" w14:textId="33A884CF" w:rsidR="003F045B" w:rsidRPr="009C18B3" w:rsidRDefault="00D42057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7590EE96" w14:textId="0C1CDBAC" w:rsidR="003F045B" w:rsidRPr="009C18B3" w:rsidRDefault="00D42057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272</w:t>
            </w:r>
          </w:p>
        </w:tc>
      </w:tr>
      <w:tr w:rsidR="009C18B3" w:rsidRPr="009C18B3" w14:paraId="594F142A" w14:textId="77777777" w:rsidTr="00AF74D4">
        <w:trPr>
          <w:trHeight w:val="61"/>
        </w:trPr>
        <w:tc>
          <w:tcPr>
            <w:tcW w:w="5088" w:type="dxa"/>
            <w:shd w:val="clear" w:color="auto" w:fill="auto"/>
          </w:tcPr>
          <w:p w14:paraId="18F2F90C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3C48EF11" w14:textId="2CB64D6C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262D17" w:rsidRPr="009C18B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5508315F" w14:textId="29F9F779" w:rsidR="003F045B" w:rsidRPr="009C18B3" w:rsidRDefault="00262D17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2298" w:type="dxa"/>
            <w:shd w:val="clear" w:color="auto" w:fill="auto"/>
          </w:tcPr>
          <w:p w14:paraId="365AED51" w14:textId="6ACAEE93" w:rsidR="003F045B" w:rsidRPr="009C18B3" w:rsidRDefault="00185092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1AF63094" w14:textId="77777777" w:rsidTr="00AF74D4">
        <w:trPr>
          <w:trHeight w:val="61"/>
        </w:trPr>
        <w:tc>
          <w:tcPr>
            <w:tcW w:w="5088" w:type="dxa"/>
            <w:shd w:val="clear" w:color="auto" w:fill="auto"/>
          </w:tcPr>
          <w:p w14:paraId="49C583FF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3965A754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BD10541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CC349E1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4C6BF3A" w14:textId="77777777" w:rsidTr="00AF74D4">
        <w:trPr>
          <w:trHeight w:val="61"/>
        </w:trPr>
        <w:tc>
          <w:tcPr>
            <w:tcW w:w="5088" w:type="dxa"/>
            <w:shd w:val="clear" w:color="auto" w:fill="auto"/>
          </w:tcPr>
          <w:p w14:paraId="71B270B5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9C18B3">
              <w:rPr>
                <w:rFonts w:ascii="Times New Roman" w:hAnsi="Times New Roman"/>
                <w:sz w:val="20"/>
                <w:szCs w:val="20"/>
              </w:rPr>
              <w:t>Parental</w:t>
            </w:r>
            <w:proofErr w:type="gram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warmth* anger</w:t>
            </w:r>
          </w:p>
        </w:tc>
        <w:tc>
          <w:tcPr>
            <w:tcW w:w="2850" w:type="dxa"/>
            <w:shd w:val="clear" w:color="auto" w:fill="auto"/>
          </w:tcPr>
          <w:p w14:paraId="659AD2E0" w14:textId="1D0870BC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4F325E" w:rsidRPr="009C18B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7F98D6C7" w14:textId="6FF29BE2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</w:t>
            </w:r>
            <w:r w:rsidR="004F325E" w:rsidRPr="009C18B3">
              <w:rPr>
                <w:rFonts w:ascii="Times New Roman" w:hAnsi="Times New Roman"/>
                <w:sz w:val="20"/>
                <w:szCs w:val="20"/>
              </w:rPr>
              <w:t>004</w:t>
            </w:r>
          </w:p>
        </w:tc>
        <w:tc>
          <w:tcPr>
            <w:tcW w:w="2298" w:type="dxa"/>
            <w:shd w:val="clear" w:color="auto" w:fill="auto"/>
          </w:tcPr>
          <w:p w14:paraId="257496B7" w14:textId="778F4BCD" w:rsidR="003F045B" w:rsidRPr="009C18B3" w:rsidRDefault="004F325E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481E275B" w14:textId="77777777" w:rsidTr="00AF74D4">
        <w:trPr>
          <w:trHeight w:val="61"/>
        </w:trPr>
        <w:tc>
          <w:tcPr>
            <w:tcW w:w="5088" w:type="dxa"/>
            <w:shd w:val="clear" w:color="auto" w:fill="auto"/>
          </w:tcPr>
          <w:p w14:paraId="57A2D841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T1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1D4F1AB2" w14:textId="77A0EFEE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.0</w:t>
            </w:r>
            <w:r w:rsidR="0008372A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7EBFD36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01E5E8E" w14:textId="31D9CDBF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="0008372A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="0008372A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9C18B3" w:rsidRPr="009C18B3" w14:paraId="0BF644F6" w14:textId="77777777" w:rsidTr="00AF74D4">
        <w:trPr>
          <w:trHeight w:val="256"/>
        </w:trPr>
        <w:tc>
          <w:tcPr>
            <w:tcW w:w="5088" w:type="dxa"/>
            <w:shd w:val="clear" w:color="auto" w:fill="auto"/>
          </w:tcPr>
          <w:p w14:paraId="47D8A99F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2 Anger</w:t>
            </w:r>
          </w:p>
        </w:tc>
        <w:tc>
          <w:tcPr>
            <w:tcW w:w="2850" w:type="dxa"/>
            <w:shd w:val="clear" w:color="auto" w:fill="auto"/>
          </w:tcPr>
          <w:p w14:paraId="5DF01140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DD2B1F2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70167C1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96E6607" w14:textId="77777777" w:rsidTr="00AF74D4">
        <w:trPr>
          <w:trHeight w:val="236"/>
        </w:trPr>
        <w:tc>
          <w:tcPr>
            <w:tcW w:w="5088" w:type="dxa"/>
            <w:shd w:val="clear" w:color="auto" w:fill="auto"/>
          </w:tcPr>
          <w:p w14:paraId="01C04FF0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Externalizing problems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anger</w:t>
            </w:r>
          </w:p>
        </w:tc>
        <w:tc>
          <w:tcPr>
            <w:tcW w:w="2850" w:type="dxa"/>
            <w:shd w:val="clear" w:color="auto" w:fill="auto"/>
          </w:tcPr>
          <w:p w14:paraId="49C75100" w14:textId="4BE5FEDB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F51505" w:rsidRPr="009C18B3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2410" w:type="dxa"/>
            <w:shd w:val="clear" w:color="auto" w:fill="auto"/>
          </w:tcPr>
          <w:p w14:paraId="7E7B4A49" w14:textId="42E779C7" w:rsidR="003F045B" w:rsidRPr="009C18B3" w:rsidRDefault="00F51505" w:rsidP="00F515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2298" w:type="dxa"/>
            <w:shd w:val="clear" w:color="auto" w:fill="auto"/>
          </w:tcPr>
          <w:p w14:paraId="5ADDC8D4" w14:textId="0EF7A900" w:rsidR="003F045B" w:rsidRPr="009C18B3" w:rsidRDefault="00F51505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86</w:t>
            </w:r>
            <w:r w:rsidR="003F045B" w:rsidRPr="009C18B3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C18B3" w:rsidRPr="009C18B3" w14:paraId="6CCC6497" w14:textId="77777777" w:rsidTr="00AF74D4">
        <w:trPr>
          <w:trHeight w:val="236"/>
        </w:trPr>
        <w:tc>
          <w:tcPr>
            <w:tcW w:w="5088" w:type="dxa"/>
            <w:shd w:val="clear" w:color="auto" w:fill="auto"/>
          </w:tcPr>
          <w:p w14:paraId="6B4CDB6E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T1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anger</w:t>
            </w:r>
          </w:p>
        </w:tc>
        <w:tc>
          <w:tcPr>
            <w:tcW w:w="2850" w:type="dxa"/>
            <w:shd w:val="clear" w:color="auto" w:fill="auto"/>
          </w:tcPr>
          <w:p w14:paraId="7E8AF056" w14:textId="03957B14" w:rsidR="003F045B" w:rsidRPr="009C18B3" w:rsidRDefault="002842D2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.01</w:t>
            </w:r>
          </w:p>
        </w:tc>
        <w:tc>
          <w:tcPr>
            <w:tcW w:w="2410" w:type="dxa"/>
            <w:shd w:val="clear" w:color="auto" w:fill="auto"/>
          </w:tcPr>
          <w:p w14:paraId="33330A4E" w14:textId="631DF89A" w:rsidR="003F045B" w:rsidRPr="009C18B3" w:rsidRDefault="002842D2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481F1DF0" w14:textId="204C3CEA" w:rsidR="003F045B" w:rsidRPr="009C18B3" w:rsidRDefault="002842D2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52</w:t>
            </w:r>
          </w:p>
        </w:tc>
      </w:tr>
      <w:tr w:rsidR="009C18B3" w:rsidRPr="009C18B3" w14:paraId="72500589" w14:textId="77777777" w:rsidTr="00AF74D4">
        <w:trPr>
          <w:trHeight w:val="236"/>
        </w:trPr>
        <w:tc>
          <w:tcPr>
            <w:tcW w:w="5088" w:type="dxa"/>
            <w:shd w:val="clear" w:color="auto" w:fill="auto"/>
          </w:tcPr>
          <w:p w14:paraId="783BDDFA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2 Anger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gram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arental</w:t>
            </w:r>
            <w:proofErr w:type="gram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*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anger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2BBFBA08" w14:textId="0CA9DE36" w:rsidR="003F045B" w:rsidRPr="009C18B3" w:rsidRDefault="00D77767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  <w:t>.10</w:t>
            </w:r>
          </w:p>
        </w:tc>
        <w:tc>
          <w:tcPr>
            <w:tcW w:w="2410" w:type="dxa"/>
            <w:shd w:val="clear" w:color="auto" w:fill="auto"/>
          </w:tcPr>
          <w:p w14:paraId="75508245" w14:textId="7C1D3840" w:rsidR="003F045B" w:rsidRPr="009C18B3" w:rsidRDefault="00D77767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2CA28834" w14:textId="2B97D34D" w:rsidR="003F045B" w:rsidRPr="009C18B3" w:rsidRDefault="00D77767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9C18B3" w:rsidRPr="009C18B3" w14:paraId="009FF3AF" w14:textId="77777777" w:rsidTr="00AF74D4">
        <w:trPr>
          <w:trHeight w:val="236"/>
        </w:trPr>
        <w:tc>
          <w:tcPr>
            <w:tcW w:w="5088" w:type="dxa"/>
            <w:shd w:val="clear" w:color="auto" w:fill="auto"/>
          </w:tcPr>
          <w:p w14:paraId="02F14006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2 Anger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Hars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arent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*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anger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7C31E557" w14:textId="01A8DBA2" w:rsidR="003F045B" w:rsidRPr="009C18B3" w:rsidRDefault="00CE0BC4" w:rsidP="00942983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08</w:t>
            </w:r>
          </w:p>
        </w:tc>
        <w:tc>
          <w:tcPr>
            <w:tcW w:w="2410" w:type="dxa"/>
            <w:shd w:val="clear" w:color="auto" w:fill="auto"/>
          </w:tcPr>
          <w:p w14:paraId="21383F88" w14:textId="048CDA4D" w:rsidR="003F045B" w:rsidRPr="009C18B3" w:rsidRDefault="00CE0BC4" w:rsidP="00942983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22</w:t>
            </w:r>
          </w:p>
        </w:tc>
        <w:tc>
          <w:tcPr>
            <w:tcW w:w="2298" w:type="dxa"/>
            <w:shd w:val="clear" w:color="auto" w:fill="auto"/>
          </w:tcPr>
          <w:p w14:paraId="05EA17CE" w14:textId="4D097E03" w:rsidR="003F045B" w:rsidRPr="009C18B3" w:rsidRDefault="00D77767" w:rsidP="00942983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44A72980" w14:textId="77777777" w:rsidTr="00AF74D4">
        <w:trPr>
          <w:trHeight w:val="236"/>
        </w:trPr>
        <w:tc>
          <w:tcPr>
            <w:tcW w:w="5088" w:type="dxa"/>
            <w:shd w:val="clear" w:color="auto" w:fill="auto"/>
          </w:tcPr>
          <w:p w14:paraId="589B420E" w14:textId="793D1437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al warmth* Sadnes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5741EEDF" w14:textId="2B03CB90" w:rsidR="009E0CCE" w:rsidRPr="009C18B3" w:rsidRDefault="00F32F88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1775CE69" w14:textId="3229D608" w:rsidR="009E0CCE" w:rsidRPr="009C18B3" w:rsidRDefault="00F32F88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1D7C4D1E" w14:textId="20077335" w:rsidR="009E0CCE" w:rsidRPr="009C18B3" w:rsidRDefault="00F26226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5</w:t>
            </w:r>
          </w:p>
        </w:tc>
      </w:tr>
      <w:tr w:rsidR="009C18B3" w:rsidRPr="009C18B3" w14:paraId="293E1D4C" w14:textId="77777777" w:rsidTr="00AF74D4">
        <w:trPr>
          <w:trHeight w:val="236"/>
        </w:trPr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</w:tcPr>
          <w:p w14:paraId="13543CBF" w14:textId="77777777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Times New Roman" w:eastAsia="ZapfDingbats" w:hAnsi="Times New Roman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21AB1965" w14:textId="0740E4D5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0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BFA0AE6" w14:textId="7645331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01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0280FB87" w14:textId="21D5BA04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</w:tbl>
    <w:p w14:paraId="4EF6A961" w14:textId="77777777" w:rsidR="003F045B" w:rsidRPr="009C18B3" w:rsidRDefault="003F045B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  <w:lang w:val="de-DE"/>
        </w:rPr>
      </w:pPr>
    </w:p>
    <w:p w14:paraId="167D7169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43339689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2BDE0CE2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3BE074BE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623002EB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25BE0279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717B7CC7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1A7D80CA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50D3E860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7FDA8F6F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48973F61" w14:textId="77777777" w:rsidR="00262D17" w:rsidRPr="009C18B3" w:rsidRDefault="00262D17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24A95A9B" w14:textId="77777777" w:rsidR="00D44603" w:rsidRPr="009C18B3" w:rsidRDefault="00D44603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67CCC4A1" w14:textId="42F3F922" w:rsidR="003F045B" w:rsidRPr="009C18B3" w:rsidRDefault="003F045B" w:rsidP="003F045B">
      <w:pPr>
        <w:autoSpaceDE w:val="0"/>
        <w:autoSpaceDN w:val="0"/>
        <w:adjustRightInd w:val="0"/>
      </w:pPr>
      <w:r w:rsidRPr="009C18B3">
        <w:rPr>
          <w:rFonts w:ascii="Times-Italic" w:hAnsi="Times-Italic" w:cs="Times-Italic"/>
          <w:i/>
          <w:iCs/>
          <w:sz w:val="20"/>
          <w:szCs w:val="20"/>
        </w:rPr>
        <w:t xml:space="preserve">Note. </w:t>
      </w:r>
      <w:r w:rsidRPr="009C18B3">
        <w:rPr>
          <w:rFonts w:ascii="Times-Roman" w:hAnsi="Times-Roman" w:cs="Times-Roman"/>
          <w:sz w:val="20"/>
          <w:szCs w:val="20"/>
        </w:rPr>
        <w:t>Unstandardized betas (</w:t>
      </w:r>
      <w:r w:rsidRPr="009C18B3">
        <w:rPr>
          <w:rFonts w:ascii="OurOwn-CJS" w:hAnsi="OurOwn-CJS" w:cs="OurOwn-CJS"/>
          <w:sz w:val="20"/>
          <w:szCs w:val="20"/>
        </w:rPr>
        <w:t>-&gt;</w:t>
      </w:r>
      <w:r w:rsidRPr="009C18B3">
        <w:rPr>
          <w:rFonts w:ascii="Times-Roman" w:hAnsi="Times-Roman" w:cs="Times-Roman"/>
          <w:sz w:val="20"/>
          <w:szCs w:val="20"/>
        </w:rPr>
        <w:t>) with Standard Errors and correlation coefficients (</w:t>
      </w:r>
      <w:r w:rsidRPr="009C18B3">
        <w:rPr>
          <w:rFonts w:ascii="ZapfDingbats" w:eastAsia="ZapfDingbats" w:hAnsi="Times-Italic" w:cs="ZapfDingbats"/>
          <w:sz w:val="20"/>
          <w:szCs w:val="20"/>
        </w:rPr>
        <w:t>↔</w:t>
      </w:r>
      <w:r w:rsidRPr="009C18B3">
        <w:rPr>
          <w:rFonts w:ascii="Times-Roman" w:hAnsi="Times-Roman" w:cs="Times-Roman"/>
          <w:sz w:val="20"/>
          <w:szCs w:val="20"/>
        </w:rPr>
        <w:t>) are reported. Bold indicate parameters varying across cultures. -- refers to those non-significant parameters that were constrained to be equal to zero to guarantee the model parsimony.</w:t>
      </w:r>
    </w:p>
    <w:p w14:paraId="35A03EE3" w14:textId="77777777" w:rsidR="003F045B" w:rsidRPr="009C18B3" w:rsidRDefault="003F045B" w:rsidP="003F045B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br w:type="page"/>
      </w:r>
    </w:p>
    <w:p w14:paraId="2199762D" w14:textId="615F8434" w:rsidR="003F045B" w:rsidRPr="009C18B3" w:rsidRDefault="003F045B" w:rsidP="003F045B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sz w:val="24"/>
          <w:szCs w:val="24"/>
        </w:rPr>
        <w:lastRenderedPageBreak/>
        <w:t>Table S13</w:t>
      </w:r>
    </w:p>
    <w:p w14:paraId="175761A9" w14:textId="77777777" w:rsidR="003F045B" w:rsidRPr="009C18B3" w:rsidRDefault="003F045B" w:rsidP="003F045B">
      <w:pPr>
        <w:rPr>
          <w:rFonts w:ascii="Times New Roman" w:hAnsi="Times New Roman"/>
          <w:i/>
          <w:sz w:val="24"/>
          <w:szCs w:val="24"/>
        </w:rPr>
      </w:pPr>
    </w:p>
    <w:p w14:paraId="0E4A448C" w14:textId="7F465246" w:rsidR="003F045B" w:rsidRPr="009C18B3" w:rsidRDefault="003F045B" w:rsidP="003F045B">
      <w:pPr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 xml:space="preserve">Covariates and within T1 relations across predictors from the </w:t>
      </w:r>
      <w:r w:rsidRPr="009C18B3">
        <w:rPr>
          <w:rFonts w:ascii="Times New Roman" w:hAnsi="Times New Roman"/>
          <w:i/>
          <w:iCs/>
          <w:sz w:val="24"/>
          <w:szCs w:val="24"/>
        </w:rPr>
        <w:t xml:space="preserve">conditional multiple group latent growth curve </w:t>
      </w:r>
      <w:r w:rsidRPr="009C18B3">
        <w:rPr>
          <w:rFonts w:ascii="Times New Roman" w:hAnsi="Times New Roman"/>
          <w:i/>
          <w:sz w:val="24"/>
          <w:szCs w:val="24"/>
        </w:rPr>
        <w:t xml:space="preserve">model for Colombia – Model </w:t>
      </w:r>
      <w:r w:rsidR="004C0AEC" w:rsidRPr="009C18B3">
        <w:rPr>
          <w:rFonts w:ascii="Times New Roman" w:hAnsi="Times New Roman"/>
          <w:i/>
          <w:sz w:val="24"/>
          <w:szCs w:val="24"/>
        </w:rPr>
        <w:t>2</w:t>
      </w:r>
      <w:r w:rsidRPr="009C18B3">
        <w:rPr>
          <w:rFonts w:ascii="Times New Roman" w:hAnsi="Times New Roman"/>
          <w:i/>
          <w:sz w:val="24"/>
          <w:szCs w:val="24"/>
        </w:rPr>
        <w:t xml:space="preserve"> Sadness</w:t>
      </w:r>
      <w:r w:rsidR="00E9018B" w:rsidRPr="009C18B3">
        <w:rPr>
          <w:rFonts w:ascii="Times New Roman" w:hAnsi="Times New Roman"/>
          <w:i/>
          <w:sz w:val="24"/>
          <w:szCs w:val="24"/>
        </w:rPr>
        <w:t>-</w:t>
      </w:r>
      <w:r w:rsidRPr="009C18B3">
        <w:rPr>
          <w:rFonts w:ascii="Times New Roman" w:hAnsi="Times New Roman"/>
          <w:i/>
          <w:sz w:val="24"/>
          <w:szCs w:val="24"/>
        </w:rPr>
        <w:t>related variables</w:t>
      </w:r>
    </w:p>
    <w:tbl>
      <w:tblPr>
        <w:tblpPr w:leftFromText="141" w:rightFromText="141" w:vertAnchor="page" w:horzAnchor="margin" w:tblpXSpec="center" w:tblpY="2551"/>
        <w:tblW w:w="13780" w:type="dxa"/>
        <w:tblLook w:val="04A0" w:firstRow="1" w:lastRow="0" w:firstColumn="1" w:lastColumn="0" w:noHBand="0" w:noVBand="1"/>
      </w:tblPr>
      <w:tblGrid>
        <w:gridCol w:w="6222"/>
        <w:gridCol w:w="2850"/>
        <w:gridCol w:w="2410"/>
        <w:gridCol w:w="2298"/>
      </w:tblGrid>
      <w:tr w:rsidR="009C18B3" w:rsidRPr="009C18B3" w14:paraId="6E1EE89C" w14:textId="77777777" w:rsidTr="00942983">
        <w:trPr>
          <w:trHeight w:val="387"/>
        </w:trPr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47285" w14:textId="77777777" w:rsidR="003F045B" w:rsidRPr="009C18B3" w:rsidRDefault="003F045B" w:rsidP="0094298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A32FB" w14:textId="77777777" w:rsidR="003F045B" w:rsidRPr="009C18B3" w:rsidRDefault="003F045B" w:rsidP="0094298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Estim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298C8" w14:textId="77777777" w:rsidR="003F045B" w:rsidRPr="009C18B3" w:rsidRDefault="003F045B" w:rsidP="0094298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C0314" w14:textId="77777777" w:rsidR="003F045B" w:rsidRPr="009C18B3" w:rsidRDefault="003F045B" w:rsidP="0094298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9C18B3" w:rsidRPr="009C18B3" w14:paraId="54548FC3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32CE9A6A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shd w:val="clear" w:color="auto" w:fill="auto"/>
          </w:tcPr>
          <w:p w14:paraId="3B06A428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8D46F9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</w:tcPr>
          <w:p w14:paraId="58C9E49F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22F06DE5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4B1C0A2D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0DBF2E20" w14:textId="6B132001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</w:t>
            </w:r>
            <w:r w:rsidR="00E052A4" w:rsidRPr="009C18B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7A5949ED" w14:textId="711512BC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E052A4" w:rsidRPr="009C18B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98" w:type="dxa"/>
            <w:shd w:val="clear" w:color="auto" w:fill="auto"/>
          </w:tcPr>
          <w:p w14:paraId="4E76142A" w14:textId="2FFA02AE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</w:t>
            </w:r>
            <w:r w:rsidR="00E052A4" w:rsidRPr="009C18B3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9C18B3" w:rsidRPr="009C18B3" w14:paraId="12F0C10E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7CB4AD79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3A6FFF81" w14:textId="559E3CE3" w:rsidR="003F045B" w:rsidRPr="009C18B3" w:rsidRDefault="00900ED3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14:paraId="75A9DE23" w14:textId="5BE092FB" w:rsidR="003F045B" w:rsidRPr="009C18B3" w:rsidRDefault="00900ED3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10BBE299" w14:textId="1AA02204" w:rsidR="003F045B" w:rsidRPr="009C18B3" w:rsidRDefault="00900ED3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42BF0E68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392AF5C7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Parental warmth</w:t>
            </w:r>
          </w:p>
        </w:tc>
        <w:tc>
          <w:tcPr>
            <w:tcW w:w="2850" w:type="dxa"/>
            <w:shd w:val="clear" w:color="auto" w:fill="auto"/>
          </w:tcPr>
          <w:p w14:paraId="402395E8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03AAB1E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5C35C76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2CE311A2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36988911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Harsh parenting</w:t>
            </w:r>
          </w:p>
        </w:tc>
        <w:tc>
          <w:tcPr>
            <w:tcW w:w="2850" w:type="dxa"/>
            <w:shd w:val="clear" w:color="auto" w:fill="auto"/>
          </w:tcPr>
          <w:p w14:paraId="14CF307D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B83E0AF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D4F790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44E3EFF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1E2832A5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Internalizing Problems</w:t>
            </w:r>
          </w:p>
        </w:tc>
        <w:tc>
          <w:tcPr>
            <w:tcW w:w="2850" w:type="dxa"/>
            <w:shd w:val="clear" w:color="auto" w:fill="auto"/>
          </w:tcPr>
          <w:p w14:paraId="072B9FAA" w14:textId="141E4DBD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C35861" w:rsidRPr="009C18B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2F98E752" w14:textId="1D514517" w:rsidR="003F045B" w:rsidRPr="009C18B3" w:rsidRDefault="00C35861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17EEEEDC" w14:textId="6D59ACEE" w:rsidR="003F045B" w:rsidRPr="009C18B3" w:rsidRDefault="00C35861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4955047A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08D384A6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Externalizing Problems</w:t>
            </w:r>
          </w:p>
        </w:tc>
        <w:tc>
          <w:tcPr>
            <w:tcW w:w="2850" w:type="dxa"/>
            <w:shd w:val="clear" w:color="auto" w:fill="auto"/>
          </w:tcPr>
          <w:p w14:paraId="359476C6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B9D52B0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D79EBB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BD0DC56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5D99A84A" w14:textId="3BF49B3B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2 Sadness</w:t>
            </w:r>
          </w:p>
        </w:tc>
        <w:tc>
          <w:tcPr>
            <w:tcW w:w="2850" w:type="dxa"/>
            <w:shd w:val="clear" w:color="auto" w:fill="auto"/>
          </w:tcPr>
          <w:p w14:paraId="6ADA1544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B6ED19B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56C038B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34E5B8A3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26A1BE5D" w14:textId="55944658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2610B793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A5F484F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465EA98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7E369CD5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6BE922DF" w14:textId="345B6FA4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69EBC72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5445D5E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ABEA115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1491EFF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102BA17A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Internalizing problems</w:t>
            </w:r>
          </w:p>
        </w:tc>
        <w:tc>
          <w:tcPr>
            <w:tcW w:w="2850" w:type="dxa"/>
            <w:shd w:val="clear" w:color="auto" w:fill="auto"/>
          </w:tcPr>
          <w:p w14:paraId="74DE6FCD" w14:textId="181B10A3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206252" w:rsidRPr="009C18B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14740B4E" w14:textId="263588D1" w:rsidR="003F045B" w:rsidRPr="009C18B3" w:rsidRDefault="00206252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2298" w:type="dxa"/>
            <w:shd w:val="clear" w:color="auto" w:fill="auto"/>
          </w:tcPr>
          <w:p w14:paraId="42E25E51" w14:textId="0CA59EDC" w:rsidR="003F045B" w:rsidRPr="009C18B3" w:rsidRDefault="00206252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52</w:t>
            </w:r>
          </w:p>
        </w:tc>
      </w:tr>
      <w:tr w:rsidR="009C18B3" w:rsidRPr="009C18B3" w14:paraId="37C93853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6D36E0BE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Externalizing problems</w:t>
            </w:r>
          </w:p>
        </w:tc>
        <w:tc>
          <w:tcPr>
            <w:tcW w:w="2850" w:type="dxa"/>
            <w:shd w:val="clear" w:color="auto" w:fill="auto"/>
          </w:tcPr>
          <w:p w14:paraId="6D58DD7F" w14:textId="626CC748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  <w:r w:rsidR="00A15CDA" w:rsidRPr="009C18B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05363BEA" w14:textId="6A8A7CDF" w:rsidR="003F045B" w:rsidRPr="009C18B3" w:rsidRDefault="00A15CDA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98" w:type="dxa"/>
            <w:shd w:val="clear" w:color="auto" w:fill="auto"/>
          </w:tcPr>
          <w:p w14:paraId="0CA52D58" w14:textId="355DAEAB" w:rsidR="003F045B" w:rsidRPr="009C18B3" w:rsidRDefault="00A15CDA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954</w:t>
            </w:r>
          </w:p>
        </w:tc>
      </w:tr>
      <w:tr w:rsidR="009C18B3" w:rsidRPr="009C18B3" w14:paraId="449042B1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3D829A33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56626C65" w14:textId="5337B6A0" w:rsidR="003F045B" w:rsidRPr="009C18B3" w:rsidRDefault="003F045B" w:rsidP="0094298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="00C23F14" w:rsidRPr="009C18B3">
              <w:rPr>
                <w:rFonts w:ascii="Times New Roman" w:hAnsi="Times New Roman"/>
                <w:bCs/>
                <w:sz w:val="20"/>
                <w:szCs w:val="20"/>
              </w:rPr>
              <w:t>02</w:t>
            </w:r>
          </w:p>
        </w:tc>
        <w:tc>
          <w:tcPr>
            <w:tcW w:w="2410" w:type="dxa"/>
            <w:shd w:val="clear" w:color="auto" w:fill="auto"/>
          </w:tcPr>
          <w:p w14:paraId="18E53EAD" w14:textId="30230C5D" w:rsidR="003F045B" w:rsidRPr="009C18B3" w:rsidRDefault="003F045B" w:rsidP="0094298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.0</w:t>
            </w:r>
            <w:r w:rsidR="00C23F14" w:rsidRPr="009C18B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2DA2407A" w14:textId="31758D7A" w:rsidR="003F045B" w:rsidRPr="009C18B3" w:rsidRDefault="003F045B" w:rsidP="0094298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.0</w:t>
            </w:r>
            <w:r w:rsidR="00C23F14" w:rsidRPr="009C18B3">
              <w:rPr>
                <w:rFonts w:ascii="Times New Roman" w:hAnsi="Times New Roman"/>
                <w:bCs/>
                <w:sz w:val="20"/>
                <w:szCs w:val="20"/>
              </w:rPr>
              <w:t>78</w:t>
            </w:r>
          </w:p>
        </w:tc>
      </w:tr>
      <w:tr w:rsidR="009C18B3" w:rsidRPr="009C18B3" w14:paraId="267B9626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6D5B46E1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61BB29FC" w14:textId="0FDD4DBC" w:rsidR="003F045B" w:rsidRPr="009C18B3" w:rsidRDefault="00504F56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sz w:val="20"/>
                <w:szCs w:val="20"/>
              </w:rPr>
              <w:t>.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003</w:t>
            </w:r>
          </w:p>
        </w:tc>
        <w:tc>
          <w:tcPr>
            <w:tcW w:w="2410" w:type="dxa"/>
            <w:shd w:val="clear" w:color="auto" w:fill="auto"/>
          </w:tcPr>
          <w:p w14:paraId="64469950" w14:textId="31ED02DF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504F56" w:rsidRPr="009C18B3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2298" w:type="dxa"/>
            <w:shd w:val="clear" w:color="auto" w:fill="auto"/>
          </w:tcPr>
          <w:p w14:paraId="03747A11" w14:textId="0223C486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</w:t>
            </w:r>
            <w:r w:rsidR="00B343DB" w:rsidRPr="009C18B3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</w:tr>
      <w:tr w:rsidR="009C18B3" w:rsidRPr="009C18B3" w14:paraId="097888E4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6E3BFD94" w14:textId="77777777" w:rsidR="005267B4" w:rsidRPr="009C18B3" w:rsidRDefault="005267B4" w:rsidP="005267B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Parental warmth</w:t>
            </w:r>
          </w:p>
        </w:tc>
        <w:tc>
          <w:tcPr>
            <w:tcW w:w="2850" w:type="dxa"/>
            <w:shd w:val="clear" w:color="auto" w:fill="auto"/>
          </w:tcPr>
          <w:p w14:paraId="0E7C0570" w14:textId="2AB78E81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6E9581A" w14:textId="3AB8550C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0E5C30D" w14:textId="39F670A5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277FCC96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70284B06" w14:textId="77777777" w:rsidR="005267B4" w:rsidRPr="009C18B3" w:rsidRDefault="005267B4" w:rsidP="005267B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Harsh parenting</w:t>
            </w:r>
          </w:p>
        </w:tc>
        <w:tc>
          <w:tcPr>
            <w:tcW w:w="2850" w:type="dxa"/>
            <w:shd w:val="clear" w:color="auto" w:fill="auto"/>
          </w:tcPr>
          <w:p w14:paraId="54D3135C" w14:textId="102FD18E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09AA17D" w14:textId="72D5073E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73215ED" w14:textId="666977D2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70A01F5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6CD865C4" w14:textId="77777777" w:rsidR="005267B4" w:rsidRPr="009C18B3" w:rsidRDefault="005267B4" w:rsidP="005267B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Internalizing Problems</w:t>
            </w:r>
          </w:p>
        </w:tc>
        <w:tc>
          <w:tcPr>
            <w:tcW w:w="2850" w:type="dxa"/>
            <w:shd w:val="clear" w:color="auto" w:fill="auto"/>
          </w:tcPr>
          <w:p w14:paraId="44C4F0C9" w14:textId="1EDE2732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2562E1A" w14:textId="49DEC6E7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F33888A" w14:textId="3B6E3B06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61E6B411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25F9D618" w14:textId="77777777" w:rsidR="005267B4" w:rsidRPr="009C18B3" w:rsidRDefault="005267B4" w:rsidP="005267B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Externalizing Problems</w:t>
            </w:r>
          </w:p>
        </w:tc>
        <w:tc>
          <w:tcPr>
            <w:tcW w:w="2850" w:type="dxa"/>
            <w:shd w:val="clear" w:color="auto" w:fill="auto"/>
          </w:tcPr>
          <w:p w14:paraId="7C971222" w14:textId="0B51285B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A9FA421" w14:textId="00DF6925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968508A" w14:textId="1D351D12" w:rsidR="005267B4" w:rsidRPr="009C18B3" w:rsidRDefault="005267B4" w:rsidP="005267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697B8470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6A96ECA1" w14:textId="2E39EBE3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2 Sadness</w:t>
            </w:r>
          </w:p>
        </w:tc>
        <w:tc>
          <w:tcPr>
            <w:tcW w:w="2850" w:type="dxa"/>
            <w:shd w:val="clear" w:color="auto" w:fill="auto"/>
          </w:tcPr>
          <w:p w14:paraId="3B00D161" w14:textId="7964FC0F" w:rsidR="003F045B" w:rsidRPr="009C18B3" w:rsidRDefault="005267B4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296D3781" w14:textId="53FF09C8" w:rsidR="003F045B" w:rsidRPr="009C18B3" w:rsidRDefault="005267B4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5DF70B5B" w14:textId="2A08F9DB" w:rsidR="003F045B" w:rsidRPr="009C18B3" w:rsidRDefault="005267B4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9C18B3" w:rsidRPr="009C18B3" w14:paraId="0D885C46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4294A97C" w14:textId="31A0210E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5C36C9FE" w14:textId="58AC9643" w:rsidR="003F045B" w:rsidRPr="009C18B3" w:rsidRDefault="003F045B" w:rsidP="00942983">
            <w:pPr>
              <w:jc w:val="center"/>
              <w:rPr>
                <w:rFonts w:ascii="Times-Roman" w:hAnsi="Times-Roman" w:cs="Times-Roman"/>
                <w:sz w:val="20"/>
                <w:szCs w:val="20"/>
                <w:vertAlign w:val="superscript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</w:t>
            </w:r>
            <w:r w:rsidR="00F06210" w:rsidRPr="009C18B3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2410" w:type="dxa"/>
            <w:shd w:val="clear" w:color="auto" w:fill="auto"/>
          </w:tcPr>
          <w:p w14:paraId="3CF00E35" w14:textId="0D707894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F06210" w:rsidRPr="009C18B3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2298" w:type="dxa"/>
            <w:shd w:val="clear" w:color="auto" w:fill="auto"/>
          </w:tcPr>
          <w:p w14:paraId="605DE789" w14:textId="7F29B5A8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465210DF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43489351" w14:textId="13516EFC" w:rsidR="00F762C6" w:rsidRPr="009C18B3" w:rsidRDefault="00F762C6" w:rsidP="00F762C6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52485282" w14:textId="062F920F" w:rsidR="00F762C6" w:rsidRPr="009C18B3" w:rsidRDefault="00F762C6" w:rsidP="00F762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B921507" w14:textId="10A7F685" w:rsidR="00F762C6" w:rsidRPr="009C18B3" w:rsidRDefault="00F762C6" w:rsidP="00F762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E3D722D" w14:textId="701B95DE" w:rsidR="00F762C6" w:rsidRPr="009C18B3" w:rsidRDefault="00F762C6" w:rsidP="00F762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526F4C79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555E23D6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Internalizing problems</w:t>
            </w:r>
          </w:p>
        </w:tc>
        <w:tc>
          <w:tcPr>
            <w:tcW w:w="2850" w:type="dxa"/>
            <w:shd w:val="clear" w:color="auto" w:fill="auto"/>
          </w:tcPr>
          <w:p w14:paraId="1791A701" w14:textId="498E168A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004041" w:rsidRPr="009C18B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49C0982C" w14:textId="653ADE2A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04041"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7C9A9C68" w14:textId="330F6EB3" w:rsidR="003F045B" w:rsidRPr="009C18B3" w:rsidRDefault="00004041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02</w:t>
            </w:r>
          </w:p>
        </w:tc>
      </w:tr>
      <w:tr w:rsidR="009C18B3" w:rsidRPr="009C18B3" w14:paraId="56A68992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12D5A031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Externalizing problems</w:t>
            </w:r>
          </w:p>
        </w:tc>
        <w:tc>
          <w:tcPr>
            <w:tcW w:w="2850" w:type="dxa"/>
            <w:shd w:val="clear" w:color="auto" w:fill="auto"/>
          </w:tcPr>
          <w:p w14:paraId="286F304C" w14:textId="7EC9B764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.0</w:t>
            </w:r>
            <w:r w:rsidR="00D83FF8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4C9CABCD" w14:textId="1DE1A623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D83FF8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3177A94C" w14:textId="1D2B15E3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D83FF8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75</w:t>
            </w:r>
          </w:p>
        </w:tc>
      </w:tr>
      <w:tr w:rsidR="009C18B3" w:rsidRPr="009C18B3" w14:paraId="2D780888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4DF89263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Hars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arenting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5414AC77" w14:textId="7DE4116B" w:rsidR="003F045B" w:rsidRPr="009C18B3" w:rsidRDefault="002C058E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</w:tcPr>
          <w:p w14:paraId="38293C87" w14:textId="16FF4D25" w:rsidR="003F045B" w:rsidRPr="009C18B3" w:rsidRDefault="002C058E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103E515" w14:textId="3891F229" w:rsidR="003F045B" w:rsidRPr="009C18B3" w:rsidRDefault="002C058E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65DFA6F7" w14:textId="77777777" w:rsidTr="00942983">
        <w:trPr>
          <w:trHeight w:val="107"/>
        </w:trPr>
        <w:tc>
          <w:tcPr>
            <w:tcW w:w="6222" w:type="dxa"/>
            <w:shd w:val="clear" w:color="auto" w:fill="auto"/>
          </w:tcPr>
          <w:p w14:paraId="70EC2232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2DE8BB5F" w14:textId="01734E86" w:rsidR="003F045B" w:rsidRPr="009C18B3" w:rsidRDefault="00222E4F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5468F1DE" w14:textId="700E2CF0" w:rsidR="003F045B" w:rsidRPr="009C18B3" w:rsidRDefault="00222E4F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5913C0FE" w14:textId="719D38E4" w:rsidR="003F045B" w:rsidRPr="009C18B3" w:rsidRDefault="00222E4F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0A48C3C9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501531A3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581E273C" w14:textId="36B53AB2" w:rsidR="003F045B" w:rsidRPr="009C18B3" w:rsidRDefault="00963DB0" w:rsidP="0094298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bCs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17D40DA7" w14:textId="2E306C65" w:rsidR="003F045B" w:rsidRPr="009C18B3" w:rsidRDefault="003F045B" w:rsidP="0094298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.0</w:t>
            </w:r>
            <w:r w:rsidR="00963DB0" w:rsidRPr="009C18B3">
              <w:rPr>
                <w:rFonts w:ascii="Times New Roman" w:hAnsi="Times New Roman"/>
                <w:bCs/>
                <w:sz w:val="20"/>
                <w:szCs w:val="20"/>
              </w:rPr>
              <w:t>04</w:t>
            </w:r>
          </w:p>
        </w:tc>
        <w:tc>
          <w:tcPr>
            <w:tcW w:w="2298" w:type="dxa"/>
            <w:shd w:val="clear" w:color="auto" w:fill="auto"/>
          </w:tcPr>
          <w:p w14:paraId="3D1C85E0" w14:textId="6451FDEC" w:rsidR="003F045B" w:rsidRPr="009C18B3" w:rsidRDefault="00963DB0" w:rsidP="0094298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41A4FD79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248BAE98" w14:textId="78D45ED1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fr-FR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Sadnes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1DB5B604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F148527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14510DF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165139E9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719CE937" w14:textId="345476CF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Parental warmth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2BABD027" w14:textId="5CE778EF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3749E9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795D34AB" w14:textId="6560A419" w:rsidR="003F045B" w:rsidRPr="009C18B3" w:rsidRDefault="003749E9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07BA6F6C" w14:textId="55EF080B" w:rsidR="003F045B" w:rsidRPr="009C18B3" w:rsidRDefault="003749E9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1</w:t>
            </w:r>
          </w:p>
        </w:tc>
      </w:tr>
      <w:tr w:rsidR="009C18B3" w:rsidRPr="009C18B3" w14:paraId="380EF942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4527518C" w14:textId="5825F819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Parental warmth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107040A7" w14:textId="1B3D3BD1" w:rsidR="003F045B" w:rsidRPr="009C18B3" w:rsidRDefault="00F37149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0</w:t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3D6D0383" w14:textId="5EC8015C" w:rsidR="003F045B" w:rsidRPr="009C18B3" w:rsidRDefault="00F37149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08</w:t>
            </w:r>
            <w:r w:rsidR="003F045B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98" w:type="dxa"/>
            <w:shd w:val="clear" w:color="auto" w:fill="auto"/>
          </w:tcPr>
          <w:p w14:paraId="1A2C7EF3" w14:textId="1AA465E7" w:rsidR="003F045B" w:rsidRPr="009C18B3" w:rsidRDefault="00F37149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886</w:t>
            </w:r>
            <w:r w:rsidR="003F045B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C18B3" w:rsidRPr="009C18B3" w14:paraId="2B398CD5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317D2FAB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Harsh parenting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2A9A9308" w14:textId="457B5294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19374D" w:rsidRPr="009C18B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07076091" w14:textId="63A79F64" w:rsidR="003F045B" w:rsidRPr="009C18B3" w:rsidRDefault="0019374D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4110592B" w14:textId="5739598D" w:rsidR="003F045B" w:rsidRPr="009C18B3" w:rsidRDefault="0019374D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211D7081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59DC826C" w14:textId="77777777" w:rsidR="00F756FC" w:rsidRPr="009C18B3" w:rsidRDefault="00F756FC" w:rsidP="00F756FC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Harsh parenting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7B84482A" w14:textId="4A7662FD" w:rsidR="00F756FC" w:rsidRPr="009C18B3" w:rsidRDefault="00F756FC" w:rsidP="00F756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410" w:type="dxa"/>
            <w:shd w:val="clear" w:color="auto" w:fill="auto"/>
          </w:tcPr>
          <w:p w14:paraId="1CD178C8" w14:textId="7F9D2EA5" w:rsidR="00F756FC" w:rsidRPr="009C18B3" w:rsidRDefault="00F756FC" w:rsidP="00F756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B135E82" w14:textId="1FA29A20" w:rsidR="00F756FC" w:rsidRPr="009C18B3" w:rsidRDefault="00F756FC" w:rsidP="00F756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43FB941D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0171BF16" w14:textId="53F79389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Hars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parent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fr-FR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Sadnes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03BC67A4" w14:textId="4172207C" w:rsidR="003F045B" w:rsidRPr="009C18B3" w:rsidRDefault="007F4D2C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</w:t>
            </w:r>
            <w:r w:rsidR="003F045B" w:rsidRPr="009C18B3">
              <w:rPr>
                <w:rFonts w:ascii="Times New Roman" w:hAnsi="Times New Roman"/>
                <w:sz w:val="20"/>
                <w:szCs w:val="20"/>
              </w:rPr>
              <w:t>.00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6DE0BE57" w14:textId="2E253932" w:rsidR="003F045B" w:rsidRPr="009C18B3" w:rsidRDefault="007F4D2C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61F30B0B" w14:textId="64E78CA9" w:rsidR="003F045B" w:rsidRPr="009C18B3" w:rsidRDefault="007F4D2C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99</w:t>
            </w:r>
          </w:p>
        </w:tc>
      </w:tr>
      <w:tr w:rsidR="009C18B3" w:rsidRPr="009C18B3" w14:paraId="5B3BC28D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256E04B0" w14:textId="4C1FED98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Harsh parenting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08B699D9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038DF5D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0DDE235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-</w:t>
            </w:r>
          </w:p>
        </w:tc>
      </w:tr>
      <w:tr w:rsidR="009C18B3" w:rsidRPr="009C18B3" w14:paraId="36D22D17" w14:textId="77777777" w:rsidTr="00942983">
        <w:trPr>
          <w:trHeight w:val="275"/>
        </w:trPr>
        <w:tc>
          <w:tcPr>
            <w:tcW w:w="6222" w:type="dxa"/>
            <w:shd w:val="clear" w:color="auto" w:fill="auto"/>
          </w:tcPr>
          <w:p w14:paraId="1EA37703" w14:textId="35B3C285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T1 Harsh parenting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00198097" w14:textId="6B14ED2D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4C01A2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6D66D3CE" w14:textId="193C1865" w:rsidR="003F045B" w:rsidRPr="009C18B3" w:rsidRDefault="004C01A2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1CD87376" w14:textId="6F6213E6" w:rsidR="003F045B" w:rsidRPr="009C18B3" w:rsidRDefault="004C01A2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5</w:t>
            </w:r>
          </w:p>
        </w:tc>
      </w:tr>
      <w:tr w:rsidR="009C18B3" w:rsidRPr="009C18B3" w14:paraId="0A11ECE0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3818A02D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23C5A981" w14:textId="3B7E17E6" w:rsidR="003F045B" w:rsidRPr="009C18B3" w:rsidRDefault="003F045B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CB4E75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71047474" w14:textId="5F5125D6" w:rsidR="003F045B" w:rsidRPr="009C18B3" w:rsidRDefault="00CB4E75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2298" w:type="dxa"/>
            <w:shd w:val="clear" w:color="auto" w:fill="auto"/>
          </w:tcPr>
          <w:p w14:paraId="52F487FE" w14:textId="0225447D" w:rsidR="003F045B" w:rsidRPr="009C18B3" w:rsidRDefault="00CB4E75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1</w:t>
            </w:r>
          </w:p>
        </w:tc>
      </w:tr>
      <w:tr w:rsidR="009C18B3" w:rsidRPr="009C18B3" w14:paraId="2908D709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6CB8F96E" w14:textId="571B0EF9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Sadnes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0F45E9AC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82236F1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3A26BA8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0E2C90E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532E474A" w14:textId="786C1C8F" w:rsidR="00977ED4" w:rsidRPr="009C18B3" w:rsidRDefault="00977ED4" w:rsidP="00977ED4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Internalizing problem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3171C59D" w14:textId="2A9A30D1" w:rsidR="00977ED4" w:rsidRPr="009C18B3" w:rsidRDefault="00977ED4" w:rsidP="00977E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4B6E8CE" w14:textId="1D1B0DCA" w:rsidR="00977ED4" w:rsidRPr="009C18B3" w:rsidRDefault="00977ED4" w:rsidP="00977E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80E1FB2" w14:textId="61280E51" w:rsidR="00977ED4" w:rsidRPr="009C18B3" w:rsidRDefault="00977ED4" w:rsidP="00977E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7F996BBB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5747EC4F" w14:textId="0FAA7C01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Internalizing problem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7D4184D0" w14:textId="19A991B1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8A2BF4" w:rsidRPr="009C18B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559111E7" w14:textId="2BDB0730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</w:t>
            </w:r>
            <w:r w:rsidR="008A2BF4" w:rsidRPr="009C18B3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2298" w:type="dxa"/>
            <w:shd w:val="clear" w:color="auto" w:fill="auto"/>
          </w:tcPr>
          <w:p w14:paraId="3968ABF3" w14:textId="6CAC26BF" w:rsidR="003F045B" w:rsidRPr="009C18B3" w:rsidRDefault="00977ED4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28C71E39" w14:textId="77777777" w:rsidTr="00942983">
        <w:trPr>
          <w:trHeight w:val="256"/>
        </w:trPr>
        <w:tc>
          <w:tcPr>
            <w:tcW w:w="6222" w:type="dxa"/>
            <w:shd w:val="clear" w:color="auto" w:fill="auto"/>
          </w:tcPr>
          <w:p w14:paraId="3BC6D8B3" w14:textId="676B21A9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Externalizing problem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2 Sadness</w:t>
            </w:r>
          </w:p>
        </w:tc>
        <w:tc>
          <w:tcPr>
            <w:tcW w:w="2850" w:type="dxa"/>
            <w:shd w:val="clear" w:color="auto" w:fill="auto"/>
          </w:tcPr>
          <w:p w14:paraId="567416EE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EA08260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EB67584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BE04DA5" w14:textId="77777777" w:rsidTr="00942983">
        <w:trPr>
          <w:trHeight w:val="236"/>
        </w:trPr>
        <w:tc>
          <w:tcPr>
            <w:tcW w:w="6222" w:type="dxa"/>
            <w:shd w:val="clear" w:color="auto" w:fill="auto"/>
          </w:tcPr>
          <w:p w14:paraId="79DF3F4E" w14:textId="619CD425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Externalizing problem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048C81EF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D616533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  <w:r w:rsidRPr="009C18B3">
              <w:rPr>
                <w:rFonts w:ascii="Times-Roman" w:hAnsi="Times-Roman" w:cs="Times-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98" w:type="dxa"/>
            <w:shd w:val="clear" w:color="auto" w:fill="auto"/>
          </w:tcPr>
          <w:p w14:paraId="3C7411EC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  <w:r w:rsidRPr="009C18B3">
              <w:rPr>
                <w:rFonts w:ascii="Times-Roman" w:hAnsi="Times-Roman" w:cs="Times-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C18B3" w:rsidRPr="009C18B3" w14:paraId="78E975C3" w14:textId="77777777" w:rsidTr="00942983">
        <w:trPr>
          <w:trHeight w:val="236"/>
        </w:trPr>
        <w:tc>
          <w:tcPr>
            <w:tcW w:w="6222" w:type="dxa"/>
            <w:shd w:val="clear" w:color="auto" w:fill="auto"/>
          </w:tcPr>
          <w:p w14:paraId="770F94A5" w14:textId="0607DE20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1 External</w:t>
            </w:r>
            <w:r w:rsidR="00A53DB8">
              <w:rPr>
                <w:rFonts w:ascii="Times New Roman" w:hAnsi="Times New Roman"/>
                <w:sz w:val="20"/>
                <w:szCs w:val="20"/>
              </w:rPr>
              <w:t>i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zing problem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2BC678C0" w14:textId="11EF2FCC" w:rsidR="003F045B" w:rsidRPr="009C18B3" w:rsidRDefault="00B822E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410" w:type="dxa"/>
            <w:shd w:val="clear" w:color="auto" w:fill="auto"/>
          </w:tcPr>
          <w:p w14:paraId="78132C7F" w14:textId="6714C885" w:rsidR="003F045B" w:rsidRPr="009C18B3" w:rsidRDefault="00B822E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2298" w:type="dxa"/>
            <w:shd w:val="clear" w:color="auto" w:fill="auto"/>
          </w:tcPr>
          <w:p w14:paraId="129F00AC" w14:textId="69126013" w:rsidR="003F045B" w:rsidRPr="009C18B3" w:rsidRDefault="001A4926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4E808377" w14:textId="77777777" w:rsidTr="00942983">
        <w:trPr>
          <w:trHeight w:val="236"/>
        </w:trPr>
        <w:tc>
          <w:tcPr>
            <w:tcW w:w="6222" w:type="dxa"/>
            <w:shd w:val="clear" w:color="auto" w:fill="auto"/>
          </w:tcPr>
          <w:p w14:paraId="2F57AB48" w14:textId="0C4B78EE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2 Sadnes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5152C34B" w14:textId="7C0F0030" w:rsidR="003F045B" w:rsidRPr="009C18B3" w:rsidRDefault="003F5917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.003</w:t>
            </w:r>
          </w:p>
        </w:tc>
        <w:tc>
          <w:tcPr>
            <w:tcW w:w="2410" w:type="dxa"/>
            <w:shd w:val="clear" w:color="auto" w:fill="auto"/>
          </w:tcPr>
          <w:p w14:paraId="6F1B01CA" w14:textId="1A323E03" w:rsidR="003F045B" w:rsidRPr="009C18B3" w:rsidRDefault="003F5917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7A2091A6" w14:textId="6DF6FFA1" w:rsidR="003F045B" w:rsidRPr="009C18B3" w:rsidRDefault="003F5917" w:rsidP="0094298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874</w:t>
            </w:r>
          </w:p>
        </w:tc>
      </w:tr>
      <w:tr w:rsidR="009C18B3" w:rsidRPr="009C18B3" w14:paraId="43C04043" w14:textId="77777777" w:rsidTr="00942983">
        <w:trPr>
          <w:trHeight w:val="236"/>
        </w:trPr>
        <w:tc>
          <w:tcPr>
            <w:tcW w:w="6222" w:type="dxa"/>
            <w:shd w:val="clear" w:color="auto" w:fill="auto"/>
          </w:tcPr>
          <w:p w14:paraId="3340574E" w14:textId="4E5EEE46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2 Sadnes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46621477" w14:textId="77B6A884" w:rsidR="003F045B" w:rsidRPr="009C18B3" w:rsidRDefault="003F5917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410" w:type="dxa"/>
            <w:shd w:val="clear" w:color="auto" w:fill="auto"/>
          </w:tcPr>
          <w:p w14:paraId="3BB7FDDC" w14:textId="02276B2E" w:rsidR="003F045B" w:rsidRPr="009C18B3" w:rsidRDefault="003F5917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1C92B897" w14:textId="76CAB1F9" w:rsidR="003F045B" w:rsidRPr="009C18B3" w:rsidRDefault="003F5917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34207F2B" w14:textId="77777777" w:rsidTr="00942983">
        <w:trPr>
          <w:trHeight w:val="236"/>
        </w:trPr>
        <w:tc>
          <w:tcPr>
            <w:tcW w:w="6222" w:type="dxa"/>
            <w:shd w:val="clear" w:color="auto" w:fill="auto"/>
          </w:tcPr>
          <w:p w14:paraId="47661248" w14:textId="3C99DDA5" w:rsidR="00767791" w:rsidRPr="009C18B3" w:rsidRDefault="0011211B" w:rsidP="00767791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al warmth* Sadness </w:t>
            </w:r>
            <w:r w:rsidR="00767791"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="00767791"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31D820CF" w14:textId="7CBAD442" w:rsidR="00767791" w:rsidRPr="009C18B3" w:rsidRDefault="00075CA1" w:rsidP="007677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="00767791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4B6F8389" w14:textId="1BFDF870" w:rsidR="00767791" w:rsidRPr="009C18B3" w:rsidRDefault="00767791" w:rsidP="007677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1015EC8C" w14:textId="7930A59E" w:rsidR="00767791" w:rsidRPr="009C18B3" w:rsidRDefault="00767791" w:rsidP="007677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9C18B3" w:rsidRPr="009C18B3" w14:paraId="27DAF0D0" w14:textId="77777777" w:rsidTr="00942983">
        <w:trPr>
          <w:trHeight w:val="236"/>
        </w:trPr>
        <w:tc>
          <w:tcPr>
            <w:tcW w:w="6222" w:type="dxa"/>
            <w:tcBorders>
              <w:bottom w:val="single" w:sz="4" w:space="0" w:color="auto"/>
            </w:tcBorders>
            <w:shd w:val="clear" w:color="auto" w:fill="auto"/>
          </w:tcPr>
          <w:p w14:paraId="416E2826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3A072387" w14:textId="6E1A22D5" w:rsidR="003F045B" w:rsidRPr="009C18B3" w:rsidRDefault="005873EB" w:rsidP="00942983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0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EEAD732" w14:textId="31D46F37" w:rsidR="003F045B" w:rsidRPr="009C18B3" w:rsidRDefault="005873EB" w:rsidP="00942983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01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524E7B3F" w14:textId="081AED98" w:rsidR="003F045B" w:rsidRPr="009C18B3" w:rsidRDefault="005873EB" w:rsidP="00942983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</w:tbl>
    <w:p w14:paraId="155515A3" w14:textId="77777777" w:rsidR="003F045B" w:rsidRPr="009C18B3" w:rsidRDefault="003F045B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  <w:lang w:val="de-DE"/>
        </w:rPr>
      </w:pPr>
    </w:p>
    <w:p w14:paraId="7C2BB8EC" w14:textId="77777777" w:rsidR="003F045B" w:rsidRPr="009C18B3" w:rsidRDefault="003F045B" w:rsidP="003F045B">
      <w:pPr>
        <w:autoSpaceDE w:val="0"/>
        <w:autoSpaceDN w:val="0"/>
        <w:adjustRightInd w:val="0"/>
      </w:pPr>
      <w:r w:rsidRPr="009C18B3">
        <w:rPr>
          <w:rFonts w:ascii="Times-Italic" w:hAnsi="Times-Italic" w:cs="Times-Italic"/>
          <w:i/>
          <w:iCs/>
          <w:sz w:val="20"/>
          <w:szCs w:val="20"/>
        </w:rPr>
        <w:t xml:space="preserve">Note. </w:t>
      </w:r>
      <w:r w:rsidRPr="009C18B3">
        <w:rPr>
          <w:rFonts w:ascii="Times-Roman" w:hAnsi="Times-Roman" w:cs="Times-Roman"/>
          <w:sz w:val="20"/>
          <w:szCs w:val="20"/>
        </w:rPr>
        <w:t>Unstandardized betas (</w:t>
      </w:r>
      <w:r w:rsidRPr="009C18B3">
        <w:rPr>
          <w:rFonts w:ascii="OurOwn-CJS" w:hAnsi="OurOwn-CJS" w:cs="OurOwn-CJS"/>
          <w:sz w:val="20"/>
          <w:szCs w:val="20"/>
        </w:rPr>
        <w:t>-&gt;</w:t>
      </w:r>
      <w:r w:rsidRPr="009C18B3">
        <w:rPr>
          <w:rFonts w:ascii="Times-Roman" w:hAnsi="Times-Roman" w:cs="Times-Roman"/>
          <w:sz w:val="20"/>
          <w:szCs w:val="20"/>
        </w:rPr>
        <w:t>) with Standard Errors and correlation coefficients (</w:t>
      </w:r>
      <w:r w:rsidRPr="009C18B3">
        <w:rPr>
          <w:rFonts w:ascii="ZapfDingbats" w:eastAsia="ZapfDingbats" w:hAnsi="Times-Italic" w:cs="ZapfDingbats"/>
          <w:sz w:val="20"/>
          <w:szCs w:val="20"/>
        </w:rPr>
        <w:t>↔</w:t>
      </w:r>
      <w:r w:rsidRPr="009C18B3">
        <w:rPr>
          <w:rFonts w:ascii="Times-Roman" w:hAnsi="Times-Roman" w:cs="Times-Roman"/>
          <w:sz w:val="20"/>
          <w:szCs w:val="20"/>
        </w:rPr>
        <w:t>) are reported. Bold indicate parameters varying across cultures. -- refers to those non-significant parameters that were constrained to be equal to zero to guarantee the model parsimony.</w:t>
      </w:r>
    </w:p>
    <w:p w14:paraId="3462241B" w14:textId="77777777" w:rsidR="003F045B" w:rsidRPr="009C18B3" w:rsidRDefault="003F045B" w:rsidP="003F045B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sz w:val="24"/>
          <w:szCs w:val="24"/>
        </w:rPr>
        <w:br w:type="page"/>
      </w:r>
    </w:p>
    <w:p w14:paraId="3F054266" w14:textId="46D248F8" w:rsidR="003F045B" w:rsidRPr="009C18B3" w:rsidRDefault="003F045B" w:rsidP="003F045B">
      <w:pPr>
        <w:rPr>
          <w:rFonts w:ascii="Times New Roman" w:hAnsi="Times New Roman"/>
          <w:sz w:val="20"/>
          <w:szCs w:val="20"/>
        </w:rPr>
      </w:pPr>
      <w:r w:rsidRPr="009C18B3">
        <w:rPr>
          <w:rFonts w:ascii="Times New Roman" w:hAnsi="Times New Roman"/>
          <w:sz w:val="24"/>
          <w:szCs w:val="24"/>
        </w:rPr>
        <w:lastRenderedPageBreak/>
        <w:t>Table S14</w:t>
      </w:r>
    </w:p>
    <w:p w14:paraId="47D10D62" w14:textId="77777777" w:rsidR="003F045B" w:rsidRPr="009C18B3" w:rsidRDefault="003F045B" w:rsidP="003F045B">
      <w:pPr>
        <w:rPr>
          <w:rFonts w:ascii="Times New Roman" w:hAnsi="Times New Roman"/>
          <w:i/>
          <w:sz w:val="24"/>
          <w:szCs w:val="24"/>
        </w:rPr>
      </w:pPr>
    </w:p>
    <w:p w14:paraId="39FB49A2" w14:textId="749773A2" w:rsidR="003F045B" w:rsidRPr="009C18B3" w:rsidRDefault="003F045B" w:rsidP="003F045B">
      <w:pPr>
        <w:rPr>
          <w:rFonts w:ascii="Times New Roman" w:hAnsi="Times New Roman"/>
          <w:sz w:val="24"/>
          <w:szCs w:val="24"/>
        </w:rPr>
      </w:pPr>
      <w:r w:rsidRPr="009C18B3">
        <w:rPr>
          <w:rFonts w:ascii="Times New Roman" w:hAnsi="Times New Roman"/>
          <w:i/>
          <w:sz w:val="24"/>
          <w:szCs w:val="24"/>
        </w:rPr>
        <w:t xml:space="preserve">Covariates and within T1 relations across predictors from the </w:t>
      </w:r>
      <w:r w:rsidRPr="009C18B3">
        <w:rPr>
          <w:rFonts w:ascii="Times New Roman" w:hAnsi="Times New Roman"/>
          <w:i/>
          <w:iCs/>
          <w:sz w:val="24"/>
          <w:szCs w:val="24"/>
        </w:rPr>
        <w:t xml:space="preserve">conditional multiple group latent growth curve </w:t>
      </w:r>
      <w:r w:rsidRPr="009C18B3">
        <w:rPr>
          <w:rFonts w:ascii="Times New Roman" w:hAnsi="Times New Roman"/>
          <w:i/>
          <w:sz w:val="24"/>
          <w:szCs w:val="24"/>
        </w:rPr>
        <w:t>model for Italy – Model 2 Sadness</w:t>
      </w:r>
      <w:r w:rsidR="00E9018B" w:rsidRPr="009C18B3">
        <w:rPr>
          <w:rFonts w:ascii="Times New Roman" w:hAnsi="Times New Roman"/>
          <w:i/>
          <w:sz w:val="24"/>
          <w:szCs w:val="24"/>
        </w:rPr>
        <w:t>-</w:t>
      </w:r>
      <w:r w:rsidRPr="009C18B3">
        <w:rPr>
          <w:rFonts w:ascii="Times New Roman" w:hAnsi="Times New Roman"/>
          <w:i/>
          <w:sz w:val="24"/>
          <w:szCs w:val="24"/>
        </w:rPr>
        <w:t>related variables</w:t>
      </w:r>
    </w:p>
    <w:tbl>
      <w:tblPr>
        <w:tblpPr w:leftFromText="141" w:rightFromText="141" w:vertAnchor="page" w:horzAnchor="margin" w:tblpXSpec="center" w:tblpY="2551"/>
        <w:tblW w:w="13780" w:type="dxa"/>
        <w:tblLook w:val="04A0" w:firstRow="1" w:lastRow="0" w:firstColumn="1" w:lastColumn="0" w:noHBand="0" w:noVBand="1"/>
      </w:tblPr>
      <w:tblGrid>
        <w:gridCol w:w="6222"/>
        <w:gridCol w:w="2850"/>
        <w:gridCol w:w="2410"/>
        <w:gridCol w:w="2298"/>
      </w:tblGrid>
      <w:tr w:rsidR="009C18B3" w:rsidRPr="009C18B3" w14:paraId="7E33D465" w14:textId="77777777" w:rsidTr="00942983">
        <w:trPr>
          <w:trHeight w:val="387"/>
        </w:trPr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4AE4E" w14:textId="77777777" w:rsidR="003F045B" w:rsidRPr="009C18B3" w:rsidRDefault="003F045B" w:rsidP="0094298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FDA19" w14:textId="77777777" w:rsidR="003F045B" w:rsidRPr="009C18B3" w:rsidRDefault="003F045B" w:rsidP="0094298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Estim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EE35A" w14:textId="77777777" w:rsidR="003F045B" w:rsidRPr="009C18B3" w:rsidRDefault="003F045B" w:rsidP="0094298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4A753" w14:textId="77777777" w:rsidR="003F045B" w:rsidRPr="009C18B3" w:rsidRDefault="003F045B" w:rsidP="0094298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9C18B3" w:rsidRPr="009C18B3" w14:paraId="5B8CEC0E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25681E34" w14:textId="77777777" w:rsidR="003F045B" w:rsidRPr="009C18B3" w:rsidRDefault="003F045B" w:rsidP="0094298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shd w:val="clear" w:color="auto" w:fill="auto"/>
          </w:tcPr>
          <w:p w14:paraId="265B7FF1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F480C3B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</w:tcPr>
          <w:p w14:paraId="2A09F872" w14:textId="77777777" w:rsidR="003F045B" w:rsidRPr="009C18B3" w:rsidRDefault="003F045B" w:rsidP="00942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C18B3" w:rsidRPr="009C18B3" w14:paraId="766C8924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4848A93B" w14:textId="26308B01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2691159A" w14:textId="608A6D9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2410" w:type="dxa"/>
            <w:shd w:val="clear" w:color="auto" w:fill="auto"/>
          </w:tcPr>
          <w:p w14:paraId="26F66E44" w14:textId="1FE1CF6F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2298" w:type="dxa"/>
            <w:shd w:val="clear" w:color="auto" w:fill="auto"/>
          </w:tcPr>
          <w:p w14:paraId="56F0FED1" w14:textId="005BDD75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145</w:t>
            </w:r>
          </w:p>
        </w:tc>
      </w:tr>
      <w:tr w:rsidR="009C18B3" w:rsidRPr="009C18B3" w14:paraId="7DC52269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3CD61587" w14:textId="6E14300C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7C04A1CC" w14:textId="432BDF1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2410" w:type="dxa"/>
            <w:shd w:val="clear" w:color="auto" w:fill="auto"/>
          </w:tcPr>
          <w:p w14:paraId="58C0136E" w14:textId="384C4DBE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5BB65AC5" w14:textId="14BFAA3F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783F163F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0EC61719" w14:textId="603F4422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Parental warmth</w:t>
            </w:r>
          </w:p>
        </w:tc>
        <w:tc>
          <w:tcPr>
            <w:tcW w:w="2850" w:type="dxa"/>
            <w:shd w:val="clear" w:color="auto" w:fill="auto"/>
          </w:tcPr>
          <w:p w14:paraId="6070E4C9" w14:textId="1D685759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605D087" w14:textId="5871F2A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81DBF43" w14:textId="16435F7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DEE48E4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274575D6" w14:textId="2E45DE42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Harsh parenting</w:t>
            </w:r>
          </w:p>
        </w:tc>
        <w:tc>
          <w:tcPr>
            <w:tcW w:w="2850" w:type="dxa"/>
            <w:shd w:val="clear" w:color="auto" w:fill="auto"/>
          </w:tcPr>
          <w:p w14:paraId="2EC64B77" w14:textId="59F40C00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849DAF7" w14:textId="18A9C93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461FB31" w14:textId="50781A3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7EDB037D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096F0E40" w14:textId="712ED05B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Internalizing Problems</w:t>
            </w:r>
          </w:p>
        </w:tc>
        <w:tc>
          <w:tcPr>
            <w:tcW w:w="2850" w:type="dxa"/>
            <w:shd w:val="clear" w:color="auto" w:fill="auto"/>
          </w:tcPr>
          <w:p w14:paraId="0482624E" w14:textId="03F15268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410" w:type="dxa"/>
            <w:shd w:val="clear" w:color="auto" w:fill="auto"/>
          </w:tcPr>
          <w:p w14:paraId="1901EE87" w14:textId="15E64BC8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7A28809D" w14:textId="7E7D8429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75DC8AB9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3321C760" w14:textId="41A8AD34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Externalizing Problems</w:t>
            </w:r>
          </w:p>
        </w:tc>
        <w:tc>
          <w:tcPr>
            <w:tcW w:w="2850" w:type="dxa"/>
            <w:shd w:val="clear" w:color="auto" w:fill="auto"/>
          </w:tcPr>
          <w:p w14:paraId="31EA762F" w14:textId="2934EB9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AC4A76B" w14:textId="086406E4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5576C25" w14:textId="5AECC848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B0DCA19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28C2DFC2" w14:textId="60361993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2 Sadness</w:t>
            </w:r>
          </w:p>
        </w:tc>
        <w:tc>
          <w:tcPr>
            <w:tcW w:w="2850" w:type="dxa"/>
            <w:shd w:val="clear" w:color="auto" w:fill="auto"/>
          </w:tcPr>
          <w:p w14:paraId="570ED564" w14:textId="4694F48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F1D34D8" w14:textId="2D4543B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E81224D" w14:textId="385FF44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13A2B51E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6B0F1106" w14:textId="231E3B1C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3C0CFB41" w14:textId="5FBF85DE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90FD1FD" w14:textId="210D1E46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EF7CDE5" w14:textId="6AF773E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7BE74713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640AFB17" w14:textId="5FC3A07E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144F8E3B" w14:textId="296DC47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B101DFD" w14:textId="5D51E29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45B415C" w14:textId="2AA329F6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41A299D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729EB03E" w14:textId="5E7E6AAC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Internalizing problems</w:t>
            </w:r>
          </w:p>
        </w:tc>
        <w:tc>
          <w:tcPr>
            <w:tcW w:w="2850" w:type="dxa"/>
            <w:shd w:val="clear" w:color="auto" w:fill="auto"/>
          </w:tcPr>
          <w:p w14:paraId="4CDC1C9B" w14:textId="52F0F2F5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410" w:type="dxa"/>
            <w:shd w:val="clear" w:color="auto" w:fill="auto"/>
          </w:tcPr>
          <w:p w14:paraId="3342374F" w14:textId="67A5BF4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2298" w:type="dxa"/>
            <w:shd w:val="clear" w:color="auto" w:fill="auto"/>
          </w:tcPr>
          <w:p w14:paraId="0E5092BE" w14:textId="49F851BE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52</w:t>
            </w:r>
          </w:p>
        </w:tc>
      </w:tr>
      <w:tr w:rsidR="009C18B3" w:rsidRPr="009C18B3" w14:paraId="0FF1759A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3ABB346B" w14:textId="7474582F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Youth gender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Externalizing problems</w:t>
            </w:r>
          </w:p>
        </w:tc>
        <w:tc>
          <w:tcPr>
            <w:tcW w:w="2850" w:type="dxa"/>
            <w:shd w:val="clear" w:color="auto" w:fill="auto"/>
          </w:tcPr>
          <w:p w14:paraId="3AD6B22E" w14:textId="65E57CE3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2410" w:type="dxa"/>
            <w:shd w:val="clear" w:color="auto" w:fill="auto"/>
          </w:tcPr>
          <w:p w14:paraId="597E6939" w14:textId="656DFA3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98" w:type="dxa"/>
            <w:shd w:val="clear" w:color="auto" w:fill="auto"/>
          </w:tcPr>
          <w:p w14:paraId="619799BB" w14:textId="0C95F09F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954</w:t>
            </w:r>
          </w:p>
        </w:tc>
      </w:tr>
      <w:tr w:rsidR="009C18B3" w:rsidRPr="009C18B3" w14:paraId="329F586E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3D39402E" w14:textId="07349200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585FF722" w14:textId="371F85D7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2410" w:type="dxa"/>
            <w:shd w:val="clear" w:color="auto" w:fill="auto"/>
          </w:tcPr>
          <w:p w14:paraId="7498A5B2" w14:textId="6F4C5A85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1F198F68" w14:textId="3ED03715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.078</w:t>
            </w:r>
          </w:p>
        </w:tc>
      </w:tr>
      <w:tr w:rsidR="009C18B3" w:rsidRPr="009C18B3" w14:paraId="38157AEE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26105106" w14:textId="648AEBFE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5B011D95" w14:textId="66838E27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03</w:t>
            </w:r>
          </w:p>
        </w:tc>
        <w:tc>
          <w:tcPr>
            <w:tcW w:w="2410" w:type="dxa"/>
            <w:shd w:val="clear" w:color="auto" w:fill="auto"/>
          </w:tcPr>
          <w:p w14:paraId="54D8C521" w14:textId="4BE1E728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2298" w:type="dxa"/>
            <w:shd w:val="clear" w:color="auto" w:fill="auto"/>
          </w:tcPr>
          <w:p w14:paraId="1B0F6153" w14:textId="749066C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243</w:t>
            </w:r>
          </w:p>
        </w:tc>
      </w:tr>
      <w:tr w:rsidR="009C18B3" w:rsidRPr="009C18B3" w14:paraId="4EC06237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2B19C4C5" w14:textId="1F4EE41C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Parental warmth</w:t>
            </w:r>
          </w:p>
        </w:tc>
        <w:tc>
          <w:tcPr>
            <w:tcW w:w="2850" w:type="dxa"/>
            <w:shd w:val="clear" w:color="auto" w:fill="auto"/>
          </w:tcPr>
          <w:p w14:paraId="169E77E9" w14:textId="61E502F7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86ADDEA" w14:textId="541F422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6D043A9" w14:textId="71D0D5C8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5E1FC907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4584BE2F" w14:textId="4E1492A4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Harsh parenting</w:t>
            </w:r>
          </w:p>
        </w:tc>
        <w:tc>
          <w:tcPr>
            <w:tcW w:w="2850" w:type="dxa"/>
            <w:shd w:val="clear" w:color="auto" w:fill="auto"/>
          </w:tcPr>
          <w:p w14:paraId="1080E1A0" w14:textId="6FC32D56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B5C74B7" w14:textId="35448375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4F67628" w14:textId="1A7F6A2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9AEA2A8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046FEBFC" w14:textId="44C28BB4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Internalizing Problems</w:t>
            </w:r>
          </w:p>
        </w:tc>
        <w:tc>
          <w:tcPr>
            <w:tcW w:w="2850" w:type="dxa"/>
            <w:shd w:val="clear" w:color="auto" w:fill="auto"/>
          </w:tcPr>
          <w:p w14:paraId="54BCDF3D" w14:textId="3154F49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CCD05F1" w14:textId="4B29AA1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069E624" w14:textId="103A0910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641AD767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4BA2EDFB" w14:textId="7D0F7111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1 Externalizing Problems</w:t>
            </w:r>
          </w:p>
        </w:tc>
        <w:tc>
          <w:tcPr>
            <w:tcW w:w="2850" w:type="dxa"/>
            <w:shd w:val="clear" w:color="auto" w:fill="auto"/>
          </w:tcPr>
          <w:p w14:paraId="4490A60D" w14:textId="2230515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C3F21D4" w14:textId="4E899812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D01AB71" w14:textId="67A99950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03EFDD6E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74C683F3" w14:textId="645F2B5B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2 Sadness</w:t>
            </w:r>
          </w:p>
        </w:tc>
        <w:tc>
          <w:tcPr>
            <w:tcW w:w="2850" w:type="dxa"/>
            <w:shd w:val="clear" w:color="auto" w:fill="auto"/>
          </w:tcPr>
          <w:p w14:paraId="7EC0F2F1" w14:textId="76C48D8D" w:rsidR="009E0CCE" w:rsidRPr="009C18B3" w:rsidRDefault="00583824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="009E0CCE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105F22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4B34F685" w14:textId="50445400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105F22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49E2269B" w14:textId="6EE0D2B8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</w:t>
            </w:r>
            <w:r w:rsidR="00105F22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9C18B3" w:rsidRPr="009C18B3" w14:paraId="372DC314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240E85A0" w14:textId="2556D147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5C291B99" w14:textId="47621E25" w:rsidR="009E0CCE" w:rsidRPr="009C18B3" w:rsidRDefault="009E0CCE" w:rsidP="009E0CCE">
            <w:pPr>
              <w:jc w:val="center"/>
              <w:rPr>
                <w:rFonts w:ascii="Times-Roman" w:hAnsi="Times-Roman" w:cs="Times-Roman"/>
                <w:sz w:val="20"/>
                <w:szCs w:val="20"/>
                <w:vertAlign w:val="superscript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410" w:type="dxa"/>
            <w:shd w:val="clear" w:color="auto" w:fill="auto"/>
          </w:tcPr>
          <w:p w14:paraId="30149992" w14:textId="09EE1B17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2298" w:type="dxa"/>
            <w:shd w:val="clear" w:color="auto" w:fill="auto"/>
          </w:tcPr>
          <w:p w14:paraId="2154397A" w14:textId="1195539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66E4A0ED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71A1B439" w14:textId="44DD00D9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638BE65E" w14:textId="71993877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9118123" w14:textId="1C5AFDB3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F93DF26" w14:textId="0CD2746C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3580A015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6BFE8221" w14:textId="3BFC1B50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Internalizing problems</w:t>
            </w:r>
          </w:p>
        </w:tc>
        <w:tc>
          <w:tcPr>
            <w:tcW w:w="2850" w:type="dxa"/>
            <w:shd w:val="clear" w:color="auto" w:fill="auto"/>
          </w:tcPr>
          <w:p w14:paraId="1DD32A9F" w14:textId="027FF90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410" w:type="dxa"/>
            <w:shd w:val="clear" w:color="auto" w:fill="auto"/>
          </w:tcPr>
          <w:p w14:paraId="4916C857" w14:textId="4E89483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.01</w:t>
            </w:r>
          </w:p>
        </w:tc>
        <w:tc>
          <w:tcPr>
            <w:tcW w:w="2298" w:type="dxa"/>
            <w:shd w:val="clear" w:color="auto" w:fill="auto"/>
          </w:tcPr>
          <w:p w14:paraId="0A107C63" w14:textId="2E089CD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302</w:t>
            </w:r>
          </w:p>
        </w:tc>
      </w:tr>
      <w:tr w:rsidR="009C18B3" w:rsidRPr="009C18B3" w14:paraId="3FAC6755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228A0F5C" w14:textId="24296B11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s education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6 Externalizing problems</w:t>
            </w:r>
          </w:p>
        </w:tc>
        <w:tc>
          <w:tcPr>
            <w:tcW w:w="2850" w:type="dxa"/>
            <w:shd w:val="clear" w:color="auto" w:fill="auto"/>
          </w:tcPr>
          <w:p w14:paraId="257C0C13" w14:textId="0C68EE36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583824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2410" w:type="dxa"/>
            <w:shd w:val="clear" w:color="auto" w:fill="auto"/>
          </w:tcPr>
          <w:p w14:paraId="22E7EB9A" w14:textId="5584A6DF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36463D5A" w14:textId="7C8CCBE5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="00583824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382</w:t>
            </w:r>
          </w:p>
        </w:tc>
      </w:tr>
      <w:tr w:rsidR="009C18B3" w:rsidRPr="009C18B3" w14:paraId="1CCE380F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54050636" w14:textId="4202C70A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Hars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arenting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5FCC39C1" w14:textId="68B8FDBE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2410" w:type="dxa"/>
            <w:shd w:val="clear" w:color="auto" w:fill="auto"/>
          </w:tcPr>
          <w:p w14:paraId="38D08FC8" w14:textId="2C75472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3428D05C" w14:textId="3A8AB43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6A01580B" w14:textId="77777777" w:rsidTr="00942983">
        <w:trPr>
          <w:trHeight w:val="107"/>
        </w:trPr>
        <w:tc>
          <w:tcPr>
            <w:tcW w:w="6222" w:type="dxa"/>
            <w:shd w:val="clear" w:color="auto" w:fill="auto"/>
          </w:tcPr>
          <w:p w14:paraId="2E495ABC" w14:textId="4CCEC363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4F2ABC7B" w14:textId="027F5322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358DA0E3" w14:textId="75585F77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1561F504" w14:textId="4B5781EE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09800A96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509B83AC" w14:textId="2F7B4192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791749FA" w14:textId="60BB8BFB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-.01</w:t>
            </w:r>
          </w:p>
        </w:tc>
        <w:tc>
          <w:tcPr>
            <w:tcW w:w="2410" w:type="dxa"/>
            <w:shd w:val="clear" w:color="auto" w:fill="auto"/>
          </w:tcPr>
          <w:p w14:paraId="0D7DFCA0" w14:textId="1CDCDCF3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Cs/>
                <w:sz w:val="20"/>
                <w:szCs w:val="20"/>
              </w:rPr>
              <w:t>.004</w:t>
            </w:r>
          </w:p>
        </w:tc>
        <w:tc>
          <w:tcPr>
            <w:tcW w:w="2298" w:type="dxa"/>
            <w:shd w:val="clear" w:color="auto" w:fill="auto"/>
          </w:tcPr>
          <w:p w14:paraId="355142E5" w14:textId="264B92F0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229DDB97" w14:textId="77777777" w:rsidTr="00942983">
        <w:trPr>
          <w:trHeight w:val="156"/>
        </w:trPr>
        <w:tc>
          <w:tcPr>
            <w:tcW w:w="6222" w:type="dxa"/>
            <w:shd w:val="clear" w:color="auto" w:fill="auto"/>
          </w:tcPr>
          <w:p w14:paraId="1022C33C" w14:textId="00941F66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1 Parental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warmt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fr-FR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Sadnes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20A884C1" w14:textId="09FA6C1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BF99D2D" w14:textId="018C430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20FC8FA" w14:textId="178326D8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1D17DDC4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1CFDEF3F" w14:textId="4EEC0F46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Parental warmth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54D010FD" w14:textId="6B196364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984322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4D28903A" w14:textId="3930D14F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831E480" w14:textId="33E62702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="00984322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254</w:t>
            </w:r>
          </w:p>
        </w:tc>
      </w:tr>
      <w:tr w:rsidR="009C18B3" w:rsidRPr="009C18B3" w14:paraId="0BFBCCEC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37A364D2" w14:textId="1A5BE026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Parental warmth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125FA41C" w14:textId="13C12F2E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.0</w:t>
            </w:r>
            <w:r w:rsidR="00984322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</w:tcPr>
          <w:p w14:paraId="7A277526" w14:textId="7022FCC9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984322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98" w:type="dxa"/>
            <w:shd w:val="clear" w:color="auto" w:fill="auto"/>
          </w:tcPr>
          <w:p w14:paraId="56C62EBC" w14:textId="3413C619" w:rsidR="009E0CCE" w:rsidRPr="009C18B3" w:rsidRDefault="00984322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9C18B3" w:rsidRPr="009C18B3" w14:paraId="6FD76072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55F13F6B" w14:textId="5B035E28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Harsh parenting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231AC2DD" w14:textId="53083D6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410" w:type="dxa"/>
            <w:shd w:val="clear" w:color="auto" w:fill="auto"/>
          </w:tcPr>
          <w:p w14:paraId="54B26DB4" w14:textId="0DEB8F25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5C276EED" w14:textId="3048367D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447ADFC5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349BFA43" w14:textId="26F63EAB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Harsh parenting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5EDCB820" w14:textId="4ED784B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410" w:type="dxa"/>
            <w:shd w:val="clear" w:color="auto" w:fill="auto"/>
          </w:tcPr>
          <w:p w14:paraId="54909105" w14:textId="10179BE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49184E26" w14:textId="5695206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31FD7E19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38E76BD9" w14:textId="37ED0C79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Harsh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parent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fr-FR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fr-FR"/>
              </w:rPr>
              <w:t>Sadnes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21213129" w14:textId="6A44E5D6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.002</w:t>
            </w:r>
          </w:p>
        </w:tc>
        <w:tc>
          <w:tcPr>
            <w:tcW w:w="2410" w:type="dxa"/>
            <w:shd w:val="clear" w:color="auto" w:fill="auto"/>
          </w:tcPr>
          <w:p w14:paraId="1167B6C2" w14:textId="4FF7B559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52DAE12E" w14:textId="0DE5DEDD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799</w:t>
            </w:r>
          </w:p>
        </w:tc>
      </w:tr>
      <w:tr w:rsidR="009C18B3" w:rsidRPr="009C18B3" w14:paraId="302DC55C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64DB5D7F" w14:textId="0983B683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Harsh parenting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4E9EB7DD" w14:textId="453C41EE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A007440" w14:textId="068559AF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E78825B" w14:textId="36E8887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-</w:t>
            </w:r>
          </w:p>
        </w:tc>
      </w:tr>
      <w:tr w:rsidR="009C18B3" w:rsidRPr="009C18B3" w14:paraId="556BAC60" w14:textId="77777777" w:rsidTr="00942983">
        <w:trPr>
          <w:trHeight w:val="275"/>
        </w:trPr>
        <w:tc>
          <w:tcPr>
            <w:tcW w:w="6222" w:type="dxa"/>
            <w:shd w:val="clear" w:color="auto" w:fill="auto"/>
          </w:tcPr>
          <w:p w14:paraId="66F92E44" w14:textId="5D453E09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T1 Harsh parenting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0070CA5D" w14:textId="47B62F8F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="00E4458F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410" w:type="dxa"/>
            <w:shd w:val="clear" w:color="auto" w:fill="auto"/>
          </w:tcPr>
          <w:p w14:paraId="020FF53B" w14:textId="6E3FB988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E4458F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98" w:type="dxa"/>
            <w:shd w:val="clear" w:color="auto" w:fill="auto"/>
          </w:tcPr>
          <w:p w14:paraId="393F88B0" w14:textId="1C0887C4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</w:t>
            </w:r>
            <w:r w:rsidR="00E4458F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01</w:t>
            </w:r>
          </w:p>
        </w:tc>
      </w:tr>
      <w:tr w:rsidR="009C18B3" w:rsidRPr="009C18B3" w14:paraId="0E04FEE7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1EC0C7B4" w14:textId="2B983F7C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64B9FC49" w14:textId="3FEB68B6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E4458F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4E1069B1" w14:textId="7F35481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0</w:t>
            </w:r>
            <w:r w:rsidR="00E4458F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98" w:type="dxa"/>
            <w:shd w:val="clear" w:color="auto" w:fill="auto"/>
          </w:tcPr>
          <w:p w14:paraId="66B377BA" w14:textId="572CCC5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</w:t>
            </w:r>
            <w:r w:rsidR="00E35B57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9C18B3" w:rsidRPr="009C18B3" w14:paraId="4A005701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70B39FB5" w14:textId="2C6CA341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1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2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Sadness</w:t>
            </w:r>
            <w:proofErr w:type="spellEnd"/>
          </w:p>
        </w:tc>
        <w:tc>
          <w:tcPr>
            <w:tcW w:w="2850" w:type="dxa"/>
            <w:shd w:val="clear" w:color="auto" w:fill="auto"/>
          </w:tcPr>
          <w:p w14:paraId="3602E102" w14:textId="7C3B2E05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77EE61D" w14:textId="075B2B2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A4EBEF3" w14:textId="75D0827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39278EB0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0A169C54" w14:textId="0BDD9DFA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Internalizing problem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207809A0" w14:textId="7D90F222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8160110" w14:textId="488EA9D1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F3396A8" w14:textId="6B37172C" w:rsidR="009E0CCE" w:rsidRPr="009C18B3" w:rsidRDefault="009E0CCE" w:rsidP="009E0CC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476BF859" w14:textId="77777777" w:rsidTr="00942983">
        <w:trPr>
          <w:trHeight w:val="61"/>
        </w:trPr>
        <w:tc>
          <w:tcPr>
            <w:tcW w:w="6222" w:type="dxa"/>
            <w:shd w:val="clear" w:color="auto" w:fill="auto"/>
          </w:tcPr>
          <w:p w14:paraId="3D99BFBE" w14:textId="5C99AEA2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Internalizing problem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4E5DB2A4" w14:textId="7AD08470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410" w:type="dxa"/>
            <w:shd w:val="clear" w:color="auto" w:fill="auto"/>
          </w:tcPr>
          <w:p w14:paraId="7B9B1684" w14:textId="3AF932B8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4</w:t>
            </w:r>
          </w:p>
        </w:tc>
        <w:tc>
          <w:tcPr>
            <w:tcW w:w="2298" w:type="dxa"/>
            <w:shd w:val="clear" w:color="auto" w:fill="auto"/>
          </w:tcPr>
          <w:p w14:paraId="07BBB719" w14:textId="0B6B4C0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9C18B3" w:rsidRPr="009C18B3" w14:paraId="3E7388EB" w14:textId="77777777" w:rsidTr="00942983">
        <w:trPr>
          <w:trHeight w:val="256"/>
        </w:trPr>
        <w:tc>
          <w:tcPr>
            <w:tcW w:w="6222" w:type="dxa"/>
            <w:shd w:val="clear" w:color="auto" w:fill="auto"/>
          </w:tcPr>
          <w:p w14:paraId="14234600" w14:textId="6C7C9E79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Externalizing problem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T2 Sadness</w:t>
            </w:r>
          </w:p>
        </w:tc>
        <w:tc>
          <w:tcPr>
            <w:tcW w:w="2850" w:type="dxa"/>
            <w:shd w:val="clear" w:color="auto" w:fill="auto"/>
          </w:tcPr>
          <w:p w14:paraId="28413569" w14:textId="210CAB56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8AAB497" w14:textId="2447AA3B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7DEEE94" w14:textId="612282D9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9C18B3" w:rsidRPr="009C18B3" w14:paraId="5701EAC3" w14:textId="77777777" w:rsidTr="00942983">
        <w:trPr>
          <w:trHeight w:val="236"/>
        </w:trPr>
        <w:tc>
          <w:tcPr>
            <w:tcW w:w="6222" w:type="dxa"/>
            <w:shd w:val="clear" w:color="auto" w:fill="auto"/>
          </w:tcPr>
          <w:p w14:paraId="71588199" w14:textId="738DC5CF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1 Externalizing problem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6B70CFCD" w14:textId="5F1DA74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1E0EA2D" w14:textId="7B04EEA4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  <w:r w:rsidRPr="009C18B3">
              <w:rPr>
                <w:rFonts w:ascii="Times-Roman" w:hAnsi="Times-Roman" w:cs="Times-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98" w:type="dxa"/>
            <w:shd w:val="clear" w:color="auto" w:fill="auto"/>
          </w:tcPr>
          <w:p w14:paraId="0C84A02F" w14:textId="58CAA8E2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--</w:t>
            </w:r>
            <w:r w:rsidRPr="009C18B3">
              <w:rPr>
                <w:rFonts w:ascii="Times-Roman" w:hAnsi="Times-Roman" w:cs="Times-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C18B3" w:rsidRPr="009C18B3" w14:paraId="73792349" w14:textId="77777777" w:rsidTr="00942983">
        <w:trPr>
          <w:trHeight w:val="236"/>
        </w:trPr>
        <w:tc>
          <w:tcPr>
            <w:tcW w:w="6222" w:type="dxa"/>
            <w:shd w:val="clear" w:color="auto" w:fill="auto"/>
          </w:tcPr>
          <w:p w14:paraId="7F9823D0" w14:textId="0BB0505E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T1 External</w:t>
            </w:r>
            <w:r w:rsidR="00A53DB8">
              <w:rPr>
                <w:rFonts w:ascii="Times New Roman" w:hAnsi="Times New Roman"/>
                <w:sz w:val="20"/>
                <w:szCs w:val="20"/>
              </w:rPr>
              <w:t>i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zing problem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0AA2CEC3" w14:textId="24734B48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410" w:type="dxa"/>
            <w:shd w:val="clear" w:color="auto" w:fill="auto"/>
          </w:tcPr>
          <w:p w14:paraId="22E2CD68" w14:textId="761BC5FF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2298" w:type="dxa"/>
            <w:shd w:val="clear" w:color="auto" w:fill="auto"/>
          </w:tcPr>
          <w:p w14:paraId="71EEDBF4" w14:textId="2287B45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40FE3D3E" w14:textId="77777777" w:rsidTr="00942983">
        <w:trPr>
          <w:trHeight w:val="236"/>
        </w:trPr>
        <w:tc>
          <w:tcPr>
            <w:tcW w:w="6222" w:type="dxa"/>
            <w:shd w:val="clear" w:color="auto" w:fill="auto"/>
          </w:tcPr>
          <w:p w14:paraId="094BAD45" w14:textId="7DE283FA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2 Sadnes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Parental warmth* Sadness</w:t>
            </w:r>
          </w:p>
        </w:tc>
        <w:tc>
          <w:tcPr>
            <w:tcW w:w="2850" w:type="dxa"/>
            <w:shd w:val="clear" w:color="auto" w:fill="auto"/>
          </w:tcPr>
          <w:p w14:paraId="3742EC62" w14:textId="01576E6F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.0</w:t>
            </w:r>
            <w:r w:rsidR="00E35B57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410" w:type="dxa"/>
            <w:shd w:val="clear" w:color="auto" w:fill="auto"/>
          </w:tcPr>
          <w:p w14:paraId="1D734DE9" w14:textId="7C245F7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 w:rsidR="00E35B57"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6B80A31B" w14:textId="375D95C3" w:rsidR="009E0CCE" w:rsidRPr="009C18B3" w:rsidRDefault="00E35B57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9C18B3" w:rsidRPr="009C18B3" w14:paraId="340F7574" w14:textId="77777777" w:rsidTr="00942983">
        <w:trPr>
          <w:trHeight w:val="236"/>
        </w:trPr>
        <w:tc>
          <w:tcPr>
            <w:tcW w:w="6222" w:type="dxa"/>
            <w:shd w:val="clear" w:color="auto" w:fill="auto"/>
          </w:tcPr>
          <w:p w14:paraId="748045DE" w14:textId="20FAC549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T2 Sadnes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78054763" w14:textId="4F6F4BB3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410" w:type="dxa"/>
            <w:shd w:val="clear" w:color="auto" w:fill="auto"/>
          </w:tcPr>
          <w:p w14:paraId="7D9096F9" w14:textId="7BB7E51F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EFCD1F5" w14:textId="58DDC0F5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9C18B3" w:rsidRPr="009C18B3" w14:paraId="36476FB7" w14:textId="77777777" w:rsidTr="00942983">
        <w:trPr>
          <w:trHeight w:val="236"/>
        </w:trPr>
        <w:tc>
          <w:tcPr>
            <w:tcW w:w="6222" w:type="dxa"/>
            <w:shd w:val="clear" w:color="auto" w:fill="auto"/>
          </w:tcPr>
          <w:p w14:paraId="4FA8A531" w14:textId="4E406A05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 xml:space="preserve">Parental warmth* Sadness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</w:rPr>
              <w:t xml:space="preserve"> Harsh parenting* Sadness</w:t>
            </w:r>
          </w:p>
        </w:tc>
        <w:tc>
          <w:tcPr>
            <w:tcW w:w="2850" w:type="dxa"/>
            <w:shd w:val="clear" w:color="auto" w:fill="auto"/>
          </w:tcPr>
          <w:p w14:paraId="13D62B1C" w14:textId="183014B1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1A4090A4" w14:textId="079679BC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39F99149" w14:textId="32C8D3F3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18B3">
              <w:rPr>
                <w:rFonts w:ascii="Times New Roman" w:hAnsi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9C18B3" w:rsidRPr="009C18B3" w14:paraId="2430E775" w14:textId="77777777" w:rsidTr="00942983">
        <w:trPr>
          <w:trHeight w:val="236"/>
        </w:trPr>
        <w:tc>
          <w:tcPr>
            <w:tcW w:w="6222" w:type="dxa"/>
            <w:tcBorders>
              <w:bottom w:val="single" w:sz="4" w:space="0" w:color="auto"/>
            </w:tcBorders>
            <w:shd w:val="clear" w:color="auto" w:fill="auto"/>
          </w:tcPr>
          <w:p w14:paraId="5019A7A0" w14:textId="5B4D3D89" w:rsidR="009E0CCE" w:rsidRPr="009C18B3" w:rsidRDefault="009E0CCE" w:rsidP="009E0CCE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In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18B3">
              <w:rPr>
                <w:rFonts w:ascii="ZapfDingbats" w:eastAsia="ZapfDingbats" w:hAnsi="Times-Italic" w:cs="ZapfDingbats"/>
                <w:sz w:val="20"/>
                <w:szCs w:val="20"/>
                <w:lang w:val="de-DE"/>
              </w:rPr>
              <w:t>↔</w:t>
            </w: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T6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Externalizing</w:t>
            </w:r>
            <w:proofErr w:type="spellEnd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problems</w:t>
            </w:r>
            <w:proofErr w:type="spellEnd"/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03407FB8" w14:textId="3D3EA13D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0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C705A1C" w14:textId="26BC6D4A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  <w:lang w:val="de-DE"/>
              </w:rPr>
              <w:t>.01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5D3DBAB7" w14:textId="25B97857" w:rsidR="009E0CCE" w:rsidRPr="009C18B3" w:rsidRDefault="009E0CCE" w:rsidP="009E0CCE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C18B3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</w:tbl>
    <w:p w14:paraId="032C3957" w14:textId="77777777" w:rsidR="003F045B" w:rsidRPr="009C18B3" w:rsidRDefault="003F045B" w:rsidP="003F045B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  <w:lang w:val="de-DE"/>
        </w:rPr>
      </w:pPr>
    </w:p>
    <w:p w14:paraId="52A07D2B" w14:textId="77777777" w:rsidR="003F045B" w:rsidRPr="009C18B3" w:rsidRDefault="003F045B" w:rsidP="003F045B">
      <w:pPr>
        <w:autoSpaceDE w:val="0"/>
        <w:autoSpaceDN w:val="0"/>
        <w:adjustRightInd w:val="0"/>
      </w:pPr>
      <w:r w:rsidRPr="009C18B3">
        <w:rPr>
          <w:rFonts w:ascii="Times-Italic" w:hAnsi="Times-Italic" w:cs="Times-Italic"/>
          <w:i/>
          <w:iCs/>
          <w:sz w:val="20"/>
          <w:szCs w:val="20"/>
        </w:rPr>
        <w:t xml:space="preserve">Note. </w:t>
      </w:r>
      <w:r w:rsidRPr="009C18B3">
        <w:rPr>
          <w:rFonts w:ascii="Times-Roman" w:hAnsi="Times-Roman" w:cs="Times-Roman"/>
          <w:sz w:val="20"/>
          <w:szCs w:val="20"/>
        </w:rPr>
        <w:t>Unstandardized betas (</w:t>
      </w:r>
      <w:r w:rsidRPr="009C18B3">
        <w:rPr>
          <w:rFonts w:ascii="OurOwn-CJS" w:hAnsi="OurOwn-CJS" w:cs="OurOwn-CJS"/>
          <w:sz w:val="20"/>
          <w:szCs w:val="20"/>
        </w:rPr>
        <w:t>-&gt;</w:t>
      </w:r>
      <w:r w:rsidRPr="009C18B3">
        <w:rPr>
          <w:rFonts w:ascii="Times-Roman" w:hAnsi="Times-Roman" w:cs="Times-Roman"/>
          <w:sz w:val="20"/>
          <w:szCs w:val="20"/>
        </w:rPr>
        <w:t>) with Standard Errors and correlation coefficients (</w:t>
      </w:r>
      <w:r w:rsidRPr="009C18B3">
        <w:rPr>
          <w:rFonts w:ascii="ZapfDingbats" w:eastAsia="ZapfDingbats" w:hAnsi="Times-Italic" w:cs="ZapfDingbats"/>
          <w:sz w:val="20"/>
          <w:szCs w:val="20"/>
        </w:rPr>
        <w:t>↔</w:t>
      </w:r>
      <w:r w:rsidRPr="009C18B3">
        <w:rPr>
          <w:rFonts w:ascii="Times-Roman" w:hAnsi="Times-Roman" w:cs="Times-Roman"/>
          <w:sz w:val="20"/>
          <w:szCs w:val="20"/>
        </w:rPr>
        <w:t>) are reported. Bold indicate parameters varying across cultures. -- refers to those non-significant parameters that were constrained to be equal to zero to guarantee the model parsimony.</w:t>
      </w:r>
    </w:p>
    <w:p w14:paraId="3B1300F0" w14:textId="5E98BAB8" w:rsidR="000D4673" w:rsidRPr="009C18B3" w:rsidRDefault="000D4673" w:rsidP="003F045B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sectPr w:rsidR="000D4673" w:rsidRPr="009C18B3" w:rsidSect="000D4673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ZapfDingbats">
    <w:altName w:val="Wingdings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urOwn-CJ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047F91"/>
    <w:multiLevelType w:val="hybridMultilevel"/>
    <w:tmpl w:val="4274D2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673"/>
    <w:rsid w:val="00004041"/>
    <w:rsid w:val="00031144"/>
    <w:rsid w:val="00075CA1"/>
    <w:rsid w:val="0008349F"/>
    <w:rsid w:val="0008372A"/>
    <w:rsid w:val="000B0E25"/>
    <w:rsid w:val="000D4673"/>
    <w:rsid w:val="000E367F"/>
    <w:rsid w:val="000F7F5B"/>
    <w:rsid w:val="00101F91"/>
    <w:rsid w:val="00105F22"/>
    <w:rsid w:val="0011197F"/>
    <w:rsid w:val="0011211B"/>
    <w:rsid w:val="0011484C"/>
    <w:rsid w:val="00127285"/>
    <w:rsid w:val="00166ACE"/>
    <w:rsid w:val="00185092"/>
    <w:rsid w:val="0019374D"/>
    <w:rsid w:val="001A4926"/>
    <w:rsid w:val="001C26C6"/>
    <w:rsid w:val="00206252"/>
    <w:rsid w:val="00222E4F"/>
    <w:rsid w:val="00262D17"/>
    <w:rsid w:val="002842D2"/>
    <w:rsid w:val="002A470C"/>
    <w:rsid w:val="002C058E"/>
    <w:rsid w:val="002D3769"/>
    <w:rsid w:val="002E4032"/>
    <w:rsid w:val="002F255F"/>
    <w:rsid w:val="0031078E"/>
    <w:rsid w:val="003749E9"/>
    <w:rsid w:val="00376916"/>
    <w:rsid w:val="003F045B"/>
    <w:rsid w:val="003F5917"/>
    <w:rsid w:val="00440CBC"/>
    <w:rsid w:val="004523EC"/>
    <w:rsid w:val="004647A0"/>
    <w:rsid w:val="00480B0B"/>
    <w:rsid w:val="00484B4D"/>
    <w:rsid w:val="00497879"/>
    <w:rsid w:val="004B5383"/>
    <w:rsid w:val="004C01A2"/>
    <w:rsid w:val="004C0519"/>
    <w:rsid w:val="004C0AEC"/>
    <w:rsid w:val="004D2FB5"/>
    <w:rsid w:val="004F2602"/>
    <w:rsid w:val="004F27D3"/>
    <w:rsid w:val="004F325E"/>
    <w:rsid w:val="00504F56"/>
    <w:rsid w:val="00523B03"/>
    <w:rsid w:val="005267B4"/>
    <w:rsid w:val="00540CC7"/>
    <w:rsid w:val="00583824"/>
    <w:rsid w:val="005873EB"/>
    <w:rsid w:val="005A1E92"/>
    <w:rsid w:val="005E6496"/>
    <w:rsid w:val="00605A5E"/>
    <w:rsid w:val="00633E27"/>
    <w:rsid w:val="00655DA2"/>
    <w:rsid w:val="00663D21"/>
    <w:rsid w:val="00674DCA"/>
    <w:rsid w:val="006F1D11"/>
    <w:rsid w:val="00705FAB"/>
    <w:rsid w:val="007203A2"/>
    <w:rsid w:val="00737FEC"/>
    <w:rsid w:val="00742EF8"/>
    <w:rsid w:val="00767791"/>
    <w:rsid w:val="00781F47"/>
    <w:rsid w:val="0079115F"/>
    <w:rsid w:val="007923E6"/>
    <w:rsid w:val="007F4D2C"/>
    <w:rsid w:val="0088167D"/>
    <w:rsid w:val="008830E1"/>
    <w:rsid w:val="00897420"/>
    <w:rsid w:val="008A2BF4"/>
    <w:rsid w:val="008D37C4"/>
    <w:rsid w:val="008F3980"/>
    <w:rsid w:val="00900ED3"/>
    <w:rsid w:val="00906E2A"/>
    <w:rsid w:val="00963DB0"/>
    <w:rsid w:val="00967152"/>
    <w:rsid w:val="00977ED4"/>
    <w:rsid w:val="00984322"/>
    <w:rsid w:val="009C18B3"/>
    <w:rsid w:val="009E0CCE"/>
    <w:rsid w:val="00A15CDA"/>
    <w:rsid w:val="00A421A3"/>
    <w:rsid w:val="00A53DB8"/>
    <w:rsid w:val="00A656BA"/>
    <w:rsid w:val="00A756CC"/>
    <w:rsid w:val="00A801E4"/>
    <w:rsid w:val="00AA0480"/>
    <w:rsid w:val="00AB2BE7"/>
    <w:rsid w:val="00AE1E42"/>
    <w:rsid w:val="00AF74D4"/>
    <w:rsid w:val="00B16E65"/>
    <w:rsid w:val="00B343DB"/>
    <w:rsid w:val="00B455FD"/>
    <w:rsid w:val="00B822EB"/>
    <w:rsid w:val="00B8762B"/>
    <w:rsid w:val="00C23F14"/>
    <w:rsid w:val="00C35861"/>
    <w:rsid w:val="00C72111"/>
    <w:rsid w:val="00C942D1"/>
    <w:rsid w:val="00CA6F25"/>
    <w:rsid w:val="00CB4E75"/>
    <w:rsid w:val="00CE0BC4"/>
    <w:rsid w:val="00D02050"/>
    <w:rsid w:val="00D3011D"/>
    <w:rsid w:val="00D42057"/>
    <w:rsid w:val="00D44603"/>
    <w:rsid w:val="00D4530D"/>
    <w:rsid w:val="00D64253"/>
    <w:rsid w:val="00D7309A"/>
    <w:rsid w:val="00D77767"/>
    <w:rsid w:val="00D83FF8"/>
    <w:rsid w:val="00DD7983"/>
    <w:rsid w:val="00E052A4"/>
    <w:rsid w:val="00E253D7"/>
    <w:rsid w:val="00E35B57"/>
    <w:rsid w:val="00E4458F"/>
    <w:rsid w:val="00E74597"/>
    <w:rsid w:val="00E83124"/>
    <w:rsid w:val="00E9018B"/>
    <w:rsid w:val="00ED151D"/>
    <w:rsid w:val="00EF1A0D"/>
    <w:rsid w:val="00F05D28"/>
    <w:rsid w:val="00F06210"/>
    <w:rsid w:val="00F26226"/>
    <w:rsid w:val="00F32F88"/>
    <w:rsid w:val="00F37149"/>
    <w:rsid w:val="00F406BF"/>
    <w:rsid w:val="00F51505"/>
    <w:rsid w:val="00F73798"/>
    <w:rsid w:val="00F756FC"/>
    <w:rsid w:val="00F762C6"/>
    <w:rsid w:val="00FC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B6213"/>
  <w15:chartTrackingRefBased/>
  <w15:docId w15:val="{6151D111-99C3-447D-8B4B-470715F45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4673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D4673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it-IT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0D4673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it-IT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0D4673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D4673"/>
    <w:pPr>
      <w:ind w:left="720"/>
      <w:contextualSpacing/>
    </w:pPr>
  </w:style>
  <w:style w:type="paragraph" w:customStyle="1" w:styleId="Default">
    <w:name w:val="Default"/>
    <w:rsid w:val="000D467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D4673"/>
    <w:rPr>
      <w:rFonts w:ascii="Courier New" w:eastAsia="Calibri" w:hAnsi="Courier New" w:cs="Courier New"/>
      <w:b/>
      <w:bCs/>
      <w:color w:val="000000"/>
      <w:sz w:val="32"/>
      <w:szCs w:val="32"/>
      <w:lang w:eastAsia="en-US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0D4673"/>
    <w:rPr>
      <w:rFonts w:ascii="Courier New" w:eastAsia="Calibri" w:hAnsi="Courier New" w:cs="Courier New"/>
      <w:b/>
      <w:bCs/>
      <w:i/>
      <w:iCs/>
      <w:color w:val="000000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0D4673"/>
    <w:rPr>
      <w:rFonts w:ascii="Courier New" w:eastAsia="Calibri" w:hAnsi="Courier New" w:cs="Courier New"/>
      <w:b/>
      <w:bCs/>
      <w:color w:val="000000"/>
      <w:sz w:val="26"/>
      <w:szCs w:val="26"/>
      <w:lang w:eastAsia="en-US"/>
    </w:rPr>
  </w:style>
  <w:style w:type="table" w:styleId="Grigliatabella">
    <w:name w:val="Table Grid"/>
    <w:basedOn w:val="Tabellanormale"/>
    <w:uiPriority w:val="39"/>
    <w:rsid w:val="000D4673"/>
    <w:pPr>
      <w:spacing w:after="0" w:line="240" w:lineRule="auto"/>
    </w:pPr>
    <w:rPr>
      <w:rFonts w:ascii="Calibri" w:eastAsia="Calibri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uiPriority w:val="99"/>
    <w:semiHidden/>
    <w:unhideWhenUsed/>
    <w:rsid w:val="000D467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467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467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467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4673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467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4673"/>
    <w:rPr>
      <w:rFonts w:ascii="Segoe UI" w:eastAsia="Calibri" w:hAnsi="Segoe UI" w:cs="Segoe UI"/>
      <w:sz w:val="18"/>
      <w:szCs w:val="18"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0D467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D4673"/>
    <w:rPr>
      <w:rFonts w:ascii="Calibri" w:eastAsia="Calibri" w:hAnsi="Calibri" w:cs="Times New Roman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0D467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D4673"/>
    <w:rPr>
      <w:rFonts w:ascii="Calibri" w:eastAsia="Calibri" w:hAnsi="Calibri" w:cs="Times New Roman"/>
      <w:lang w:val="en-US" w:eastAsia="en-US"/>
    </w:rPr>
  </w:style>
  <w:style w:type="character" w:customStyle="1" w:styleId="IntestazioneCarattere1">
    <w:name w:val="Intestazione Carattere1"/>
    <w:uiPriority w:val="99"/>
    <w:rsid w:val="000D4673"/>
  </w:style>
  <w:style w:type="character" w:customStyle="1" w:styleId="PidipaginaCarattere1">
    <w:name w:val="Piè di pagina Carattere1"/>
    <w:uiPriority w:val="99"/>
    <w:rsid w:val="000D4673"/>
  </w:style>
  <w:style w:type="paragraph" w:customStyle="1" w:styleId="Normale1">
    <w:name w:val="Normale1"/>
    <w:rsid w:val="000D4673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eastAsia="en-US"/>
    </w:rPr>
  </w:style>
  <w:style w:type="character" w:customStyle="1" w:styleId="Carpredefinitoparagrafo1">
    <w:name w:val="Car. predefinito paragrafo1"/>
    <w:rsid w:val="000D4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02F92-702E-4493-962A-B28B19F43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8</Pages>
  <Words>3400</Words>
  <Characters>19384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Lunetti</dc:creator>
  <cp:keywords/>
  <dc:description/>
  <cp:lastModifiedBy>Laura Di Giunta</cp:lastModifiedBy>
  <cp:revision>8</cp:revision>
  <dcterms:created xsi:type="dcterms:W3CDTF">2022-08-02T23:40:00Z</dcterms:created>
  <dcterms:modified xsi:type="dcterms:W3CDTF">2023-01-06T22:34:00Z</dcterms:modified>
</cp:coreProperties>
</file>